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C7641" w14:textId="77777777" w:rsidR="000148CE" w:rsidRDefault="000148CE" w:rsidP="000148CE">
      <w:r>
        <w:t>library(ggplot2)</w:t>
      </w:r>
    </w:p>
    <w:p w14:paraId="467164AB" w14:textId="77777777" w:rsidR="000148CE" w:rsidRDefault="000148CE" w:rsidP="000148CE">
      <w:r>
        <w:t>library(rstatix)</w:t>
      </w:r>
    </w:p>
    <w:p w14:paraId="072FD1C9" w14:textId="77777777" w:rsidR="000148CE" w:rsidRDefault="000148CE" w:rsidP="000148CE">
      <w:r>
        <w:t>library(FSA)</w:t>
      </w:r>
    </w:p>
    <w:p w14:paraId="508FC171" w14:textId="77777777" w:rsidR="000148CE" w:rsidRDefault="000148CE" w:rsidP="000148CE"/>
    <w:p w14:paraId="35FCF972" w14:textId="77777777" w:rsidR="000148CE" w:rsidRDefault="000148CE" w:rsidP="000148CE">
      <w:r>
        <w:t>#Checking number of codes with graph type data</w:t>
      </w:r>
    </w:p>
    <w:p w14:paraId="44FA6BBF" w14:textId="77777777" w:rsidR="000148CE" w:rsidRDefault="000148CE" w:rsidP="000148CE">
      <w:r>
        <w:t>data&lt;-read.csv("GraphTypeTotals.csv")</w:t>
      </w:r>
    </w:p>
    <w:p w14:paraId="5604565A" w14:textId="77777777" w:rsidR="000148CE" w:rsidRDefault="000148CE" w:rsidP="000148CE">
      <w:r>
        <w:t>data$Graphtype&lt;-as.factor(data$Graphtype)</w:t>
      </w:r>
    </w:p>
    <w:p w14:paraId="7F719DF9" w14:textId="77777777" w:rsidR="000148CE" w:rsidRDefault="000148CE" w:rsidP="000148CE">
      <w:r>
        <w:t>data %&gt;% shapiro_test(Total_All)</w:t>
      </w:r>
    </w:p>
    <w:p w14:paraId="44C64D25" w14:textId="77777777" w:rsidR="000148CE" w:rsidRDefault="000148CE" w:rsidP="000148CE">
      <w:r>
        <w:t>#P value less than 0.05 so data is non normal, need to run non-parametric tests, assuming this for the other columns as well</w:t>
      </w:r>
    </w:p>
    <w:p w14:paraId="068A6FAB" w14:textId="77777777" w:rsidR="000148CE" w:rsidRDefault="000148CE" w:rsidP="000148CE"/>
    <w:p w14:paraId="07EAA3D4" w14:textId="77777777" w:rsidR="000148CE" w:rsidRDefault="000148CE" w:rsidP="000148CE"/>
    <w:p w14:paraId="4F9BB20A" w14:textId="77777777" w:rsidR="000148CE" w:rsidRDefault="000148CE" w:rsidP="000148CE">
      <w:r>
        <w:t>kruskal.test(Total_All~Graphtype, data=data)</w:t>
      </w:r>
    </w:p>
    <w:p w14:paraId="230A020D" w14:textId="77777777" w:rsidR="000148CE" w:rsidRDefault="000148CE" w:rsidP="000148CE">
      <w:r>
        <w:t>#Kruskal-Wallis chi-squared = 249.23, df = 5, p-value &lt; 2.2e-16</w:t>
      </w:r>
    </w:p>
    <w:p w14:paraId="51FD6D16" w14:textId="77777777" w:rsidR="000148CE" w:rsidRDefault="000148CE" w:rsidP="000148CE">
      <w:r>
        <w:t>Dunn&lt;-dunnTest(Total_All~Graphtype,data=data, method="bonferroni")</w:t>
      </w:r>
    </w:p>
    <w:p w14:paraId="024EBFF6" w14:textId="77777777" w:rsidR="000148CE" w:rsidRDefault="000148CE" w:rsidP="000148CE">
      <w:r>
        <w:t>Dunn</w:t>
      </w:r>
    </w:p>
    <w:p w14:paraId="2226E11D" w14:textId="77777777" w:rsidR="000148CE" w:rsidRDefault="000148CE" w:rsidP="000148CE"/>
    <w:p w14:paraId="4896D779" w14:textId="77777777" w:rsidR="000148CE" w:rsidRDefault="000148CE" w:rsidP="000148CE"/>
    <w:p w14:paraId="5DD527CE" w14:textId="77777777" w:rsidR="000148CE" w:rsidRDefault="000148CE" w:rsidP="000148CE">
      <w:r>
        <w:t>kruskal.test(Total_Broad~Graphtype, data=data)</w:t>
      </w:r>
    </w:p>
    <w:p w14:paraId="5564E46C" w14:textId="77777777" w:rsidR="000148CE" w:rsidRDefault="000148CE" w:rsidP="000148CE">
      <w:r>
        <w:t>#Kruskal-Wallis chi-squared = 50.24, df = 5, p-value = 1.238e-09</w:t>
      </w:r>
    </w:p>
    <w:p w14:paraId="1A9BF43B" w14:textId="77777777" w:rsidR="000148CE" w:rsidRDefault="000148CE" w:rsidP="000148CE">
      <w:r>
        <w:t>Dunn&lt;-dunnTest(Total_Broad~Graphtype,data=data, method="bonferroni")</w:t>
      </w:r>
    </w:p>
    <w:p w14:paraId="6BF52B9C" w14:textId="77777777" w:rsidR="000148CE" w:rsidRDefault="000148CE" w:rsidP="000148CE">
      <w:r>
        <w:t>Dunn</w:t>
      </w:r>
    </w:p>
    <w:p w14:paraId="3796F802" w14:textId="77777777" w:rsidR="000148CE" w:rsidRDefault="000148CE" w:rsidP="000148CE"/>
    <w:p w14:paraId="35B533C7" w14:textId="77777777" w:rsidR="000148CE" w:rsidRDefault="000148CE" w:rsidP="000148CE">
      <w:r>
        <w:t>kruskal.test(Total_Error~Graphtype, data=data)</w:t>
      </w:r>
    </w:p>
    <w:p w14:paraId="039024F9" w14:textId="77777777" w:rsidR="000148CE" w:rsidRDefault="000148CE" w:rsidP="000148CE">
      <w:r>
        <w:t>#Kruskal-Wallis chi-squared = 4.4232, df = 5, p-value = 0.4902</w:t>
      </w:r>
    </w:p>
    <w:p w14:paraId="4BE72977" w14:textId="77777777" w:rsidR="000148CE" w:rsidRDefault="000148CE" w:rsidP="000148CE"/>
    <w:p w14:paraId="7E2E9F3B" w14:textId="77777777" w:rsidR="000148CE" w:rsidRDefault="000148CE" w:rsidP="000148CE"/>
    <w:p w14:paraId="5D9F94F1" w14:textId="77777777" w:rsidR="000148CE" w:rsidRDefault="000148CE" w:rsidP="000148CE">
      <w:r>
        <w:t>kruskal.test(Total_Purpose~Graphtype, data=data)</w:t>
      </w:r>
    </w:p>
    <w:p w14:paraId="4E21BACA" w14:textId="77777777" w:rsidR="000148CE" w:rsidRDefault="000148CE" w:rsidP="000148CE">
      <w:r>
        <w:t>#Kruskal-Wallis chi-squared = 138.9, df = 5, p-value &lt; 2.2e-16</w:t>
      </w:r>
    </w:p>
    <w:p w14:paraId="7F07BE08" w14:textId="77777777" w:rsidR="000148CE" w:rsidRDefault="000148CE" w:rsidP="000148CE">
      <w:r>
        <w:t>Dunn&lt;-dunnTest(Total_Purpose~Graphtype,data=data, method="bonferroni")</w:t>
      </w:r>
    </w:p>
    <w:p w14:paraId="67123343" w14:textId="77777777" w:rsidR="000148CE" w:rsidRDefault="000148CE" w:rsidP="000148CE">
      <w:r>
        <w:t>Dunn</w:t>
      </w:r>
    </w:p>
    <w:p w14:paraId="40458302" w14:textId="77777777" w:rsidR="000148CE" w:rsidRDefault="000148CE" w:rsidP="000148CE"/>
    <w:p w14:paraId="45BFAC42" w14:textId="77777777" w:rsidR="000148CE" w:rsidRDefault="000148CE" w:rsidP="000148CE"/>
    <w:p w14:paraId="65403338" w14:textId="77777777" w:rsidR="000148CE" w:rsidRDefault="000148CE" w:rsidP="000148CE">
      <w:r>
        <w:t>kruskal.test(Total_Trend~Graphtype, data=data)</w:t>
      </w:r>
    </w:p>
    <w:p w14:paraId="6AF9E3FA" w14:textId="77777777" w:rsidR="000148CE" w:rsidRDefault="000148CE" w:rsidP="000148CE">
      <w:r>
        <w:t>#Kruskal-Wallis chi-squared = 195.7, df = 5, p-value &lt; 2.2e-16</w:t>
      </w:r>
    </w:p>
    <w:p w14:paraId="0FABD899" w14:textId="77777777" w:rsidR="000148CE" w:rsidRDefault="000148CE" w:rsidP="000148CE">
      <w:r>
        <w:t>Dunn&lt;-dunnTest(Total_Trend~Graphtype,data=data, method="bonferroni")</w:t>
      </w:r>
    </w:p>
    <w:p w14:paraId="4EA112EA" w14:textId="77777777" w:rsidR="000148CE" w:rsidRDefault="000148CE" w:rsidP="000148CE">
      <w:r>
        <w:t>Dunn</w:t>
      </w:r>
    </w:p>
    <w:p w14:paraId="145F70BB" w14:textId="77777777" w:rsidR="000148CE" w:rsidRDefault="000148CE" w:rsidP="000148CE"/>
    <w:p w14:paraId="2C74619E" w14:textId="77777777" w:rsidR="000148CE" w:rsidRDefault="000148CE" w:rsidP="000148CE">
      <w:r>
        <w:t>graph1&lt;-read.csv("Graph_1.csv")</w:t>
      </w:r>
    </w:p>
    <w:p w14:paraId="07D1C045" w14:textId="77777777" w:rsidR="000148CE" w:rsidRDefault="000148CE" w:rsidP="000148CE">
      <w:r>
        <w:t>rownames(graph1)&lt;-graph1[,1]</w:t>
      </w:r>
    </w:p>
    <w:p w14:paraId="14C9D0B0" w14:textId="77777777" w:rsidR="000148CE" w:rsidRDefault="000148CE" w:rsidP="000148CE">
      <w:r>
        <w:t>graph1&lt;-graph1[,-1]</w:t>
      </w:r>
    </w:p>
    <w:p w14:paraId="1D57BD91" w14:textId="77777777" w:rsidR="000148CE" w:rsidRDefault="000148CE" w:rsidP="000148CE">
      <w:r>
        <w:t>a&lt;-chisq.test(graph1)</w:t>
      </w:r>
    </w:p>
    <w:p w14:paraId="4A101E0B" w14:textId="77777777" w:rsidR="000148CE" w:rsidRDefault="000148CE" w:rsidP="000148CE">
      <w:r>
        <w:t>a</w:t>
      </w:r>
    </w:p>
    <w:p w14:paraId="675D78F1" w14:textId="77777777" w:rsidR="000148CE" w:rsidRDefault="000148CE" w:rsidP="000148CE">
      <w:r>
        <w:t>#test stat = 142.69, df = 10, p &lt; 0.0001</w:t>
      </w:r>
    </w:p>
    <w:p w14:paraId="07F59371" w14:textId="77777777" w:rsidR="000148CE" w:rsidRDefault="000148CE" w:rsidP="000148CE">
      <w:r>
        <w:t>chisq.test(graph1)$stdres</w:t>
      </w:r>
    </w:p>
    <w:p w14:paraId="7325FA03" w14:textId="77777777" w:rsidR="000148CE" w:rsidRDefault="000148CE" w:rsidP="000148CE">
      <w:r>
        <w:t>alpha=0.05</w:t>
      </w:r>
    </w:p>
    <w:p w14:paraId="12F54C7D" w14:textId="77777777" w:rsidR="000148CE" w:rsidRDefault="000148CE" w:rsidP="000148CE">
      <w:r>
        <w:t>alpha_adj&lt;-alpha/(nrow(graph1)*ncol(graph1))</w:t>
      </w:r>
    </w:p>
    <w:p w14:paraId="67841393" w14:textId="77777777" w:rsidR="000148CE" w:rsidRDefault="000148CE" w:rsidP="000148CE">
      <w:r>
        <w:t>qnorm(alpha_adj/2)</w:t>
      </w:r>
    </w:p>
    <w:p w14:paraId="50EFE922" w14:textId="77777777" w:rsidR="000148CE" w:rsidRDefault="000148CE" w:rsidP="000148CE">
      <w:r>
        <w:t>residuals(a)</w:t>
      </w:r>
    </w:p>
    <w:p w14:paraId="1ECFAB6C" w14:textId="77777777" w:rsidR="000148CE" w:rsidRDefault="000148CE" w:rsidP="000148CE">
      <w:r>
        <w:t>fisher.test(graph1)</w:t>
      </w:r>
    </w:p>
    <w:p w14:paraId="1FF0218F" w14:textId="77777777" w:rsidR="000148CE" w:rsidRDefault="000148CE" w:rsidP="000148CE">
      <w:r>
        <w:t>fisher.test(graph1, simulate.p.value = TRUE, B=10000)</w:t>
      </w:r>
    </w:p>
    <w:p w14:paraId="5A441DD3" w14:textId="77777777" w:rsidR="000148CE" w:rsidRDefault="000148CE" w:rsidP="000148CE">
      <w:r>
        <w:t>#Fisher.test pvalue = &lt;0.0001 10e-5</w:t>
      </w:r>
    </w:p>
    <w:p w14:paraId="02390E4F" w14:textId="77777777" w:rsidR="000148CE" w:rsidRDefault="000148CE" w:rsidP="000148CE"/>
    <w:p w14:paraId="61E69A54" w14:textId="77777777" w:rsidR="000148CE" w:rsidRDefault="000148CE" w:rsidP="000148CE">
      <w:r>
        <w:t>graph1&lt;-read.csv("Graph_1_graph.csv")</w:t>
      </w:r>
    </w:p>
    <w:p w14:paraId="66BB7A1B" w14:textId="77777777" w:rsidR="000148CE" w:rsidRDefault="000148CE" w:rsidP="000148CE">
      <w:r>
        <w:t xml:space="preserve">aa&lt;-ggplot(graph1, aes(fill=Var_Ans, y=Number, x=Graph_made)) + </w:t>
      </w:r>
    </w:p>
    <w:p w14:paraId="41485CBD" w14:textId="77777777" w:rsidR="000148CE" w:rsidRDefault="000148CE" w:rsidP="000148CE">
      <w:r>
        <w:t xml:space="preserve">  geom_bar(position="stack", stat="identity")+</w:t>
      </w:r>
    </w:p>
    <w:p w14:paraId="101A8CF7" w14:textId="77777777" w:rsidR="000148CE" w:rsidRDefault="000148CE" w:rsidP="000148CE">
      <w:r>
        <w:t xml:space="preserve">  theme_bw() +</w:t>
      </w:r>
    </w:p>
    <w:p w14:paraId="659E8C16" w14:textId="77777777" w:rsidR="000148CE" w:rsidRDefault="000148CE" w:rsidP="000148CE">
      <w:r>
        <w:t xml:space="preserve">  theme(panel.background = element_rect(fill = "white", colour = NA),</w:t>
      </w:r>
    </w:p>
    <w:p w14:paraId="0E711637" w14:textId="77777777" w:rsidR="000148CE" w:rsidRDefault="000148CE" w:rsidP="000148CE">
      <w:r>
        <w:t xml:space="preserve">        panel.grid.minor = element_blank(),</w:t>
      </w:r>
    </w:p>
    <w:p w14:paraId="236DF6E0" w14:textId="77777777" w:rsidR="000148CE" w:rsidRDefault="000148CE" w:rsidP="000148CE">
      <w:r>
        <w:t xml:space="preserve">        panel.grid.major = element_blank(),</w:t>
      </w:r>
    </w:p>
    <w:p w14:paraId="4CA4C05F" w14:textId="77777777" w:rsidR="000148CE" w:rsidRDefault="000148CE" w:rsidP="000148CE">
      <w:r>
        <w:t xml:space="preserve">        plot.background = element_rect(fill = "white", colour = NA),</w:t>
      </w:r>
    </w:p>
    <w:p w14:paraId="6774E3E9" w14:textId="77777777" w:rsidR="000148CE" w:rsidRDefault="000148CE" w:rsidP="000148CE">
      <w:r>
        <w:t xml:space="preserve">        panel.border = element_rect(fill = NA, colour = "black"),</w:t>
      </w:r>
    </w:p>
    <w:p w14:paraId="0A5854F6" w14:textId="77777777" w:rsidR="000148CE" w:rsidRDefault="000148CE" w:rsidP="000148CE">
      <w:r>
        <w:t xml:space="preserve">        text = element_text(color ="black", size = 20, family = "serif"),</w:t>
      </w:r>
    </w:p>
    <w:p w14:paraId="79C029BF" w14:textId="77777777" w:rsidR="000148CE" w:rsidRDefault="000148CE" w:rsidP="000148CE">
      <w:r>
        <w:t xml:space="preserve">        axis.text.x = element_text(color ="black", size = 20, angle = 0),</w:t>
      </w:r>
    </w:p>
    <w:p w14:paraId="5C0E700F" w14:textId="77777777" w:rsidR="000148CE" w:rsidRDefault="000148CE" w:rsidP="000148CE">
      <w:r>
        <w:t xml:space="preserve">        axis.text.y = element_text(color ="black", size = 20, angle = 0))+</w:t>
      </w:r>
    </w:p>
    <w:p w14:paraId="30EDCA0A" w14:textId="77777777" w:rsidR="000148CE" w:rsidRDefault="000148CE" w:rsidP="000148CE">
      <w:r>
        <w:t xml:space="preserve">  ggtitle("Graph 1")+</w:t>
      </w:r>
    </w:p>
    <w:p w14:paraId="2D6CAC43" w14:textId="77777777" w:rsidR="000148CE" w:rsidRDefault="000148CE" w:rsidP="000148CE">
      <w:r>
        <w:t xml:space="preserve">  xlab(element_blank())+</w:t>
      </w:r>
    </w:p>
    <w:p w14:paraId="3D195CE2" w14:textId="77777777" w:rsidR="000148CE" w:rsidRDefault="000148CE" w:rsidP="000148CE">
      <w:r>
        <w:t xml:space="preserve">  theme(axis.title.x=element_text(angle = 0, size = 20)) +</w:t>
      </w:r>
    </w:p>
    <w:p w14:paraId="110D1C14" w14:textId="77777777" w:rsidR="000148CE" w:rsidRDefault="000148CE" w:rsidP="000148CE">
      <w:r>
        <w:t xml:space="preserve">  theme(axis.text.x = element_text(angle = 90, vjust = 0.5, hjust=1))+</w:t>
      </w:r>
    </w:p>
    <w:p w14:paraId="3EFAD3CD" w14:textId="77777777" w:rsidR="000148CE" w:rsidRDefault="000148CE" w:rsidP="000148CE">
      <w:r>
        <w:t xml:space="preserve">  ylab("Frequency of Students") +</w:t>
      </w:r>
    </w:p>
    <w:p w14:paraId="379C4394" w14:textId="77777777" w:rsidR="000148CE" w:rsidRDefault="000148CE" w:rsidP="000148CE">
      <w:r>
        <w:t xml:space="preserve">  theme(axis.title.y=element_text(angle = 90, size = 20))+</w:t>
      </w:r>
    </w:p>
    <w:p w14:paraId="00D95205" w14:textId="77777777" w:rsidR="000148CE" w:rsidRDefault="000148CE" w:rsidP="000148CE">
      <w:r>
        <w:t xml:space="preserve">  theme(plot.title = element_text(hjust = 0.5))+</w:t>
      </w:r>
    </w:p>
    <w:p w14:paraId="2C2C47B5" w14:textId="77777777" w:rsidR="000148CE" w:rsidRDefault="000148CE" w:rsidP="000148CE">
      <w:r>
        <w:t xml:space="preserve">  theme(legend.position = "right",</w:t>
      </w:r>
    </w:p>
    <w:p w14:paraId="39C7C5F2" w14:textId="77777777" w:rsidR="000148CE" w:rsidRDefault="000148CE" w:rsidP="000148CE">
      <w:r>
        <w:t xml:space="preserve">        legend.justification = c("right", "bottom"),</w:t>
      </w:r>
    </w:p>
    <w:p w14:paraId="40019611" w14:textId="77777777" w:rsidR="000148CE" w:rsidRDefault="000148CE" w:rsidP="000148CE">
      <w:r>
        <w:t xml:space="preserve">        legend.box.just = "right", legend.margin = margin(6, 6, 6, 6),</w:t>
      </w:r>
    </w:p>
    <w:p w14:paraId="17E6CE5D" w14:textId="77777777" w:rsidR="000148CE" w:rsidRDefault="000148CE" w:rsidP="000148CE">
      <w:r>
        <w:t xml:space="preserve">        legend.text = element_text(size = 20, family = "serif"),</w:t>
      </w:r>
    </w:p>
    <w:p w14:paraId="0C878481" w14:textId="77777777" w:rsidR="000148CE" w:rsidRDefault="000148CE" w:rsidP="000148CE">
      <w:r>
        <w:t xml:space="preserve">        legend.title = element_blank())</w:t>
      </w:r>
    </w:p>
    <w:p w14:paraId="45F2FD9D" w14:textId="77777777" w:rsidR="000148CE" w:rsidRDefault="000148CE" w:rsidP="000148CE">
      <w:r>
        <w:t>aa</w:t>
      </w:r>
    </w:p>
    <w:p w14:paraId="15F84515" w14:textId="77777777" w:rsidR="000148CE" w:rsidRDefault="000148CE" w:rsidP="000148CE"/>
    <w:p w14:paraId="707EF052" w14:textId="77777777" w:rsidR="000148CE" w:rsidRDefault="000148CE" w:rsidP="000148CE">
      <w:r>
        <w:t>graph2&lt;-read.csv("Graph_2.csv")</w:t>
      </w:r>
    </w:p>
    <w:p w14:paraId="50D674BF" w14:textId="77777777" w:rsidR="000148CE" w:rsidRDefault="000148CE" w:rsidP="000148CE">
      <w:r>
        <w:t>rownames(graph2)&lt;-graph2[,1]</w:t>
      </w:r>
    </w:p>
    <w:p w14:paraId="4E49A013" w14:textId="77777777" w:rsidR="000148CE" w:rsidRDefault="000148CE" w:rsidP="000148CE">
      <w:r>
        <w:t>graph2&lt;-graph2[,-1]</w:t>
      </w:r>
    </w:p>
    <w:p w14:paraId="798EC6D3" w14:textId="77777777" w:rsidR="000148CE" w:rsidRDefault="000148CE" w:rsidP="000148CE">
      <w:r>
        <w:t>bb&lt;-chisq.test(graph2)</w:t>
      </w:r>
    </w:p>
    <w:p w14:paraId="756E8941" w14:textId="77777777" w:rsidR="000148CE" w:rsidRDefault="000148CE" w:rsidP="000148CE">
      <w:r>
        <w:t>residuals(bb)</w:t>
      </w:r>
    </w:p>
    <w:p w14:paraId="2C948584" w14:textId="77777777" w:rsidR="000148CE" w:rsidRDefault="000148CE" w:rsidP="000148CE">
      <w:r>
        <w:t>fisher.test(graph2)</w:t>
      </w:r>
    </w:p>
    <w:p w14:paraId="58D2D904" w14:textId="77777777" w:rsidR="000148CE" w:rsidRDefault="000148CE" w:rsidP="000148CE">
      <w:r>
        <w:t>fisher.test(graph2, simulate.p.value = TRUE, B=10000)</w:t>
      </w:r>
    </w:p>
    <w:p w14:paraId="2BDC53E8" w14:textId="77777777" w:rsidR="000148CE" w:rsidRDefault="000148CE" w:rsidP="000148CE">
      <w:r>
        <w:t>#chi-square test stat = 37.882, df = 10, p &lt; 0.001</w:t>
      </w:r>
    </w:p>
    <w:p w14:paraId="3E8BC2DF" w14:textId="77777777" w:rsidR="000148CE" w:rsidRDefault="000148CE" w:rsidP="000148CE">
      <w:r>
        <w:t>#fisher.alpha pvalue = 2e-4 (0.0002)</w:t>
      </w:r>
    </w:p>
    <w:p w14:paraId="12BFCBD1" w14:textId="77777777" w:rsidR="000148CE" w:rsidRDefault="000148CE" w:rsidP="000148CE">
      <w:r>
        <w:t>chisq.test(graph2)$stdres</w:t>
      </w:r>
    </w:p>
    <w:p w14:paraId="62FACC7E" w14:textId="77777777" w:rsidR="000148CE" w:rsidRDefault="000148CE" w:rsidP="000148CE">
      <w:r>
        <w:t>alpha=0.05</w:t>
      </w:r>
    </w:p>
    <w:p w14:paraId="4A83E71F" w14:textId="77777777" w:rsidR="000148CE" w:rsidRDefault="000148CE" w:rsidP="000148CE">
      <w:r>
        <w:t>alpha_adj&lt;-alpha/(nrow(graph2)*ncol(graph2))</w:t>
      </w:r>
    </w:p>
    <w:p w14:paraId="414678F0" w14:textId="77777777" w:rsidR="000148CE" w:rsidRDefault="000148CE" w:rsidP="000148CE">
      <w:r>
        <w:t>qnorm(alpha_adj/2)</w:t>
      </w:r>
    </w:p>
    <w:p w14:paraId="479A5F83" w14:textId="77777777" w:rsidR="000148CE" w:rsidRDefault="000148CE" w:rsidP="000148CE"/>
    <w:p w14:paraId="084EF3A5" w14:textId="77777777" w:rsidR="000148CE" w:rsidRDefault="000148CE" w:rsidP="000148CE">
      <w:r>
        <w:t>graph2&lt;-read.csv("Graph_2_graph.csv")</w:t>
      </w:r>
    </w:p>
    <w:p w14:paraId="57E5A641" w14:textId="77777777" w:rsidR="000148CE" w:rsidRDefault="000148CE" w:rsidP="000148CE">
      <w:r>
        <w:t xml:space="preserve">b&lt;-ggplot(graph2, aes(fill=Var_Ans, y=Number, x=Graph_made)) + </w:t>
      </w:r>
    </w:p>
    <w:p w14:paraId="2027F6FD" w14:textId="77777777" w:rsidR="000148CE" w:rsidRDefault="000148CE" w:rsidP="000148CE">
      <w:r>
        <w:t xml:space="preserve">  geom_bar(position="stack", stat="identity")+</w:t>
      </w:r>
    </w:p>
    <w:p w14:paraId="383B068D" w14:textId="77777777" w:rsidR="000148CE" w:rsidRDefault="000148CE" w:rsidP="000148CE">
      <w:r>
        <w:t xml:space="preserve">  theme_bw() +</w:t>
      </w:r>
    </w:p>
    <w:p w14:paraId="4B77235E" w14:textId="77777777" w:rsidR="000148CE" w:rsidRDefault="000148CE" w:rsidP="000148CE">
      <w:r>
        <w:t xml:space="preserve">  theme(panel.background = element_rect(fill = "white", colour = NA),</w:t>
      </w:r>
    </w:p>
    <w:p w14:paraId="3494A650" w14:textId="77777777" w:rsidR="000148CE" w:rsidRDefault="000148CE" w:rsidP="000148CE">
      <w:r>
        <w:t xml:space="preserve">        panel.grid.minor = element_blank(),</w:t>
      </w:r>
    </w:p>
    <w:p w14:paraId="45BD2ABF" w14:textId="77777777" w:rsidR="000148CE" w:rsidRDefault="000148CE" w:rsidP="000148CE">
      <w:r>
        <w:t xml:space="preserve">        panel.grid.major = element_blank(),</w:t>
      </w:r>
    </w:p>
    <w:p w14:paraId="051DB982" w14:textId="77777777" w:rsidR="000148CE" w:rsidRDefault="000148CE" w:rsidP="000148CE">
      <w:r>
        <w:t xml:space="preserve">        plot.background = element_rect(fill = "white", colour = NA),</w:t>
      </w:r>
    </w:p>
    <w:p w14:paraId="606254B7" w14:textId="77777777" w:rsidR="000148CE" w:rsidRDefault="000148CE" w:rsidP="000148CE">
      <w:r>
        <w:t xml:space="preserve">        panel.border = element_rect(fill = NA, colour = "black"),</w:t>
      </w:r>
    </w:p>
    <w:p w14:paraId="3758DBEE" w14:textId="77777777" w:rsidR="000148CE" w:rsidRDefault="000148CE" w:rsidP="000148CE">
      <w:r>
        <w:t xml:space="preserve">        text = element_text(color ="black", size = 20, family = "serif"),</w:t>
      </w:r>
    </w:p>
    <w:p w14:paraId="66F9FF11" w14:textId="77777777" w:rsidR="000148CE" w:rsidRDefault="000148CE" w:rsidP="000148CE">
      <w:r>
        <w:t xml:space="preserve">        axis.text.x = element_text(color ="black", size = 20, angle = 0),</w:t>
      </w:r>
    </w:p>
    <w:p w14:paraId="1FBB2591" w14:textId="77777777" w:rsidR="000148CE" w:rsidRDefault="000148CE" w:rsidP="000148CE">
      <w:r>
        <w:lastRenderedPageBreak/>
        <w:t xml:space="preserve">        axis.text.y = element_text(color ="black", size = 20, angle = 0))+</w:t>
      </w:r>
    </w:p>
    <w:p w14:paraId="699CDED9" w14:textId="77777777" w:rsidR="000148CE" w:rsidRDefault="000148CE" w:rsidP="000148CE">
      <w:r>
        <w:t xml:space="preserve">  xlab(element_blank())+</w:t>
      </w:r>
    </w:p>
    <w:p w14:paraId="421E2D5B" w14:textId="77777777" w:rsidR="000148CE" w:rsidRDefault="000148CE" w:rsidP="000148CE">
      <w:r>
        <w:t xml:space="preserve">  ggtitle("Graph 2")+</w:t>
      </w:r>
    </w:p>
    <w:p w14:paraId="1ABEE5EF" w14:textId="77777777" w:rsidR="000148CE" w:rsidRDefault="000148CE" w:rsidP="000148CE">
      <w:r>
        <w:t xml:space="preserve">  theme(axis.title.x=element_text(angle = 0, size = 20)) +</w:t>
      </w:r>
    </w:p>
    <w:p w14:paraId="2887CE8D" w14:textId="77777777" w:rsidR="000148CE" w:rsidRDefault="000148CE" w:rsidP="000148CE">
      <w:r>
        <w:t xml:space="preserve">  theme(axis.text.x = element_text(angle = 90, vjust = 0.5, hjust=1))+</w:t>
      </w:r>
    </w:p>
    <w:p w14:paraId="7D0BD10F" w14:textId="77777777" w:rsidR="000148CE" w:rsidRDefault="000148CE" w:rsidP="000148CE">
      <w:r>
        <w:t xml:space="preserve">  ylab("Frequency of Students") +</w:t>
      </w:r>
    </w:p>
    <w:p w14:paraId="4960247C" w14:textId="77777777" w:rsidR="000148CE" w:rsidRDefault="000148CE" w:rsidP="000148CE">
      <w:r>
        <w:t xml:space="preserve">  theme(axis.title.y=element_text(angle = 90, size = 20))+</w:t>
      </w:r>
    </w:p>
    <w:p w14:paraId="08648297" w14:textId="77777777" w:rsidR="000148CE" w:rsidRDefault="000148CE" w:rsidP="000148CE">
      <w:r>
        <w:t xml:space="preserve">  theme(plot.title = element_text(hjust = 0.5))+</w:t>
      </w:r>
    </w:p>
    <w:p w14:paraId="12F290A8" w14:textId="77777777" w:rsidR="000148CE" w:rsidRDefault="000148CE" w:rsidP="000148CE">
      <w:r>
        <w:t xml:space="preserve">  theme(legend.position = "right",</w:t>
      </w:r>
    </w:p>
    <w:p w14:paraId="7EA4408A" w14:textId="77777777" w:rsidR="000148CE" w:rsidRDefault="000148CE" w:rsidP="000148CE">
      <w:r>
        <w:t xml:space="preserve">        legend.justification = c("right", "bottom"),</w:t>
      </w:r>
    </w:p>
    <w:p w14:paraId="7E4CE138" w14:textId="77777777" w:rsidR="000148CE" w:rsidRDefault="000148CE" w:rsidP="000148CE">
      <w:r>
        <w:t xml:space="preserve">        legend.box.just = "right", legend.margin = margin(6, 6, 6, 6),</w:t>
      </w:r>
    </w:p>
    <w:p w14:paraId="6669218B" w14:textId="77777777" w:rsidR="000148CE" w:rsidRDefault="000148CE" w:rsidP="000148CE">
      <w:r>
        <w:t xml:space="preserve">        legend.text = element_text(size = 20, family = "serif"),</w:t>
      </w:r>
    </w:p>
    <w:p w14:paraId="6A38C99B" w14:textId="77777777" w:rsidR="000148CE" w:rsidRDefault="000148CE" w:rsidP="000148CE">
      <w:r>
        <w:t xml:space="preserve">        legend.title = element_blank())</w:t>
      </w:r>
    </w:p>
    <w:p w14:paraId="1F9B1FAB" w14:textId="77777777" w:rsidR="000148CE" w:rsidRDefault="000148CE" w:rsidP="000148CE">
      <w:r>
        <w:t>b</w:t>
      </w:r>
    </w:p>
    <w:p w14:paraId="1D1AAD3A" w14:textId="77777777" w:rsidR="000148CE" w:rsidRDefault="000148CE" w:rsidP="000148CE"/>
    <w:p w14:paraId="23745633" w14:textId="77777777" w:rsidR="000148CE" w:rsidRDefault="000148CE" w:rsidP="000148CE"/>
    <w:p w14:paraId="411BAAFC" w14:textId="77777777" w:rsidR="000148CE" w:rsidRDefault="000148CE" w:rsidP="000148CE">
      <w:r>
        <w:t>graph3&lt;-read.csv("Graph_3.csv")</w:t>
      </w:r>
    </w:p>
    <w:p w14:paraId="5D7B51D3" w14:textId="77777777" w:rsidR="000148CE" w:rsidRDefault="000148CE" w:rsidP="000148CE">
      <w:r>
        <w:t>rownames(graph3)&lt;-graph3[,1]</w:t>
      </w:r>
    </w:p>
    <w:p w14:paraId="5EFEE20B" w14:textId="77777777" w:rsidR="000148CE" w:rsidRDefault="000148CE" w:rsidP="000148CE">
      <w:r>
        <w:t>graph3&lt;-graph3[,-1]</w:t>
      </w:r>
    </w:p>
    <w:p w14:paraId="7332AA64" w14:textId="77777777" w:rsidR="000148CE" w:rsidRDefault="000148CE" w:rsidP="000148CE">
      <w:r>
        <w:t>cc&lt;-chisq.test(graph3)</w:t>
      </w:r>
    </w:p>
    <w:p w14:paraId="79BFBBD4" w14:textId="77777777" w:rsidR="000148CE" w:rsidRDefault="000148CE" w:rsidP="000148CE">
      <w:r>
        <w:t>residuals(cc)</w:t>
      </w:r>
    </w:p>
    <w:p w14:paraId="4B95BDCF" w14:textId="77777777" w:rsidR="000148CE" w:rsidRDefault="000148CE" w:rsidP="000148CE">
      <w:r>
        <w:t>fisher.test(graph3, simulate.p.value = TRUE, B=10000)</w:t>
      </w:r>
    </w:p>
    <w:p w14:paraId="4A9F8989" w14:textId="77777777" w:rsidR="000148CE" w:rsidRDefault="000148CE" w:rsidP="000148CE">
      <w:r>
        <w:t>#chi-square test stat = 34.516, df = 10, pvalue = 0.00015</w:t>
      </w:r>
    </w:p>
    <w:p w14:paraId="656C36B7" w14:textId="77777777" w:rsidR="000148CE" w:rsidRDefault="000148CE" w:rsidP="000148CE">
      <w:r>
        <w:t>#fisher.alpha pvalue &lt; 0.0001</w:t>
      </w:r>
    </w:p>
    <w:p w14:paraId="037C048B" w14:textId="77777777" w:rsidR="000148CE" w:rsidRDefault="000148CE" w:rsidP="000148CE">
      <w:r>
        <w:t>chisq.test(graph3)$stdres</w:t>
      </w:r>
    </w:p>
    <w:p w14:paraId="47C6F7DA" w14:textId="77777777" w:rsidR="000148CE" w:rsidRDefault="000148CE" w:rsidP="000148CE">
      <w:r>
        <w:t>alpha=0.05</w:t>
      </w:r>
    </w:p>
    <w:p w14:paraId="371F383E" w14:textId="77777777" w:rsidR="000148CE" w:rsidRDefault="000148CE" w:rsidP="000148CE">
      <w:r>
        <w:lastRenderedPageBreak/>
        <w:t>alpha_adj&lt;-alpha/(nrow(graph3)*ncol(graph3))</w:t>
      </w:r>
    </w:p>
    <w:p w14:paraId="43BD7864" w14:textId="77777777" w:rsidR="000148CE" w:rsidRDefault="000148CE" w:rsidP="000148CE">
      <w:r>
        <w:t>qnorm(alpha_adj/2)</w:t>
      </w:r>
    </w:p>
    <w:p w14:paraId="56C0744F" w14:textId="77777777" w:rsidR="000148CE" w:rsidRDefault="000148CE" w:rsidP="000148CE"/>
    <w:p w14:paraId="303AEEB1" w14:textId="77777777" w:rsidR="000148CE" w:rsidRDefault="000148CE" w:rsidP="000148CE">
      <w:r>
        <w:t>graph3&lt;-read.csv("Graph_3_graph.csv")</w:t>
      </w:r>
    </w:p>
    <w:p w14:paraId="5FE3B6AB" w14:textId="77777777" w:rsidR="000148CE" w:rsidRDefault="000148CE" w:rsidP="000148CE">
      <w:r>
        <w:t xml:space="preserve">c&lt;-ggplot(graph3, aes(fill=Var_Ans, y=Number, x=Graph_made)) + </w:t>
      </w:r>
    </w:p>
    <w:p w14:paraId="3DE3AB11" w14:textId="77777777" w:rsidR="000148CE" w:rsidRDefault="000148CE" w:rsidP="000148CE">
      <w:r>
        <w:t xml:space="preserve">  geom_bar(position="stack", stat="identity")+</w:t>
      </w:r>
    </w:p>
    <w:p w14:paraId="6226890F" w14:textId="77777777" w:rsidR="000148CE" w:rsidRDefault="000148CE" w:rsidP="000148CE">
      <w:r>
        <w:t xml:space="preserve">  theme_bw() +</w:t>
      </w:r>
    </w:p>
    <w:p w14:paraId="7B64F523" w14:textId="77777777" w:rsidR="000148CE" w:rsidRDefault="000148CE" w:rsidP="000148CE">
      <w:r>
        <w:t xml:space="preserve">  theme(panel.background = element_rect(fill = "white", colour = NA),</w:t>
      </w:r>
    </w:p>
    <w:p w14:paraId="6B1D471C" w14:textId="77777777" w:rsidR="000148CE" w:rsidRDefault="000148CE" w:rsidP="000148CE">
      <w:r>
        <w:t xml:space="preserve">        panel.grid.minor = element_blank(),</w:t>
      </w:r>
    </w:p>
    <w:p w14:paraId="5D3DDFB3" w14:textId="77777777" w:rsidR="000148CE" w:rsidRDefault="000148CE" w:rsidP="000148CE">
      <w:r>
        <w:t xml:space="preserve">        panel.grid.major = element_blank(),</w:t>
      </w:r>
    </w:p>
    <w:p w14:paraId="29BBD0D6" w14:textId="77777777" w:rsidR="000148CE" w:rsidRDefault="000148CE" w:rsidP="000148CE">
      <w:r>
        <w:t xml:space="preserve">        plot.background = element_rect(fill = "white", colour = NA),</w:t>
      </w:r>
    </w:p>
    <w:p w14:paraId="2547706B" w14:textId="77777777" w:rsidR="000148CE" w:rsidRDefault="000148CE" w:rsidP="000148CE">
      <w:r>
        <w:t xml:space="preserve">        panel.border = element_rect(fill = NA, colour = "black"),</w:t>
      </w:r>
    </w:p>
    <w:p w14:paraId="40B08812" w14:textId="77777777" w:rsidR="000148CE" w:rsidRDefault="000148CE" w:rsidP="000148CE">
      <w:r>
        <w:t xml:space="preserve">        text = element_text(color ="black", size = 20, family = "serif"),</w:t>
      </w:r>
    </w:p>
    <w:p w14:paraId="4F60F427" w14:textId="77777777" w:rsidR="000148CE" w:rsidRDefault="000148CE" w:rsidP="000148CE">
      <w:r>
        <w:t xml:space="preserve">        axis.text.x = element_text(color ="black", size = 20, angle = 0),</w:t>
      </w:r>
    </w:p>
    <w:p w14:paraId="55835F4C" w14:textId="77777777" w:rsidR="000148CE" w:rsidRDefault="000148CE" w:rsidP="000148CE">
      <w:r>
        <w:t xml:space="preserve">        axis.text.y = element_text(color ="black", size = 20, angle = 0))+</w:t>
      </w:r>
    </w:p>
    <w:p w14:paraId="2BEBCC5D" w14:textId="77777777" w:rsidR="000148CE" w:rsidRDefault="000148CE" w:rsidP="000148CE">
      <w:r>
        <w:t xml:space="preserve">  xlab(element_blank())+</w:t>
      </w:r>
    </w:p>
    <w:p w14:paraId="100BD8E4" w14:textId="77777777" w:rsidR="000148CE" w:rsidRDefault="000148CE" w:rsidP="000148CE">
      <w:r>
        <w:t xml:space="preserve">  ggtitle("Graph 3")+</w:t>
      </w:r>
    </w:p>
    <w:p w14:paraId="318C52C9" w14:textId="77777777" w:rsidR="000148CE" w:rsidRDefault="000148CE" w:rsidP="000148CE">
      <w:r>
        <w:t xml:space="preserve">  theme(axis.title.x=element_text(angle = 0, size = 20)) +</w:t>
      </w:r>
    </w:p>
    <w:p w14:paraId="6F50A615" w14:textId="77777777" w:rsidR="000148CE" w:rsidRDefault="000148CE" w:rsidP="000148CE">
      <w:r>
        <w:t xml:space="preserve">  theme(axis.text.x = element_text(angle = 90, vjust = 0.5, hjust=1))+</w:t>
      </w:r>
    </w:p>
    <w:p w14:paraId="04007542" w14:textId="77777777" w:rsidR="000148CE" w:rsidRDefault="000148CE" w:rsidP="000148CE">
      <w:r>
        <w:t xml:space="preserve">  ylab("Frequency of Students") +</w:t>
      </w:r>
    </w:p>
    <w:p w14:paraId="209F21BF" w14:textId="77777777" w:rsidR="000148CE" w:rsidRDefault="000148CE" w:rsidP="000148CE">
      <w:r>
        <w:t xml:space="preserve">  theme(axis.title.y=element_text(angle = 90, size = 20))+</w:t>
      </w:r>
    </w:p>
    <w:p w14:paraId="13DE5BC7" w14:textId="77777777" w:rsidR="000148CE" w:rsidRDefault="000148CE" w:rsidP="000148CE">
      <w:r>
        <w:t xml:space="preserve">  theme(plot.title = element_text(hjust = 0.5))+</w:t>
      </w:r>
    </w:p>
    <w:p w14:paraId="5473AE65" w14:textId="77777777" w:rsidR="000148CE" w:rsidRDefault="000148CE" w:rsidP="000148CE">
      <w:r>
        <w:t xml:space="preserve">  theme(legend.position = "right",</w:t>
      </w:r>
    </w:p>
    <w:p w14:paraId="74F62F02" w14:textId="77777777" w:rsidR="000148CE" w:rsidRDefault="000148CE" w:rsidP="000148CE">
      <w:r>
        <w:t xml:space="preserve">        legend.justification = c("right", "bottom"),</w:t>
      </w:r>
    </w:p>
    <w:p w14:paraId="23764329" w14:textId="77777777" w:rsidR="000148CE" w:rsidRDefault="000148CE" w:rsidP="000148CE">
      <w:r>
        <w:t xml:space="preserve">        legend.box.just = "right", legend.margin = margin(6, 6, 6, 6),</w:t>
      </w:r>
    </w:p>
    <w:p w14:paraId="0AFB30DF" w14:textId="77777777" w:rsidR="000148CE" w:rsidRDefault="000148CE" w:rsidP="000148CE">
      <w:r>
        <w:t xml:space="preserve">        legend.text = element_text(size = 20, family = "serif"),</w:t>
      </w:r>
    </w:p>
    <w:p w14:paraId="618E9E98" w14:textId="77777777" w:rsidR="000148CE" w:rsidRDefault="000148CE" w:rsidP="000148CE">
      <w:r>
        <w:lastRenderedPageBreak/>
        <w:t xml:space="preserve">        legend.title = element_blank())</w:t>
      </w:r>
    </w:p>
    <w:p w14:paraId="37672747" w14:textId="77777777" w:rsidR="000148CE" w:rsidRDefault="000148CE" w:rsidP="000148CE">
      <w:r>
        <w:t>c</w:t>
      </w:r>
    </w:p>
    <w:p w14:paraId="0B5AA484" w14:textId="77777777" w:rsidR="000148CE" w:rsidRDefault="000148CE" w:rsidP="000148CE"/>
    <w:p w14:paraId="2F6607A3" w14:textId="77777777" w:rsidR="000148CE" w:rsidRDefault="000148CE" w:rsidP="000148CE">
      <w:r>
        <w:t>graph4&lt;-read.csv("Graph_4.csv")</w:t>
      </w:r>
    </w:p>
    <w:p w14:paraId="783FCE14" w14:textId="77777777" w:rsidR="000148CE" w:rsidRDefault="000148CE" w:rsidP="000148CE">
      <w:r>
        <w:t>rownames(graph4)&lt;-graph4[,1]</w:t>
      </w:r>
    </w:p>
    <w:p w14:paraId="42D1DB9D" w14:textId="77777777" w:rsidR="000148CE" w:rsidRDefault="000148CE" w:rsidP="000148CE">
      <w:r>
        <w:t>graph4&lt;-graph4[,-1]</w:t>
      </w:r>
    </w:p>
    <w:p w14:paraId="07E2E3BD" w14:textId="77777777" w:rsidR="000148CE" w:rsidRDefault="000148CE" w:rsidP="000148CE">
      <w:r>
        <w:t>dd&lt;-chisq.test(graph4)</w:t>
      </w:r>
    </w:p>
    <w:p w14:paraId="26478B00" w14:textId="77777777" w:rsidR="000148CE" w:rsidRDefault="000148CE" w:rsidP="000148CE">
      <w:r>
        <w:t>residuals(dd)</w:t>
      </w:r>
    </w:p>
    <w:p w14:paraId="21AC4177" w14:textId="77777777" w:rsidR="000148CE" w:rsidRDefault="000148CE" w:rsidP="000148CE">
      <w:r>
        <w:t>fisher.test(graph4, simulate.p.value = TRUE, B=10000)</w:t>
      </w:r>
    </w:p>
    <w:p w14:paraId="68582A20" w14:textId="77777777" w:rsidR="000148CE" w:rsidRDefault="000148CE" w:rsidP="000148CE">
      <w:r>
        <w:t>#chi-square test stat = 88.247, df = 10, pvalue = 1.192e-14</w:t>
      </w:r>
    </w:p>
    <w:p w14:paraId="1954FACC" w14:textId="77777777" w:rsidR="000148CE" w:rsidRDefault="000148CE" w:rsidP="000148CE">
      <w:r>
        <w:t>#did not need to run fisher.test</w:t>
      </w:r>
    </w:p>
    <w:p w14:paraId="6C263089" w14:textId="77777777" w:rsidR="000148CE" w:rsidRDefault="000148CE" w:rsidP="000148CE">
      <w:r>
        <w:t>chisq.test(graph4)$stdres</w:t>
      </w:r>
    </w:p>
    <w:p w14:paraId="1020DC1A" w14:textId="77777777" w:rsidR="000148CE" w:rsidRDefault="000148CE" w:rsidP="000148CE">
      <w:r>
        <w:t>alpha=0.05</w:t>
      </w:r>
    </w:p>
    <w:p w14:paraId="57A88D50" w14:textId="77777777" w:rsidR="000148CE" w:rsidRDefault="000148CE" w:rsidP="000148CE">
      <w:r>
        <w:t>alpha_adj&lt;-alpha/(nrow(graph4)*ncol(graph4))</w:t>
      </w:r>
    </w:p>
    <w:p w14:paraId="784214EB" w14:textId="77777777" w:rsidR="000148CE" w:rsidRDefault="000148CE" w:rsidP="000148CE">
      <w:r>
        <w:t>qnorm(alpha_adj/2)</w:t>
      </w:r>
    </w:p>
    <w:p w14:paraId="1A2979ED" w14:textId="77777777" w:rsidR="000148CE" w:rsidRDefault="000148CE" w:rsidP="000148CE"/>
    <w:p w14:paraId="44374AFF" w14:textId="77777777" w:rsidR="000148CE" w:rsidRDefault="000148CE" w:rsidP="000148CE">
      <w:r>
        <w:t>graph4&lt;-read.csv("Graph_4_graph.csv")</w:t>
      </w:r>
    </w:p>
    <w:p w14:paraId="1844E092" w14:textId="77777777" w:rsidR="000148CE" w:rsidRDefault="000148CE" w:rsidP="000148CE">
      <w:r>
        <w:t xml:space="preserve">d&lt;-ggplot(graph4, aes(fill=Var_Ans, y=Number, x=Graph_made)) + </w:t>
      </w:r>
    </w:p>
    <w:p w14:paraId="256802E7" w14:textId="77777777" w:rsidR="000148CE" w:rsidRDefault="000148CE" w:rsidP="000148CE">
      <w:r>
        <w:t xml:space="preserve">  geom_bar(position="stack", stat="identity")+</w:t>
      </w:r>
    </w:p>
    <w:p w14:paraId="224424CC" w14:textId="77777777" w:rsidR="000148CE" w:rsidRDefault="000148CE" w:rsidP="000148CE">
      <w:r>
        <w:t xml:space="preserve">  theme_bw() +</w:t>
      </w:r>
    </w:p>
    <w:p w14:paraId="2B446786" w14:textId="77777777" w:rsidR="000148CE" w:rsidRDefault="000148CE" w:rsidP="000148CE">
      <w:r>
        <w:t xml:space="preserve">  theme(panel.background = element_rect(fill = "white", colour = NA),</w:t>
      </w:r>
    </w:p>
    <w:p w14:paraId="7A44491B" w14:textId="77777777" w:rsidR="000148CE" w:rsidRDefault="000148CE" w:rsidP="000148CE">
      <w:r>
        <w:t xml:space="preserve">        panel.grid.minor = element_blank(),</w:t>
      </w:r>
    </w:p>
    <w:p w14:paraId="28B59150" w14:textId="77777777" w:rsidR="000148CE" w:rsidRDefault="000148CE" w:rsidP="000148CE">
      <w:r>
        <w:t xml:space="preserve">        panel.grid.major = element_blank(),</w:t>
      </w:r>
    </w:p>
    <w:p w14:paraId="58947151" w14:textId="77777777" w:rsidR="000148CE" w:rsidRDefault="000148CE" w:rsidP="000148CE">
      <w:r>
        <w:t xml:space="preserve">        plot.background = element_rect(fill = "white", colour = NA),</w:t>
      </w:r>
    </w:p>
    <w:p w14:paraId="51CC26A9" w14:textId="77777777" w:rsidR="000148CE" w:rsidRDefault="000148CE" w:rsidP="000148CE">
      <w:r>
        <w:t xml:space="preserve">        panel.border = element_rect(fill = NA, colour = "black"),</w:t>
      </w:r>
    </w:p>
    <w:p w14:paraId="1FF4135D" w14:textId="77777777" w:rsidR="000148CE" w:rsidRDefault="000148CE" w:rsidP="000148CE">
      <w:r>
        <w:t xml:space="preserve">        text = element_text(color ="black", size = 20, family = "serif"),</w:t>
      </w:r>
    </w:p>
    <w:p w14:paraId="719794D3" w14:textId="77777777" w:rsidR="000148CE" w:rsidRDefault="000148CE" w:rsidP="000148CE">
      <w:r>
        <w:lastRenderedPageBreak/>
        <w:t xml:space="preserve">        axis.text.x = element_text(color ="black", size = 20, angle = 0),</w:t>
      </w:r>
    </w:p>
    <w:p w14:paraId="5F354BC6" w14:textId="77777777" w:rsidR="000148CE" w:rsidRDefault="000148CE" w:rsidP="000148CE">
      <w:r>
        <w:t xml:space="preserve">        axis.text.y = element_text(color ="black", size = 20, angle = 0))+</w:t>
      </w:r>
    </w:p>
    <w:p w14:paraId="1AA8E524" w14:textId="77777777" w:rsidR="000148CE" w:rsidRDefault="000148CE" w:rsidP="000148CE">
      <w:r>
        <w:t xml:space="preserve">  xlab(element_blank())+</w:t>
      </w:r>
    </w:p>
    <w:p w14:paraId="5C6B535E" w14:textId="77777777" w:rsidR="000148CE" w:rsidRDefault="000148CE" w:rsidP="000148CE">
      <w:r>
        <w:t xml:space="preserve">  ggtitle("Graph 4")+</w:t>
      </w:r>
    </w:p>
    <w:p w14:paraId="1C6A2D52" w14:textId="77777777" w:rsidR="000148CE" w:rsidRDefault="000148CE" w:rsidP="000148CE">
      <w:r>
        <w:t xml:space="preserve">  theme(axis.title.x=element_text(angle = 0, size = 20)) +</w:t>
      </w:r>
    </w:p>
    <w:p w14:paraId="3059530B" w14:textId="77777777" w:rsidR="000148CE" w:rsidRDefault="000148CE" w:rsidP="000148CE">
      <w:r>
        <w:t xml:space="preserve">  theme(axis.text.x = element_text(angle = 90, vjust = 0.5, hjust=1))+</w:t>
      </w:r>
    </w:p>
    <w:p w14:paraId="6DD3A5EF" w14:textId="77777777" w:rsidR="000148CE" w:rsidRDefault="000148CE" w:rsidP="000148CE">
      <w:r>
        <w:t xml:space="preserve">  ylab("Frequency of Students") +</w:t>
      </w:r>
    </w:p>
    <w:p w14:paraId="6B91B2F7" w14:textId="77777777" w:rsidR="000148CE" w:rsidRDefault="000148CE" w:rsidP="000148CE">
      <w:r>
        <w:t xml:space="preserve">  theme(axis.title.y=element_text(angle = 90, size = 20))+</w:t>
      </w:r>
    </w:p>
    <w:p w14:paraId="4F8B925C" w14:textId="77777777" w:rsidR="000148CE" w:rsidRDefault="000148CE" w:rsidP="000148CE">
      <w:r>
        <w:t xml:space="preserve">  theme(plot.title = element_text(hjust = 0.5))+</w:t>
      </w:r>
    </w:p>
    <w:p w14:paraId="387AAB2A" w14:textId="77777777" w:rsidR="000148CE" w:rsidRDefault="000148CE" w:rsidP="000148CE">
      <w:r>
        <w:t xml:space="preserve">  theme(legend.position = "right",</w:t>
      </w:r>
    </w:p>
    <w:p w14:paraId="550538A2" w14:textId="77777777" w:rsidR="000148CE" w:rsidRDefault="000148CE" w:rsidP="000148CE">
      <w:r>
        <w:t xml:space="preserve">        legend.justification = c("right", "bottom"),</w:t>
      </w:r>
    </w:p>
    <w:p w14:paraId="445A788A" w14:textId="77777777" w:rsidR="000148CE" w:rsidRDefault="000148CE" w:rsidP="000148CE">
      <w:r>
        <w:t xml:space="preserve">        legend.box.just = "right", legend.margin = margin(6, 6, 6, 6),</w:t>
      </w:r>
    </w:p>
    <w:p w14:paraId="5DCF303B" w14:textId="77777777" w:rsidR="000148CE" w:rsidRDefault="000148CE" w:rsidP="000148CE">
      <w:r>
        <w:t xml:space="preserve">        legend.text = element_text(size = 20, family = "serif"),</w:t>
      </w:r>
    </w:p>
    <w:p w14:paraId="707A2910" w14:textId="77777777" w:rsidR="000148CE" w:rsidRDefault="000148CE" w:rsidP="000148CE">
      <w:r>
        <w:t xml:space="preserve">        legend.title = element_blank())</w:t>
      </w:r>
    </w:p>
    <w:p w14:paraId="19863EA8" w14:textId="77777777" w:rsidR="000148CE" w:rsidRDefault="000148CE" w:rsidP="000148CE">
      <w:r>
        <w:t>d</w:t>
      </w:r>
    </w:p>
    <w:p w14:paraId="4E1E5F9D" w14:textId="77777777" w:rsidR="000148CE" w:rsidRDefault="000148CE" w:rsidP="000148CE"/>
    <w:p w14:paraId="7E46E6CB" w14:textId="77777777" w:rsidR="000148CE" w:rsidRDefault="000148CE" w:rsidP="000148CE"/>
    <w:p w14:paraId="0110F502" w14:textId="77777777" w:rsidR="000148CE" w:rsidRDefault="000148CE" w:rsidP="000148CE">
      <w:r>
        <w:t>graph5&lt;-read.csv("Graph_5.csv")</w:t>
      </w:r>
    </w:p>
    <w:p w14:paraId="0293F990" w14:textId="77777777" w:rsidR="000148CE" w:rsidRDefault="000148CE" w:rsidP="000148CE">
      <w:r>
        <w:t>rownames(graph5)&lt;-graph5[,1]</w:t>
      </w:r>
    </w:p>
    <w:p w14:paraId="01D9C6C2" w14:textId="77777777" w:rsidR="000148CE" w:rsidRDefault="000148CE" w:rsidP="000148CE">
      <w:r>
        <w:t>graph5&lt;-graph5[,-1]</w:t>
      </w:r>
    </w:p>
    <w:p w14:paraId="1AAABD5B" w14:textId="77777777" w:rsidR="000148CE" w:rsidRDefault="000148CE" w:rsidP="000148CE">
      <w:r>
        <w:t>ee&lt;-chisq.test(graph5)</w:t>
      </w:r>
    </w:p>
    <w:p w14:paraId="232F1217" w14:textId="77777777" w:rsidR="000148CE" w:rsidRDefault="000148CE" w:rsidP="000148CE">
      <w:r>
        <w:t>residuals(ee)</w:t>
      </w:r>
    </w:p>
    <w:p w14:paraId="5FD5C868" w14:textId="77777777" w:rsidR="000148CE" w:rsidRDefault="000148CE" w:rsidP="000148CE">
      <w:r>
        <w:t>fisher.test(graph5, simulate.p.value = TRUE, B=10000)</w:t>
      </w:r>
    </w:p>
    <w:p w14:paraId="277625A2" w14:textId="77777777" w:rsidR="000148CE" w:rsidRDefault="000148CE" w:rsidP="000148CE">
      <w:r>
        <w:t>#chi-square test stat = 39.811, df = 10, pvalue = 1.829e-5</w:t>
      </w:r>
    </w:p>
    <w:p w14:paraId="7A8E883F" w14:textId="77777777" w:rsidR="000148CE" w:rsidRDefault="000148CE" w:rsidP="000148CE">
      <w:r>
        <w:t>#fisher test p value = 2e-4</w:t>
      </w:r>
    </w:p>
    <w:p w14:paraId="490DD544" w14:textId="77777777" w:rsidR="000148CE" w:rsidRDefault="000148CE" w:rsidP="000148CE">
      <w:r>
        <w:t>chisq.test(graph5)$stdres</w:t>
      </w:r>
    </w:p>
    <w:p w14:paraId="32BB7FA0" w14:textId="77777777" w:rsidR="000148CE" w:rsidRDefault="000148CE" w:rsidP="000148CE">
      <w:r>
        <w:lastRenderedPageBreak/>
        <w:t>alpha=0.05</w:t>
      </w:r>
    </w:p>
    <w:p w14:paraId="5E1BE282" w14:textId="77777777" w:rsidR="000148CE" w:rsidRDefault="000148CE" w:rsidP="000148CE">
      <w:r>
        <w:t>alpha_adj&lt;-alpha/(nrow(graph5)*ncol(graph5))</w:t>
      </w:r>
    </w:p>
    <w:p w14:paraId="6ECD76B5" w14:textId="77777777" w:rsidR="000148CE" w:rsidRDefault="000148CE" w:rsidP="000148CE">
      <w:r>
        <w:t>qnorm(alpha_adj/2)</w:t>
      </w:r>
    </w:p>
    <w:p w14:paraId="5B4FE3A8" w14:textId="77777777" w:rsidR="000148CE" w:rsidRDefault="000148CE" w:rsidP="000148CE"/>
    <w:p w14:paraId="22DD7F12" w14:textId="77777777" w:rsidR="000148CE" w:rsidRDefault="000148CE" w:rsidP="000148CE">
      <w:r>
        <w:t>graph5&lt;-read.csv("Graph_5_graph.csv")</w:t>
      </w:r>
    </w:p>
    <w:p w14:paraId="2660A39E" w14:textId="77777777" w:rsidR="000148CE" w:rsidRDefault="000148CE" w:rsidP="000148CE">
      <w:r>
        <w:t xml:space="preserve">e&lt;-ggplot(graph5, aes(fill=Var_Ans, y=Number, x=Graph_made)) + </w:t>
      </w:r>
    </w:p>
    <w:p w14:paraId="6471A236" w14:textId="77777777" w:rsidR="000148CE" w:rsidRDefault="000148CE" w:rsidP="000148CE">
      <w:r>
        <w:t xml:space="preserve">  geom_bar(position="stack", stat="identity")+</w:t>
      </w:r>
    </w:p>
    <w:p w14:paraId="7668EC32" w14:textId="77777777" w:rsidR="000148CE" w:rsidRDefault="000148CE" w:rsidP="000148CE">
      <w:r>
        <w:t xml:space="preserve">  theme_bw() +</w:t>
      </w:r>
    </w:p>
    <w:p w14:paraId="323A40A9" w14:textId="77777777" w:rsidR="000148CE" w:rsidRDefault="000148CE" w:rsidP="000148CE">
      <w:r>
        <w:t xml:space="preserve">  theme(panel.background = element_rect(fill = "white", colour = NA),</w:t>
      </w:r>
    </w:p>
    <w:p w14:paraId="7FCF6F07" w14:textId="77777777" w:rsidR="000148CE" w:rsidRDefault="000148CE" w:rsidP="000148CE">
      <w:r>
        <w:t xml:space="preserve">        panel.grid.minor = element_blank(),</w:t>
      </w:r>
    </w:p>
    <w:p w14:paraId="53E3655D" w14:textId="77777777" w:rsidR="000148CE" w:rsidRDefault="000148CE" w:rsidP="000148CE">
      <w:r>
        <w:t xml:space="preserve">        panel.grid.major = element_blank(),</w:t>
      </w:r>
    </w:p>
    <w:p w14:paraId="55B48A82" w14:textId="77777777" w:rsidR="000148CE" w:rsidRDefault="000148CE" w:rsidP="000148CE">
      <w:r>
        <w:t xml:space="preserve">        plot.background = element_rect(fill = "white", colour = NA),</w:t>
      </w:r>
    </w:p>
    <w:p w14:paraId="0A328262" w14:textId="77777777" w:rsidR="000148CE" w:rsidRDefault="000148CE" w:rsidP="000148CE">
      <w:r>
        <w:t xml:space="preserve">        panel.border = element_rect(fill = NA, colour = "black"),</w:t>
      </w:r>
    </w:p>
    <w:p w14:paraId="4EC0A552" w14:textId="77777777" w:rsidR="000148CE" w:rsidRDefault="000148CE" w:rsidP="000148CE">
      <w:r>
        <w:t xml:space="preserve">        text = element_text(color ="black", size = 20, family = "serif"),</w:t>
      </w:r>
    </w:p>
    <w:p w14:paraId="4F930BB6" w14:textId="77777777" w:rsidR="000148CE" w:rsidRDefault="000148CE" w:rsidP="000148CE">
      <w:r>
        <w:t xml:space="preserve">        axis.text.x = element_text(color ="black", size = 20, angle = 0),</w:t>
      </w:r>
    </w:p>
    <w:p w14:paraId="5735258C" w14:textId="77777777" w:rsidR="000148CE" w:rsidRDefault="000148CE" w:rsidP="000148CE">
      <w:r>
        <w:t xml:space="preserve">        axis.text.y = element_text(color ="black", size = 20, angle = 0))+</w:t>
      </w:r>
    </w:p>
    <w:p w14:paraId="2CEE634C" w14:textId="77777777" w:rsidR="000148CE" w:rsidRDefault="000148CE" w:rsidP="000148CE">
      <w:r>
        <w:t xml:space="preserve">  xlab(element_blank())+</w:t>
      </w:r>
    </w:p>
    <w:p w14:paraId="5064229D" w14:textId="77777777" w:rsidR="000148CE" w:rsidRDefault="000148CE" w:rsidP="000148CE">
      <w:r>
        <w:t xml:space="preserve">  ggtitle("Graph 5")+</w:t>
      </w:r>
    </w:p>
    <w:p w14:paraId="2C90D03B" w14:textId="77777777" w:rsidR="000148CE" w:rsidRDefault="000148CE" w:rsidP="000148CE">
      <w:r>
        <w:t xml:space="preserve">  theme(axis.title.x=element_text(angle = 0, size = 20)) +</w:t>
      </w:r>
    </w:p>
    <w:p w14:paraId="4A913030" w14:textId="77777777" w:rsidR="000148CE" w:rsidRDefault="000148CE" w:rsidP="000148CE">
      <w:r>
        <w:t xml:space="preserve">  theme(axis.text.x = element_text(angle = 90, vjust = 0.5, hjust=1))+</w:t>
      </w:r>
    </w:p>
    <w:p w14:paraId="3EF28997" w14:textId="77777777" w:rsidR="000148CE" w:rsidRDefault="000148CE" w:rsidP="000148CE">
      <w:r>
        <w:t xml:space="preserve">  ylab("Frequency of Students") +</w:t>
      </w:r>
    </w:p>
    <w:p w14:paraId="79952BC3" w14:textId="77777777" w:rsidR="000148CE" w:rsidRDefault="000148CE" w:rsidP="000148CE">
      <w:r>
        <w:t xml:space="preserve">  theme(axis.title.y=element_text(angle = 90, size = 20))+</w:t>
      </w:r>
    </w:p>
    <w:p w14:paraId="6ABCC3BC" w14:textId="77777777" w:rsidR="000148CE" w:rsidRDefault="000148CE" w:rsidP="000148CE">
      <w:r>
        <w:t xml:space="preserve">  theme(plot.title = element_text(hjust = 0.5))+</w:t>
      </w:r>
    </w:p>
    <w:p w14:paraId="66ADF2B7" w14:textId="77777777" w:rsidR="000148CE" w:rsidRDefault="000148CE" w:rsidP="000148CE">
      <w:r>
        <w:t xml:space="preserve">  theme(legend.position = "right",</w:t>
      </w:r>
    </w:p>
    <w:p w14:paraId="3A453424" w14:textId="77777777" w:rsidR="000148CE" w:rsidRDefault="000148CE" w:rsidP="000148CE">
      <w:r>
        <w:t xml:space="preserve">        legend.justification = c("right", "bottom"),</w:t>
      </w:r>
    </w:p>
    <w:p w14:paraId="0BEE24DE" w14:textId="77777777" w:rsidR="000148CE" w:rsidRDefault="000148CE" w:rsidP="000148CE">
      <w:r>
        <w:t xml:space="preserve">        legend.box.just = "right", legend.margin = margin(6, 6, 6, 6),</w:t>
      </w:r>
    </w:p>
    <w:p w14:paraId="4A091FAE" w14:textId="77777777" w:rsidR="000148CE" w:rsidRDefault="000148CE" w:rsidP="000148CE">
      <w:r>
        <w:lastRenderedPageBreak/>
        <w:t xml:space="preserve">        legend.text = element_text(size = 20, family = "serif"),</w:t>
      </w:r>
    </w:p>
    <w:p w14:paraId="5B11378B" w14:textId="77777777" w:rsidR="000148CE" w:rsidRDefault="000148CE" w:rsidP="000148CE">
      <w:r>
        <w:t xml:space="preserve">        legend.title = element_blank())</w:t>
      </w:r>
    </w:p>
    <w:p w14:paraId="3E8CA776" w14:textId="77777777" w:rsidR="000148CE" w:rsidRDefault="000148CE" w:rsidP="000148CE">
      <w:r>
        <w:t>e</w:t>
      </w:r>
    </w:p>
    <w:p w14:paraId="35013D26" w14:textId="77777777" w:rsidR="000148CE" w:rsidRDefault="000148CE" w:rsidP="000148CE"/>
    <w:p w14:paraId="0B93A822" w14:textId="77777777" w:rsidR="000148CE" w:rsidRDefault="000148CE" w:rsidP="000148CE"/>
    <w:p w14:paraId="3AA5E536" w14:textId="77777777" w:rsidR="000148CE" w:rsidRDefault="000148CE" w:rsidP="000148CE">
      <w:r>
        <w:t>graph6&lt;-read.csv("Graph_6.csv")</w:t>
      </w:r>
    </w:p>
    <w:p w14:paraId="09571FB0" w14:textId="77777777" w:rsidR="000148CE" w:rsidRDefault="000148CE" w:rsidP="000148CE">
      <w:r>
        <w:t>rownames(graph6)&lt;-graph6[,1]</w:t>
      </w:r>
    </w:p>
    <w:p w14:paraId="6E6758F5" w14:textId="77777777" w:rsidR="000148CE" w:rsidRDefault="000148CE" w:rsidP="000148CE">
      <w:r>
        <w:t>graph6&lt;-graph6[,-1]</w:t>
      </w:r>
    </w:p>
    <w:p w14:paraId="0DCCADC9" w14:textId="77777777" w:rsidR="000148CE" w:rsidRDefault="000148CE" w:rsidP="000148CE">
      <w:r>
        <w:t>ff&lt;-chisq.test(graph6)</w:t>
      </w:r>
    </w:p>
    <w:p w14:paraId="0033B863" w14:textId="77777777" w:rsidR="000148CE" w:rsidRDefault="000148CE" w:rsidP="000148CE">
      <w:r>
        <w:t>residuals(ff)</w:t>
      </w:r>
    </w:p>
    <w:p w14:paraId="5B356290" w14:textId="77777777" w:rsidR="000148CE" w:rsidRDefault="000148CE" w:rsidP="000148CE">
      <w:r>
        <w:t>fisher.test(graph6, simulate.p.value = TRUE, B=10000)</w:t>
      </w:r>
    </w:p>
    <w:p w14:paraId="2A131BC9" w14:textId="77777777" w:rsidR="000148CE" w:rsidRDefault="000148CE" w:rsidP="000148CE">
      <w:r>
        <w:t>#chi-square test stat = 49.717, df = 10, pvalue = 3.008e-7</w:t>
      </w:r>
    </w:p>
    <w:p w14:paraId="3A1DBE58" w14:textId="77777777" w:rsidR="000148CE" w:rsidRDefault="000148CE" w:rsidP="000148CE">
      <w:r>
        <w:t>#did not need to run fisher.test</w:t>
      </w:r>
    </w:p>
    <w:p w14:paraId="221C0505" w14:textId="77777777" w:rsidR="000148CE" w:rsidRDefault="000148CE" w:rsidP="000148CE">
      <w:r>
        <w:t>chisq.test(graph6)$stdres</w:t>
      </w:r>
    </w:p>
    <w:p w14:paraId="27F95C7F" w14:textId="77777777" w:rsidR="000148CE" w:rsidRDefault="000148CE" w:rsidP="000148CE">
      <w:r>
        <w:t>alpha=0.05</w:t>
      </w:r>
    </w:p>
    <w:p w14:paraId="245E3926" w14:textId="77777777" w:rsidR="000148CE" w:rsidRDefault="000148CE" w:rsidP="000148CE">
      <w:r>
        <w:t>alpha_adj&lt;-alpha/(nrow(graph6)*ncol(graph6))</w:t>
      </w:r>
    </w:p>
    <w:p w14:paraId="4DC32572" w14:textId="77777777" w:rsidR="000148CE" w:rsidRDefault="000148CE" w:rsidP="000148CE">
      <w:r>
        <w:t>qnorm(alpha_adj/2)</w:t>
      </w:r>
    </w:p>
    <w:p w14:paraId="52805A8F" w14:textId="77777777" w:rsidR="000148CE" w:rsidRDefault="000148CE" w:rsidP="000148CE"/>
    <w:p w14:paraId="211EF91E" w14:textId="77777777" w:rsidR="000148CE" w:rsidRDefault="000148CE" w:rsidP="000148CE">
      <w:r>
        <w:t>graph6&lt;-read.csv("Graph_6_graph.csv")</w:t>
      </w:r>
    </w:p>
    <w:p w14:paraId="3C47AD38" w14:textId="77777777" w:rsidR="000148CE" w:rsidRDefault="000148CE" w:rsidP="000148CE">
      <w:r>
        <w:t xml:space="preserve">f&lt;-ggplot(graph6, aes(fill=Var_Ans, y=Number, x=Graph_made)) + </w:t>
      </w:r>
    </w:p>
    <w:p w14:paraId="24CD1576" w14:textId="77777777" w:rsidR="000148CE" w:rsidRDefault="000148CE" w:rsidP="000148CE">
      <w:r>
        <w:t xml:space="preserve">  geom_bar(position="stack", stat="identity")+</w:t>
      </w:r>
    </w:p>
    <w:p w14:paraId="6ABD1AB8" w14:textId="77777777" w:rsidR="000148CE" w:rsidRDefault="000148CE" w:rsidP="000148CE">
      <w:r>
        <w:t xml:space="preserve">  theme_bw() +</w:t>
      </w:r>
    </w:p>
    <w:p w14:paraId="73B6F04A" w14:textId="77777777" w:rsidR="000148CE" w:rsidRDefault="000148CE" w:rsidP="000148CE">
      <w:r>
        <w:t xml:space="preserve">  theme(panel.background = element_rect(fill = "white", colour = NA),</w:t>
      </w:r>
    </w:p>
    <w:p w14:paraId="4C2D32DB" w14:textId="77777777" w:rsidR="000148CE" w:rsidRDefault="000148CE" w:rsidP="000148CE">
      <w:r>
        <w:t xml:space="preserve">        panel.grid.minor = element_blank(),</w:t>
      </w:r>
    </w:p>
    <w:p w14:paraId="7D04CBA7" w14:textId="77777777" w:rsidR="000148CE" w:rsidRDefault="000148CE" w:rsidP="000148CE">
      <w:r>
        <w:t xml:space="preserve">        panel.grid.major = element_blank(),</w:t>
      </w:r>
    </w:p>
    <w:p w14:paraId="3C05CC8A" w14:textId="77777777" w:rsidR="000148CE" w:rsidRDefault="000148CE" w:rsidP="000148CE">
      <w:r>
        <w:t xml:space="preserve">        plot.background = element_rect(fill = "white", colour = NA),</w:t>
      </w:r>
    </w:p>
    <w:p w14:paraId="4584A22C" w14:textId="77777777" w:rsidR="000148CE" w:rsidRDefault="000148CE" w:rsidP="000148CE">
      <w:r>
        <w:lastRenderedPageBreak/>
        <w:t xml:space="preserve">        panel.border = element_rect(fill = NA, colour = "black"),</w:t>
      </w:r>
    </w:p>
    <w:p w14:paraId="0C4E5C3C" w14:textId="77777777" w:rsidR="000148CE" w:rsidRDefault="000148CE" w:rsidP="000148CE">
      <w:r>
        <w:t xml:space="preserve">        text = element_text(color ="black", size = 20, family = "serif"),</w:t>
      </w:r>
    </w:p>
    <w:p w14:paraId="35353301" w14:textId="77777777" w:rsidR="000148CE" w:rsidRDefault="000148CE" w:rsidP="000148CE">
      <w:r>
        <w:t xml:space="preserve">        axis.text.x = element_text(color ="black", size = 20, angle = 0),</w:t>
      </w:r>
    </w:p>
    <w:p w14:paraId="54F27299" w14:textId="77777777" w:rsidR="000148CE" w:rsidRDefault="000148CE" w:rsidP="000148CE">
      <w:r>
        <w:t xml:space="preserve">        axis.text.y = element_text(color ="black", size = 20, angle = 0))+</w:t>
      </w:r>
    </w:p>
    <w:p w14:paraId="74232B20" w14:textId="77777777" w:rsidR="000148CE" w:rsidRDefault="000148CE" w:rsidP="000148CE">
      <w:r>
        <w:t xml:space="preserve">  xlab(element_blank())+</w:t>
      </w:r>
    </w:p>
    <w:p w14:paraId="043A58C6" w14:textId="77777777" w:rsidR="000148CE" w:rsidRDefault="000148CE" w:rsidP="000148CE">
      <w:r>
        <w:t xml:space="preserve">  ggtitle("Graph 6")+</w:t>
      </w:r>
    </w:p>
    <w:p w14:paraId="4D6C5801" w14:textId="77777777" w:rsidR="000148CE" w:rsidRDefault="000148CE" w:rsidP="000148CE">
      <w:r>
        <w:t xml:space="preserve">  theme(axis.title.x=element_text(angle = 0, size = 20)) +</w:t>
      </w:r>
    </w:p>
    <w:p w14:paraId="5079016B" w14:textId="77777777" w:rsidR="000148CE" w:rsidRDefault="000148CE" w:rsidP="000148CE">
      <w:r>
        <w:t xml:space="preserve">  theme(axis.text.x = element_text(angle = 90, vjust = 0.5, hjust=1))+</w:t>
      </w:r>
    </w:p>
    <w:p w14:paraId="4D3844A8" w14:textId="77777777" w:rsidR="000148CE" w:rsidRDefault="000148CE" w:rsidP="000148CE">
      <w:r>
        <w:t xml:space="preserve">  ylab("Frequency of Students") +</w:t>
      </w:r>
    </w:p>
    <w:p w14:paraId="02AEB242" w14:textId="77777777" w:rsidR="000148CE" w:rsidRDefault="000148CE" w:rsidP="000148CE">
      <w:r>
        <w:t xml:space="preserve">  theme(axis.title.y=element_text(angle = 90, size = 20))+</w:t>
      </w:r>
    </w:p>
    <w:p w14:paraId="02F93D8F" w14:textId="77777777" w:rsidR="000148CE" w:rsidRDefault="000148CE" w:rsidP="000148CE">
      <w:r>
        <w:t xml:space="preserve">  theme(plot.title = element_text(hjust = 0.5))+</w:t>
      </w:r>
    </w:p>
    <w:p w14:paraId="2EBB578B" w14:textId="77777777" w:rsidR="000148CE" w:rsidRDefault="000148CE" w:rsidP="000148CE">
      <w:r>
        <w:t xml:space="preserve">  theme(legend.position = "right",</w:t>
      </w:r>
    </w:p>
    <w:p w14:paraId="641A29A2" w14:textId="77777777" w:rsidR="000148CE" w:rsidRDefault="000148CE" w:rsidP="000148CE">
      <w:r>
        <w:t xml:space="preserve">        legend.justification = c("right", "bottom"),</w:t>
      </w:r>
    </w:p>
    <w:p w14:paraId="5ABC229D" w14:textId="77777777" w:rsidR="000148CE" w:rsidRDefault="000148CE" w:rsidP="000148CE">
      <w:r>
        <w:t xml:space="preserve">        legend.box.just = "right", legend.margin = margin(6, 6, 6, 6),</w:t>
      </w:r>
    </w:p>
    <w:p w14:paraId="7E88B70D" w14:textId="77777777" w:rsidR="000148CE" w:rsidRDefault="000148CE" w:rsidP="000148CE">
      <w:r>
        <w:t xml:space="preserve">        legend.text = element_text(size = 20, family = "serif"),</w:t>
      </w:r>
    </w:p>
    <w:p w14:paraId="5DE35BA4" w14:textId="77777777" w:rsidR="000148CE" w:rsidRDefault="000148CE" w:rsidP="000148CE">
      <w:r>
        <w:t xml:space="preserve">        legend.title = element_blank())</w:t>
      </w:r>
    </w:p>
    <w:p w14:paraId="763F8E66" w14:textId="77777777" w:rsidR="000148CE" w:rsidRDefault="000148CE" w:rsidP="000148CE">
      <w:r>
        <w:t>f</w:t>
      </w:r>
    </w:p>
    <w:p w14:paraId="7F46C780" w14:textId="77777777" w:rsidR="000148CE" w:rsidRDefault="000148CE" w:rsidP="000148CE"/>
    <w:p w14:paraId="596081CB" w14:textId="77777777" w:rsidR="000148CE" w:rsidRDefault="000148CE" w:rsidP="000148CE"/>
    <w:p w14:paraId="6660322B" w14:textId="77777777" w:rsidR="000148CE" w:rsidRDefault="000148CE" w:rsidP="000148CE">
      <w:r>
        <w:t>library(cowplot)</w:t>
      </w:r>
    </w:p>
    <w:p w14:paraId="13718B44" w14:textId="77777777" w:rsidR="000148CE" w:rsidRDefault="000148CE" w:rsidP="000148CE"/>
    <w:p w14:paraId="05F87BE9" w14:textId="77777777" w:rsidR="000148CE" w:rsidRDefault="000148CE" w:rsidP="000148CE">
      <w:r>
        <w:t>bottom_row &lt;- plot_grid(e,f,</w:t>
      </w:r>
    </w:p>
    <w:p w14:paraId="28B642B5" w14:textId="77777777" w:rsidR="000148CE" w:rsidRDefault="000148CE" w:rsidP="000148CE">
      <w:r>
        <w:t xml:space="preserve">                        labels = c('e', 'f'), label_size=24, label_fontfamily = "sans", </w:t>
      </w:r>
    </w:p>
    <w:p w14:paraId="7329E1E8" w14:textId="77777777" w:rsidR="000148CE" w:rsidRDefault="000148CE" w:rsidP="000148CE">
      <w:r>
        <w:t xml:space="preserve">                        label_fontface = "plain", align = "v", axis = "t", rel_widths = c(1), ncol = 2, nrow = 1)</w:t>
      </w:r>
    </w:p>
    <w:p w14:paraId="28CC7E6A" w14:textId="77777777" w:rsidR="000148CE" w:rsidRDefault="000148CE" w:rsidP="000148CE"/>
    <w:p w14:paraId="481A692C" w14:textId="77777777" w:rsidR="000148CE" w:rsidRDefault="000148CE" w:rsidP="000148CE">
      <w:r>
        <w:lastRenderedPageBreak/>
        <w:t>middle_row &lt;- plot_grid(c,d,</w:t>
      </w:r>
    </w:p>
    <w:p w14:paraId="38418D75" w14:textId="77777777" w:rsidR="000148CE" w:rsidRDefault="000148CE" w:rsidP="000148CE">
      <w:r>
        <w:t xml:space="preserve">                        labels = c('c', 'd'), label_size=24, label_fontfamily = "sans", </w:t>
      </w:r>
    </w:p>
    <w:p w14:paraId="45DC9E7D" w14:textId="77777777" w:rsidR="000148CE" w:rsidRDefault="000148CE" w:rsidP="000148CE">
      <w:r>
        <w:t xml:space="preserve">                        label_fontface = "plain", align = "v", axis = "t", rel_widths = c(1), ncol = 2, nrow = 1)</w:t>
      </w:r>
    </w:p>
    <w:p w14:paraId="3BB90B36" w14:textId="77777777" w:rsidR="000148CE" w:rsidRDefault="000148CE" w:rsidP="000148CE"/>
    <w:p w14:paraId="44EFDC60" w14:textId="77777777" w:rsidR="000148CE" w:rsidRDefault="000148CE" w:rsidP="000148CE">
      <w:r>
        <w:t>upper_row &lt;- plot_grid(aa,b,</w:t>
      </w:r>
    </w:p>
    <w:p w14:paraId="40E62CD6" w14:textId="77777777" w:rsidR="000148CE" w:rsidRDefault="000148CE" w:rsidP="000148CE">
      <w:r>
        <w:t xml:space="preserve">                       labels = c('a', 'b'), label_size=24, label_fontfamily = "sans", </w:t>
      </w:r>
    </w:p>
    <w:p w14:paraId="5952DF0A" w14:textId="77777777" w:rsidR="000148CE" w:rsidRDefault="000148CE" w:rsidP="000148CE">
      <w:r>
        <w:t xml:space="preserve">                       label_fontface = "plain", align = "v", axis = "t", rel_widths = c(1), ncol = 2, nrow = 1)</w:t>
      </w:r>
    </w:p>
    <w:p w14:paraId="5B435F8B" w14:textId="77777777" w:rsidR="000148CE" w:rsidRDefault="000148CE" w:rsidP="000148CE"/>
    <w:p w14:paraId="42B53A54" w14:textId="77777777" w:rsidR="000148CE" w:rsidRDefault="000148CE" w:rsidP="000148CE"/>
    <w:p w14:paraId="3D8B7265" w14:textId="77777777" w:rsidR="000148CE" w:rsidRDefault="000148CE" w:rsidP="000148CE">
      <w:r>
        <w:t>beta2 &lt;- plot_grid(upper_row, middle_row, bottom_row,</w:t>
      </w:r>
    </w:p>
    <w:p w14:paraId="29B06A47" w14:textId="77777777" w:rsidR="000148CE" w:rsidRDefault="000148CE" w:rsidP="000148CE">
      <w:r>
        <w:t xml:space="preserve">                   label_fontfamily = "sans", rel_widths = c(1), ncol = 1)</w:t>
      </w:r>
    </w:p>
    <w:p w14:paraId="6FE9FA9C" w14:textId="77777777" w:rsidR="000148CE" w:rsidRDefault="000148CE" w:rsidP="000148CE">
      <w:r>
        <w:t>beta2</w:t>
      </w:r>
    </w:p>
    <w:p w14:paraId="7E40242F" w14:textId="77777777" w:rsidR="000148CE" w:rsidRDefault="000148CE" w:rsidP="000148CE"/>
    <w:p w14:paraId="7DB92677" w14:textId="77777777" w:rsidR="000148CE" w:rsidRDefault="000148CE" w:rsidP="000148CE">
      <w:r>
        <w:t xml:space="preserve">ggsave(plot = beta2, "UpdatedDropdownbyGraph.jpg", width = 15, height = 20, dpi = 600) </w:t>
      </w:r>
    </w:p>
    <w:p w14:paraId="4305AC20" w14:textId="77777777" w:rsidR="000148CE" w:rsidRDefault="000148CE" w:rsidP="000148CE"/>
    <w:p w14:paraId="4BA91C12" w14:textId="77777777" w:rsidR="000148CE" w:rsidRDefault="000148CE" w:rsidP="000148CE"/>
    <w:p w14:paraId="31A6AD37" w14:textId="77777777" w:rsidR="000148CE" w:rsidRDefault="000148CE" w:rsidP="000148CE"/>
    <w:p w14:paraId="624FE62E" w14:textId="77777777" w:rsidR="000148CE" w:rsidRDefault="000148CE" w:rsidP="000148CE">
      <w:r>
        <w:t>maincats&lt;-read.csv("main_categories.csv")</w:t>
      </w:r>
    </w:p>
    <w:p w14:paraId="2E3E4C54" w14:textId="77777777" w:rsidR="000148CE" w:rsidRDefault="000148CE" w:rsidP="000148CE">
      <w:r>
        <w:t>rownames(maincats)&lt;-maincats[,1]</w:t>
      </w:r>
    </w:p>
    <w:p w14:paraId="2702EF49" w14:textId="77777777" w:rsidR="000148CE" w:rsidRDefault="000148CE" w:rsidP="000148CE">
      <w:r>
        <w:t>maincats&lt;-maincats[,-1]</w:t>
      </w:r>
    </w:p>
    <w:p w14:paraId="36A282E9" w14:textId="77777777" w:rsidR="000148CE" w:rsidRDefault="000148CE" w:rsidP="000148CE">
      <w:r>
        <w:t>ww&lt;-chisq.test(maincats)</w:t>
      </w:r>
    </w:p>
    <w:p w14:paraId="1384F1C0" w14:textId="77777777" w:rsidR="000148CE" w:rsidRDefault="000148CE" w:rsidP="000148CE">
      <w:r>
        <w:t>residuals(ww)</w:t>
      </w:r>
    </w:p>
    <w:p w14:paraId="6E3B02B4" w14:textId="77777777" w:rsidR="000148CE" w:rsidRDefault="000148CE" w:rsidP="000148CE">
      <w:r>
        <w:t>fisher.test(maincats, simulate.p.value = TRUE, B=10000)</w:t>
      </w:r>
    </w:p>
    <w:p w14:paraId="68E396D1" w14:textId="77777777" w:rsidR="000148CE" w:rsidRDefault="000148CE" w:rsidP="000148CE">
      <w:r>
        <w:t>#chi-square test stat = 64.747, df = 15, p value = 3.78e-8</w:t>
      </w:r>
    </w:p>
    <w:p w14:paraId="7E1DD1A0" w14:textId="77777777" w:rsidR="000148CE" w:rsidRDefault="000148CE" w:rsidP="000148CE">
      <w:r>
        <w:t>#did not need fisher.test</w:t>
      </w:r>
    </w:p>
    <w:p w14:paraId="58FFD113" w14:textId="77777777" w:rsidR="000148CE" w:rsidRDefault="000148CE" w:rsidP="000148CE">
      <w:r>
        <w:lastRenderedPageBreak/>
        <w:t>chisq.test(maincats)$stdres</w:t>
      </w:r>
    </w:p>
    <w:p w14:paraId="690499BF" w14:textId="77777777" w:rsidR="000148CE" w:rsidRDefault="000148CE" w:rsidP="000148CE">
      <w:r>
        <w:t>alpha=0.05</w:t>
      </w:r>
    </w:p>
    <w:p w14:paraId="708B180A" w14:textId="77777777" w:rsidR="000148CE" w:rsidRDefault="000148CE" w:rsidP="000148CE">
      <w:r>
        <w:t>alpha_adj&lt;-alpha/(nrow(maincats)*ncol(maincats))</w:t>
      </w:r>
    </w:p>
    <w:p w14:paraId="232627CD" w14:textId="77777777" w:rsidR="000148CE" w:rsidRDefault="000148CE" w:rsidP="000148CE">
      <w:r>
        <w:t>qnorm(alpha_adj/2)</w:t>
      </w:r>
    </w:p>
    <w:p w14:paraId="09D1BA2B" w14:textId="77777777" w:rsidR="000148CE" w:rsidRDefault="000148CE" w:rsidP="000148CE"/>
    <w:p w14:paraId="4DDFBD2A" w14:textId="77777777" w:rsidR="000148CE" w:rsidRDefault="000148CE" w:rsidP="000148CE">
      <w:r>
        <w:t>maincats&lt;-read.csv("Categories_graph.csv")</w:t>
      </w:r>
    </w:p>
    <w:p w14:paraId="1B68E148" w14:textId="77777777" w:rsidR="000148CE" w:rsidRDefault="000148CE" w:rsidP="000148CE">
      <w:r>
        <w:t xml:space="preserve">w&lt;-ggplot(maincats, aes(fill=Code, y=Number, x=Graph_made)) + </w:t>
      </w:r>
    </w:p>
    <w:p w14:paraId="219745A6" w14:textId="77777777" w:rsidR="000148CE" w:rsidRDefault="000148CE" w:rsidP="000148CE">
      <w:r>
        <w:t xml:space="preserve">  geom_bar(position="stack", stat="identity")+</w:t>
      </w:r>
    </w:p>
    <w:p w14:paraId="4357B783" w14:textId="77777777" w:rsidR="000148CE" w:rsidRDefault="000148CE" w:rsidP="000148CE">
      <w:r>
        <w:t xml:space="preserve">  theme_bw() +</w:t>
      </w:r>
    </w:p>
    <w:p w14:paraId="1727FE00" w14:textId="77777777" w:rsidR="000148CE" w:rsidRDefault="000148CE" w:rsidP="000148CE">
      <w:r>
        <w:t xml:space="preserve">  theme(panel.background = element_rect(fill = "white", colour = NA),</w:t>
      </w:r>
    </w:p>
    <w:p w14:paraId="7447FE91" w14:textId="77777777" w:rsidR="000148CE" w:rsidRDefault="000148CE" w:rsidP="000148CE">
      <w:r>
        <w:t xml:space="preserve">        panel.grid.minor = element_blank(),</w:t>
      </w:r>
    </w:p>
    <w:p w14:paraId="08FE0634" w14:textId="77777777" w:rsidR="000148CE" w:rsidRDefault="000148CE" w:rsidP="000148CE">
      <w:r>
        <w:t xml:space="preserve">        panel.grid.major = element_blank(),</w:t>
      </w:r>
    </w:p>
    <w:p w14:paraId="1440A061" w14:textId="77777777" w:rsidR="000148CE" w:rsidRDefault="000148CE" w:rsidP="000148CE">
      <w:r>
        <w:t xml:space="preserve">        plot.background = element_rect(fill = "white", colour = NA),</w:t>
      </w:r>
    </w:p>
    <w:p w14:paraId="0E557884" w14:textId="77777777" w:rsidR="000148CE" w:rsidRDefault="000148CE" w:rsidP="000148CE">
      <w:r>
        <w:t xml:space="preserve">        panel.border = element_rect(fill = NA, colour = "black"),</w:t>
      </w:r>
    </w:p>
    <w:p w14:paraId="7FFD1A2B" w14:textId="77777777" w:rsidR="000148CE" w:rsidRDefault="000148CE" w:rsidP="000148CE">
      <w:r>
        <w:t xml:space="preserve">        text = element_text(color ="black", size = 20, family = "serif"),</w:t>
      </w:r>
    </w:p>
    <w:p w14:paraId="2BE1E8FF" w14:textId="77777777" w:rsidR="000148CE" w:rsidRDefault="000148CE" w:rsidP="000148CE">
      <w:r>
        <w:t xml:space="preserve">        axis.text.x = element_text(color ="black", size = 20, angle = 0),</w:t>
      </w:r>
    </w:p>
    <w:p w14:paraId="14B43E67" w14:textId="77777777" w:rsidR="000148CE" w:rsidRDefault="000148CE" w:rsidP="000148CE">
      <w:r>
        <w:t xml:space="preserve">        axis.text.y = element_text(color ="black", size = 20, angle = 0))+</w:t>
      </w:r>
    </w:p>
    <w:p w14:paraId="61CABEFF" w14:textId="77777777" w:rsidR="000148CE" w:rsidRDefault="000148CE" w:rsidP="000148CE">
      <w:r>
        <w:t xml:space="preserve">  xlab(element_blank())+</w:t>
      </w:r>
    </w:p>
    <w:p w14:paraId="3A0E24B6" w14:textId="77777777" w:rsidR="000148CE" w:rsidRDefault="000148CE" w:rsidP="000148CE">
      <w:r>
        <w:t xml:space="preserve">  ggtitle("Categories")+</w:t>
      </w:r>
    </w:p>
    <w:p w14:paraId="4BA33F6B" w14:textId="77777777" w:rsidR="000148CE" w:rsidRDefault="000148CE" w:rsidP="000148CE">
      <w:r>
        <w:t xml:space="preserve">  theme(axis.title.x=element_text(angle = 0, size = 20)) +</w:t>
      </w:r>
    </w:p>
    <w:p w14:paraId="50C4DBE3" w14:textId="77777777" w:rsidR="000148CE" w:rsidRDefault="000148CE" w:rsidP="000148CE">
      <w:r>
        <w:t xml:space="preserve">  theme(axis.text.x = element_text(angle = 90, vjust = 0.5, hjust=1))+</w:t>
      </w:r>
    </w:p>
    <w:p w14:paraId="2B348283" w14:textId="77777777" w:rsidR="000148CE" w:rsidRDefault="000148CE" w:rsidP="000148CE">
      <w:r>
        <w:t xml:space="preserve">  ylab("Frequency of codes") +</w:t>
      </w:r>
    </w:p>
    <w:p w14:paraId="187F9669" w14:textId="77777777" w:rsidR="000148CE" w:rsidRDefault="000148CE" w:rsidP="000148CE">
      <w:r>
        <w:t xml:space="preserve">  theme(axis.title.y=element_text(angle = 90, size = 20))+</w:t>
      </w:r>
    </w:p>
    <w:p w14:paraId="71BA042C" w14:textId="77777777" w:rsidR="000148CE" w:rsidRDefault="000148CE" w:rsidP="000148CE">
      <w:r>
        <w:t xml:space="preserve">  theme(plot.title = element_text(hjust = 0.5))+</w:t>
      </w:r>
    </w:p>
    <w:p w14:paraId="083EF783" w14:textId="77777777" w:rsidR="000148CE" w:rsidRDefault="000148CE" w:rsidP="000148CE">
      <w:r>
        <w:t xml:space="preserve">  theme(legend.position = "right",</w:t>
      </w:r>
    </w:p>
    <w:p w14:paraId="72AA02E0" w14:textId="77777777" w:rsidR="000148CE" w:rsidRDefault="000148CE" w:rsidP="000148CE">
      <w:r>
        <w:t xml:space="preserve">        legend.justification = c("right", "bottom"),</w:t>
      </w:r>
    </w:p>
    <w:p w14:paraId="7F3D449B" w14:textId="77777777" w:rsidR="000148CE" w:rsidRDefault="000148CE" w:rsidP="000148CE">
      <w:r>
        <w:lastRenderedPageBreak/>
        <w:t xml:space="preserve">        legend.box.just = "right", legend.margin = margin(6, 6, 6, 6),</w:t>
      </w:r>
    </w:p>
    <w:p w14:paraId="6C7DEA9D" w14:textId="77777777" w:rsidR="000148CE" w:rsidRDefault="000148CE" w:rsidP="000148CE">
      <w:r>
        <w:t xml:space="preserve">        legend.text = element_text(size = 20, family = "serif"),</w:t>
      </w:r>
    </w:p>
    <w:p w14:paraId="359E7010" w14:textId="77777777" w:rsidR="000148CE" w:rsidRDefault="000148CE" w:rsidP="000148CE">
      <w:r>
        <w:t xml:space="preserve">        legend.title = element_blank())</w:t>
      </w:r>
    </w:p>
    <w:p w14:paraId="1A3DE65D" w14:textId="77777777" w:rsidR="000148CE" w:rsidRDefault="000148CE" w:rsidP="000148CE">
      <w:r>
        <w:t>w</w:t>
      </w:r>
    </w:p>
    <w:p w14:paraId="53BB3B60" w14:textId="77777777" w:rsidR="000148CE" w:rsidRDefault="000148CE" w:rsidP="000148CE"/>
    <w:p w14:paraId="50E1B78D" w14:textId="77777777" w:rsidR="000148CE" w:rsidRDefault="000148CE" w:rsidP="000148CE">
      <w:r>
        <w:t>encompass&lt;-read.csv("all_encompassing2.csv")</w:t>
      </w:r>
    </w:p>
    <w:p w14:paraId="7E4B88B7" w14:textId="77777777" w:rsidR="000148CE" w:rsidRDefault="000148CE" w:rsidP="000148CE">
      <w:r>
        <w:t>rownames(encompass)&lt;-encompass[,1]</w:t>
      </w:r>
    </w:p>
    <w:p w14:paraId="32C8D549" w14:textId="77777777" w:rsidR="000148CE" w:rsidRDefault="000148CE" w:rsidP="000148CE">
      <w:r>
        <w:t>encompass&lt;-encompass[,-1]</w:t>
      </w:r>
    </w:p>
    <w:p w14:paraId="5DAB0E49" w14:textId="77777777" w:rsidR="000148CE" w:rsidRDefault="000148CE" w:rsidP="000148CE">
      <w:r>
        <w:t>tt&lt;-chisq.test(encompass)</w:t>
      </w:r>
    </w:p>
    <w:p w14:paraId="064FEC47" w14:textId="77777777" w:rsidR="000148CE" w:rsidRDefault="000148CE" w:rsidP="000148CE">
      <w:r>
        <w:t>residuals(tt)</w:t>
      </w:r>
    </w:p>
    <w:p w14:paraId="43280688" w14:textId="77777777" w:rsidR="000148CE" w:rsidRDefault="000148CE" w:rsidP="000148CE">
      <w:r>
        <w:t>fisher.test(encompass, simulate.p.value = TRUE, B=10000)</w:t>
      </w:r>
    </w:p>
    <w:p w14:paraId="718F65B9" w14:textId="77777777" w:rsidR="000148CE" w:rsidRDefault="000148CE" w:rsidP="000148CE">
      <w:r>
        <w:t>#Chi-square test stat = 17.949, df = 20 pvalue = 0.0.5908</w:t>
      </w:r>
    </w:p>
    <w:p w14:paraId="253E4DA4" w14:textId="77777777" w:rsidR="000148CE" w:rsidRDefault="000148CE" w:rsidP="000148CE">
      <w:r>
        <w:t>#fisher.test pvalue = 0.6208</w:t>
      </w:r>
    </w:p>
    <w:p w14:paraId="6235418D" w14:textId="77777777" w:rsidR="000148CE" w:rsidRDefault="000148CE" w:rsidP="000148CE">
      <w:r>
        <w:t>chisq.test(encompass)$stdres</w:t>
      </w:r>
    </w:p>
    <w:p w14:paraId="3020A82C" w14:textId="77777777" w:rsidR="000148CE" w:rsidRDefault="000148CE" w:rsidP="000148CE">
      <w:r>
        <w:t>alpha=0.05</w:t>
      </w:r>
    </w:p>
    <w:p w14:paraId="6FE073AD" w14:textId="77777777" w:rsidR="000148CE" w:rsidRDefault="000148CE" w:rsidP="000148CE">
      <w:r>
        <w:t>alpha_adj&lt;-alpha/(nrow(encompass)*ncol(encompass))</w:t>
      </w:r>
    </w:p>
    <w:p w14:paraId="10C2AFEF" w14:textId="77777777" w:rsidR="000148CE" w:rsidRDefault="000148CE" w:rsidP="000148CE">
      <w:r>
        <w:t>qnorm(alpha_adj/2)</w:t>
      </w:r>
    </w:p>
    <w:p w14:paraId="17E40F83" w14:textId="77777777" w:rsidR="000148CE" w:rsidRDefault="000148CE" w:rsidP="000148CE"/>
    <w:p w14:paraId="2333C419" w14:textId="77777777" w:rsidR="000148CE" w:rsidRDefault="000148CE" w:rsidP="000148CE">
      <w:r>
        <w:t>encompass&lt;-read.csv("all_encompassing_graph.csv")</w:t>
      </w:r>
    </w:p>
    <w:p w14:paraId="13F6ACB4" w14:textId="77777777" w:rsidR="000148CE" w:rsidRDefault="000148CE" w:rsidP="000148CE">
      <w:r>
        <w:t xml:space="preserve">x&lt;-ggplot(encompass, aes(fill=Code, y=Number, x=Graph_made)) + </w:t>
      </w:r>
    </w:p>
    <w:p w14:paraId="794C4303" w14:textId="77777777" w:rsidR="000148CE" w:rsidRDefault="000148CE" w:rsidP="000148CE">
      <w:r>
        <w:t xml:space="preserve">  geom_bar(position="stack", stat="identity")+</w:t>
      </w:r>
    </w:p>
    <w:p w14:paraId="7DB3D12F" w14:textId="77777777" w:rsidR="000148CE" w:rsidRDefault="000148CE" w:rsidP="000148CE">
      <w:r>
        <w:t xml:space="preserve">  theme_bw() +</w:t>
      </w:r>
    </w:p>
    <w:p w14:paraId="766CE518" w14:textId="77777777" w:rsidR="000148CE" w:rsidRDefault="000148CE" w:rsidP="000148CE">
      <w:r>
        <w:t xml:space="preserve">  theme(panel.background = element_rect(fill = "white", colour = NA),</w:t>
      </w:r>
    </w:p>
    <w:p w14:paraId="4A9DAEA6" w14:textId="77777777" w:rsidR="000148CE" w:rsidRDefault="000148CE" w:rsidP="000148CE">
      <w:r>
        <w:t xml:space="preserve">        panel.grid.minor = element_blank(),</w:t>
      </w:r>
    </w:p>
    <w:p w14:paraId="1E41E38F" w14:textId="77777777" w:rsidR="000148CE" w:rsidRDefault="000148CE" w:rsidP="000148CE">
      <w:r>
        <w:t xml:space="preserve">        panel.grid.major = element_blank(),</w:t>
      </w:r>
    </w:p>
    <w:p w14:paraId="60C3A2D7" w14:textId="77777777" w:rsidR="000148CE" w:rsidRDefault="000148CE" w:rsidP="000148CE">
      <w:r>
        <w:t xml:space="preserve">        plot.background = element_rect(fill = "white", colour = NA),</w:t>
      </w:r>
    </w:p>
    <w:p w14:paraId="4C4AED4B" w14:textId="77777777" w:rsidR="000148CE" w:rsidRDefault="000148CE" w:rsidP="000148CE">
      <w:r>
        <w:lastRenderedPageBreak/>
        <w:t xml:space="preserve">        panel.border = element_rect(fill = NA, colour = "black"),</w:t>
      </w:r>
    </w:p>
    <w:p w14:paraId="717E3241" w14:textId="77777777" w:rsidR="000148CE" w:rsidRDefault="000148CE" w:rsidP="000148CE">
      <w:r>
        <w:t xml:space="preserve">        text = element_text(color ="black", size = 20, family = "serif"),</w:t>
      </w:r>
    </w:p>
    <w:p w14:paraId="115AE9EB" w14:textId="77777777" w:rsidR="000148CE" w:rsidRDefault="000148CE" w:rsidP="000148CE">
      <w:r>
        <w:t xml:space="preserve">        axis.text.x = element_text(color ="black", size = 20, angle = 0),</w:t>
      </w:r>
    </w:p>
    <w:p w14:paraId="67CC8B0D" w14:textId="77777777" w:rsidR="000148CE" w:rsidRDefault="000148CE" w:rsidP="000148CE">
      <w:r>
        <w:t xml:space="preserve">        axis.text.y = element_text(color ="black", size = 20, angle = 0))+</w:t>
      </w:r>
    </w:p>
    <w:p w14:paraId="2CFF51C8" w14:textId="77777777" w:rsidR="000148CE" w:rsidRDefault="000148CE" w:rsidP="000148CE">
      <w:r>
        <w:t xml:space="preserve">  xlab(element_blank())+</w:t>
      </w:r>
    </w:p>
    <w:p w14:paraId="59F13A40" w14:textId="77777777" w:rsidR="000148CE" w:rsidRDefault="000148CE" w:rsidP="000148CE">
      <w:r>
        <w:t xml:space="preserve">  ggtitle("Broad Terms")+</w:t>
      </w:r>
    </w:p>
    <w:p w14:paraId="165485DD" w14:textId="77777777" w:rsidR="000148CE" w:rsidRDefault="000148CE" w:rsidP="000148CE">
      <w:r>
        <w:t xml:space="preserve">  theme(axis.title.x=element_text(angle = 0, size = 20)) +</w:t>
      </w:r>
    </w:p>
    <w:p w14:paraId="43A0363E" w14:textId="77777777" w:rsidR="000148CE" w:rsidRDefault="000148CE" w:rsidP="000148CE">
      <w:r>
        <w:t xml:space="preserve">  theme(axis.text.x = element_text(angle = 90, vjust = 0.5, hjust=1))+</w:t>
      </w:r>
    </w:p>
    <w:p w14:paraId="744DC2E2" w14:textId="77777777" w:rsidR="000148CE" w:rsidRDefault="000148CE" w:rsidP="000148CE">
      <w:r>
        <w:t xml:space="preserve">  ylab("Frequency of Students") +</w:t>
      </w:r>
    </w:p>
    <w:p w14:paraId="663A5A8D" w14:textId="77777777" w:rsidR="000148CE" w:rsidRDefault="000148CE" w:rsidP="000148CE">
      <w:r>
        <w:t xml:space="preserve">  theme(axis.title.y=element_text(angle = 90, size = 20))+</w:t>
      </w:r>
    </w:p>
    <w:p w14:paraId="67B0B633" w14:textId="77777777" w:rsidR="000148CE" w:rsidRDefault="000148CE" w:rsidP="000148CE">
      <w:r>
        <w:t xml:space="preserve">  theme(plot.title = element_text(hjust = 0.5))+</w:t>
      </w:r>
    </w:p>
    <w:p w14:paraId="014AC0B6" w14:textId="77777777" w:rsidR="000148CE" w:rsidRDefault="000148CE" w:rsidP="000148CE">
      <w:r>
        <w:t xml:space="preserve">  theme(legend.position = "right",</w:t>
      </w:r>
    </w:p>
    <w:p w14:paraId="2BCFB519" w14:textId="77777777" w:rsidR="000148CE" w:rsidRDefault="000148CE" w:rsidP="000148CE">
      <w:r>
        <w:t xml:space="preserve">        legend.justification = c("right", "bottom"),</w:t>
      </w:r>
    </w:p>
    <w:p w14:paraId="5A6355A6" w14:textId="77777777" w:rsidR="000148CE" w:rsidRDefault="000148CE" w:rsidP="000148CE">
      <w:r>
        <w:t xml:space="preserve">        legend.box.just = "right", legend.margin = margin(6, 6, 6, 6),</w:t>
      </w:r>
    </w:p>
    <w:p w14:paraId="2FD9B748" w14:textId="77777777" w:rsidR="000148CE" w:rsidRDefault="000148CE" w:rsidP="000148CE">
      <w:r>
        <w:t xml:space="preserve">        legend.text = element_text(size = 20, family = "serif"),</w:t>
      </w:r>
    </w:p>
    <w:p w14:paraId="4E590B97" w14:textId="77777777" w:rsidR="000148CE" w:rsidRDefault="000148CE" w:rsidP="000148CE">
      <w:r>
        <w:t xml:space="preserve">        legend.title = element_blank())</w:t>
      </w:r>
    </w:p>
    <w:p w14:paraId="491E6FCE" w14:textId="77777777" w:rsidR="000148CE" w:rsidRDefault="000148CE" w:rsidP="000148CE">
      <w:r>
        <w:t>x</w:t>
      </w:r>
    </w:p>
    <w:p w14:paraId="2FB40469" w14:textId="77777777" w:rsidR="000148CE" w:rsidRDefault="000148CE" w:rsidP="000148CE"/>
    <w:p w14:paraId="2819EA11" w14:textId="77777777" w:rsidR="000148CE" w:rsidRDefault="000148CE" w:rsidP="000148CE"/>
    <w:p w14:paraId="05355151" w14:textId="77777777" w:rsidR="000148CE" w:rsidRDefault="000148CE" w:rsidP="000148CE">
      <w:r>
        <w:t>error&lt;-read.csv("error.csv")</w:t>
      </w:r>
    </w:p>
    <w:p w14:paraId="697D3A4F" w14:textId="77777777" w:rsidR="000148CE" w:rsidRDefault="000148CE" w:rsidP="000148CE">
      <w:r>
        <w:t>rownames(error)&lt;-error[,1]</w:t>
      </w:r>
    </w:p>
    <w:p w14:paraId="0432D726" w14:textId="77777777" w:rsidR="000148CE" w:rsidRDefault="000148CE" w:rsidP="000148CE">
      <w:r>
        <w:t>error&lt;-error[,-1]</w:t>
      </w:r>
    </w:p>
    <w:p w14:paraId="2D74763E" w14:textId="77777777" w:rsidR="000148CE" w:rsidRDefault="000148CE" w:rsidP="000148CE">
      <w:r>
        <w:t>yy&lt;-chisq.test(error)</w:t>
      </w:r>
    </w:p>
    <w:p w14:paraId="67E8ED28" w14:textId="77777777" w:rsidR="000148CE" w:rsidRDefault="000148CE" w:rsidP="000148CE">
      <w:r>
        <w:t>residuals(yy)</w:t>
      </w:r>
    </w:p>
    <w:p w14:paraId="6DDF000E" w14:textId="77777777" w:rsidR="000148CE" w:rsidRDefault="000148CE" w:rsidP="000148CE">
      <w:r>
        <w:t>fisher.test(error, simulate.p.value = TRUE, B=10000)</w:t>
      </w:r>
    </w:p>
    <w:p w14:paraId="1F1201D7" w14:textId="77777777" w:rsidR="000148CE" w:rsidRDefault="000148CE" w:rsidP="000148CE">
      <w:r>
        <w:t>#chi-square test stat = 48.732 df = 20 pvalue = 0.0003</w:t>
      </w:r>
    </w:p>
    <w:p w14:paraId="10DD4630" w14:textId="77777777" w:rsidR="000148CE" w:rsidRDefault="000148CE" w:rsidP="000148CE">
      <w:r>
        <w:lastRenderedPageBreak/>
        <w:t>#fisher.test pvalue = 0.0002</w:t>
      </w:r>
    </w:p>
    <w:p w14:paraId="13DA51F1" w14:textId="77777777" w:rsidR="000148CE" w:rsidRDefault="000148CE" w:rsidP="000148CE">
      <w:r>
        <w:t>chisq.test(error)$stdres</w:t>
      </w:r>
    </w:p>
    <w:p w14:paraId="39864E5D" w14:textId="77777777" w:rsidR="000148CE" w:rsidRDefault="000148CE" w:rsidP="000148CE">
      <w:r>
        <w:t>alpha=0.05</w:t>
      </w:r>
    </w:p>
    <w:p w14:paraId="70790805" w14:textId="77777777" w:rsidR="000148CE" w:rsidRDefault="000148CE" w:rsidP="000148CE">
      <w:r>
        <w:t>alpha_adj&lt;-alpha/(nrow(error)*ncol(error))</w:t>
      </w:r>
    </w:p>
    <w:p w14:paraId="6E359788" w14:textId="77777777" w:rsidR="000148CE" w:rsidRDefault="000148CE" w:rsidP="000148CE">
      <w:r>
        <w:t>qnorm(alpha_adj/2)</w:t>
      </w:r>
    </w:p>
    <w:p w14:paraId="19033604" w14:textId="77777777" w:rsidR="000148CE" w:rsidRDefault="000148CE" w:rsidP="000148CE"/>
    <w:p w14:paraId="2B3C09CD" w14:textId="77777777" w:rsidR="000148CE" w:rsidRDefault="000148CE" w:rsidP="000148CE">
      <w:r>
        <w:t>error&lt;-read.csv("Error_graph.csv")</w:t>
      </w:r>
    </w:p>
    <w:p w14:paraId="3950C8DA" w14:textId="77777777" w:rsidR="000148CE" w:rsidRDefault="000148CE" w:rsidP="000148CE">
      <w:r>
        <w:t xml:space="preserve">e&lt;-ggplot(error, aes(fill=Code, y=Number, x=Graph_made)) + </w:t>
      </w:r>
    </w:p>
    <w:p w14:paraId="6B3622B1" w14:textId="77777777" w:rsidR="000148CE" w:rsidRDefault="000148CE" w:rsidP="000148CE">
      <w:r>
        <w:t xml:space="preserve">  geom_bar(position="stack", stat="identity")+</w:t>
      </w:r>
    </w:p>
    <w:p w14:paraId="16DDD5CB" w14:textId="77777777" w:rsidR="000148CE" w:rsidRDefault="000148CE" w:rsidP="000148CE">
      <w:r>
        <w:t xml:space="preserve">  theme_bw() +</w:t>
      </w:r>
    </w:p>
    <w:p w14:paraId="575F7907" w14:textId="77777777" w:rsidR="000148CE" w:rsidRDefault="000148CE" w:rsidP="000148CE">
      <w:r>
        <w:t xml:space="preserve">  theme(panel.background = element_rect(fill = "white", colour = NA),</w:t>
      </w:r>
    </w:p>
    <w:p w14:paraId="04B2E8CC" w14:textId="77777777" w:rsidR="000148CE" w:rsidRDefault="000148CE" w:rsidP="000148CE">
      <w:r>
        <w:t xml:space="preserve">        panel.grid.minor = element_blank(),</w:t>
      </w:r>
    </w:p>
    <w:p w14:paraId="5E99991F" w14:textId="77777777" w:rsidR="000148CE" w:rsidRDefault="000148CE" w:rsidP="000148CE">
      <w:r>
        <w:t xml:space="preserve">        panel.grid.major = element_blank(),</w:t>
      </w:r>
    </w:p>
    <w:p w14:paraId="4594313F" w14:textId="77777777" w:rsidR="000148CE" w:rsidRDefault="000148CE" w:rsidP="000148CE">
      <w:r>
        <w:t xml:space="preserve">        plot.background = element_rect(fill = "white", colour = NA),</w:t>
      </w:r>
    </w:p>
    <w:p w14:paraId="613228CF" w14:textId="77777777" w:rsidR="000148CE" w:rsidRDefault="000148CE" w:rsidP="000148CE">
      <w:r>
        <w:t xml:space="preserve">        panel.border = element_rect(fill = NA, colour = "black"),</w:t>
      </w:r>
    </w:p>
    <w:p w14:paraId="5C546EC1" w14:textId="77777777" w:rsidR="000148CE" w:rsidRDefault="000148CE" w:rsidP="000148CE">
      <w:r>
        <w:t xml:space="preserve">        text = element_text(color ="black", size = 20, family = "serif"),</w:t>
      </w:r>
    </w:p>
    <w:p w14:paraId="2E29CEFC" w14:textId="77777777" w:rsidR="000148CE" w:rsidRDefault="000148CE" w:rsidP="000148CE">
      <w:r>
        <w:t xml:space="preserve">        axis.text.x = element_text(color ="black", size = 20, angle = 0),</w:t>
      </w:r>
    </w:p>
    <w:p w14:paraId="14F67077" w14:textId="77777777" w:rsidR="000148CE" w:rsidRDefault="000148CE" w:rsidP="000148CE">
      <w:r>
        <w:t xml:space="preserve">        axis.text.y = element_text(color ="black", size = 20, angle = 0))+</w:t>
      </w:r>
    </w:p>
    <w:p w14:paraId="4D4553AE" w14:textId="77777777" w:rsidR="000148CE" w:rsidRDefault="000148CE" w:rsidP="000148CE">
      <w:r>
        <w:t xml:space="preserve">  xlab(element_blank())+</w:t>
      </w:r>
    </w:p>
    <w:p w14:paraId="77A81ADE" w14:textId="77777777" w:rsidR="000148CE" w:rsidRDefault="000148CE" w:rsidP="000148CE">
      <w:r>
        <w:t xml:space="preserve">  ggtitle("Error")+</w:t>
      </w:r>
    </w:p>
    <w:p w14:paraId="071B9CA1" w14:textId="77777777" w:rsidR="000148CE" w:rsidRDefault="000148CE" w:rsidP="000148CE">
      <w:r>
        <w:t xml:space="preserve">  theme(axis.title.x=element_text(angle = 0, size = 20)) +</w:t>
      </w:r>
    </w:p>
    <w:p w14:paraId="49548835" w14:textId="77777777" w:rsidR="000148CE" w:rsidRDefault="000148CE" w:rsidP="000148CE">
      <w:r>
        <w:t xml:space="preserve">  theme(axis.text.x = element_text(angle = 90, vjust = 0.5, hjust=1))+</w:t>
      </w:r>
    </w:p>
    <w:p w14:paraId="4AFA2A2D" w14:textId="77777777" w:rsidR="000148CE" w:rsidRDefault="000148CE" w:rsidP="000148CE">
      <w:r>
        <w:t xml:space="preserve">  ylab("Frequency of Students") +</w:t>
      </w:r>
    </w:p>
    <w:p w14:paraId="7A30E0C7" w14:textId="77777777" w:rsidR="000148CE" w:rsidRDefault="000148CE" w:rsidP="000148CE">
      <w:r>
        <w:t xml:space="preserve">  theme(axis.title.y=element_text(angle = 90, size = 20))+</w:t>
      </w:r>
    </w:p>
    <w:p w14:paraId="402C29BB" w14:textId="77777777" w:rsidR="000148CE" w:rsidRDefault="000148CE" w:rsidP="000148CE">
      <w:r>
        <w:t xml:space="preserve">  theme(plot.title = element_text(hjust = 0.5))+</w:t>
      </w:r>
    </w:p>
    <w:p w14:paraId="7949B316" w14:textId="77777777" w:rsidR="000148CE" w:rsidRDefault="000148CE" w:rsidP="000148CE">
      <w:r>
        <w:t xml:space="preserve">  theme(legend.position = "right",</w:t>
      </w:r>
    </w:p>
    <w:p w14:paraId="1B685020" w14:textId="77777777" w:rsidR="000148CE" w:rsidRDefault="000148CE" w:rsidP="000148CE">
      <w:r>
        <w:lastRenderedPageBreak/>
        <w:t xml:space="preserve">        legend.justification = c("right", "bottom"),</w:t>
      </w:r>
    </w:p>
    <w:p w14:paraId="0BD69C4B" w14:textId="77777777" w:rsidR="000148CE" w:rsidRDefault="000148CE" w:rsidP="000148CE">
      <w:r>
        <w:t xml:space="preserve">        legend.box.just = "right", legend.margin = margin(6, 6, 6, 6),</w:t>
      </w:r>
    </w:p>
    <w:p w14:paraId="4336935B" w14:textId="77777777" w:rsidR="000148CE" w:rsidRDefault="000148CE" w:rsidP="000148CE">
      <w:r>
        <w:t xml:space="preserve">        legend.text = element_text(size = 20, family = "serif"),</w:t>
      </w:r>
    </w:p>
    <w:p w14:paraId="1FBFE70C" w14:textId="77777777" w:rsidR="000148CE" w:rsidRDefault="000148CE" w:rsidP="000148CE">
      <w:r>
        <w:t xml:space="preserve">        legend.title = element_blank())</w:t>
      </w:r>
    </w:p>
    <w:p w14:paraId="200F7ACC" w14:textId="77777777" w:rsidR="000148CE" w:rsidRDefault="000148CE" w:rsidP="000148CE">
      <w:r>
        <w:t>e</w:t>
      </w:r>
    </w:p>
    <w:p w14:paraId="0CE6A9DF" w14:textId="77777777" w:rsidR="000148CE" w:rsidRDefault="000148CE" w:rsidP="000148CE"/>
    <w:p w14:paraId="080F879D" w14:textId="77777777" w:rsidR="000148CE" w:rsidRDefault="000148CE" w:rsidP="000148CE"/>
    <w:p w14:paraId="56D23CF8" w14:textId="77777777" w:rsidR="000148CE" w:rsidRDefault="000148CE" w:rsidP="000148CE">
      <w:r>
        <w:t>purpose&lt;-read.csv("purpose.csv")</w:t>
      </w:r>
    </w:p>
    <w:p w14:paraId="5A79D301" w14:textId="77777777" w:rsidR="000148CE" w:rsidRDefault="000148CE" w:rsidP="000148CE">
      <w:r>
        <w:t>rownames(purpose)&lt;-purpose[,1]</w:t>
      </w:r>
    </w:p>
    <w:p w14:paraId="0EA0B032" w14:textId="77777777" w:rsidR="000148CE" w:rsidRDefault="000148CE" w:rsidP="000148CE">
      <w:r>
        <w:t>purpose&lt;-purpose[,-1]</w:t>
      </w:r>
    </w:p>
    <w:p w14:paraId="4594380B" w14:textId="77777777" w:rsidR="000148CE" w:rsidRDefault="000148CE" w:rsidP="000148CE">
      <w:r>
        <w:t>oo&lt;-chisq.test(purpose)</w:t>
      </w:r>
    </w:p>
    <w:p w14:paraId="6236DB94" w14:textId="77777777" w:rsidR="000148CE" w:rsidRDefault="000148CE" w:rsidP="000148CE">
      <w:r>
        <w:t>residuals(oo)</w:t>
      </w:r>
    </w:p>
    <w:p w14:paraId="6D92B7F2" w14:textId="77777777" w:rsidR="000148CE" w:rsidRDefault="000148CE" w:rsidP="000148CE">
      <w:r>
        <w:t>fisher.test(purpose, simulate.p.value = TRUE, B=10000)</w:t>
      </w:r>
    </w:p>
    <w:p w14:paraId="30A7B06F" w14:textId="77777777" w:rsidR="000148CE" w:rsidRDefault="000148CE" w:rsidP="000148CE">
      <w:r>
        <w:t>#chi-square test stat = 61.688, df = 30, pvalue = 0.00057</w:t>
      </w:r>
    </w:p>
    <w:p w14:paraId="2C284CFF" w14:textId="77777777" w:rsidR="000148CE" w:rsidRDefault="000148CE" w:rsidP="000148CE">
      <w:r>
        <w:t>#fisher.test pvalue = 0.0007</w:t>
      </w:r>
    </w:p>
    <w:p w14:paraId="211E8EBB" w14:textId="77777777" w:rsidR="000148CE" w:rsidRDefault="000148CE" w:rsidP="000148CE">
      <w:r>
        <w:t>chisq.test(purpose)$stdres</w:t>
      </w:r>
    </w:p>
    <w:p w14:paraId="2C566956" w14:textId="77777777" w:rsidR="000148CE" w:rsidRDefault="000148CE" w:rsidP="000148CE">
      <w:r>
        <w:t>alpha=0.05</w:t>
      </w:r>
    </w:p>
    <w:p w14:paraId="0A13D413" w14:textId="77777777" w:rsidR="000148CE" w:rsidRDefault="000148CE" w:rsidP="000148CE">
      <w:r>
        <w:t>alpha_adj&lt;-alpha/(nrow(purpose)*ncol(purpose))</w:t>
      </w:r>
    </w:p>
    <w:p w14:paraId="35BB897C" w14:textId="77777777" w:rsidR="000148CE" w:rsidRDefault="000148CE" w:rsidP="000148CE">
      <w:r>
        <w:t>qnorm(alpha_adj/2)</w:t>
      </w:r>
    </w:p>
    <w:p w14:paraId="769636CE" w14:textId="77777777" w:rsidR="000148CE" w:rsidRDefault="000148CE" w:rsidP="000148CE"/>
    <w:p w14:paraId="7BC17817" w14:textId="77777777" w:rsidR="000148CE" w:rsidRDefault="000148CE" w:rsidP="000148CE">
      <w:r>
        <w:t>purpose&lt;-read.csv("Purpose_graph.csv")</w:t>
      </w:r>
    </w:p>
    <w:p w14:paraId="482902EA" w14:textId="77777777" w:rsidR="000148CE" w:rsidRDefault="000148CE" w:rsidP="000148CE">
      <w:r>
        <w:t xml:space="preserve">z&lt;-ggplot(purpose, aes(fill=Code, y=Number, x=Graph_made)) + </w:t>
      </w:r>
    </w:p>
    <w:p w14:paraId="6861AEE3" w14:textId="77777777" w:rsidR="000148CE" w:rsidRDefault="000148CE" w:rsidP="000148CE">
      <w:r>
        <w:t xml:space="preserve">  geom_bar(position="stack", stat="identity")+</w:t>
      </w:r>
    </w:p>
    <w:p w14:paraId="067F192E" w14:textId="77777777" w:rsidR="000148CE" w:rsidRDefault="000148CE" w:rsidP="000148CE">
      <w:r>
        <w:t xml:space="preserve">  theme_bw() +</w:t>
      </w:r>
    </w:p>
    <w:p w14:paraId="54F59D9A" w14:textId="77777777" w:rsidR="000148CE" w:rsidRDefault="000148CE" w:rsidP="000148CE">
      <w:r>
        <w:t xml:space="preserve">  theme(panel.background = element_rect(fill = "white", colour = NA),</w:t>
      </w:r>
    </w:p>
    <w:p w14:paraId="6DABF702" w14:textId="77777777" w:rsidR="000148CE" w:rsidRDefault="000148CE" w:rsidP="000148CE">
      <w:r>
        <w:t xml:space="preserve">        panel.grid.minor = element_blank(),</w:t>
      </w:r>
    </w:p>
    <w:p w14:paraId="792FEE4D" w14:textId="77777777" w:rsidR="000148CE" w:rsidRDefault="000148CE" w:rsidP="000148CE">
      <w:r>
        <w:lastRenderedPageBreak/>
        <w:t xml:space="preserve">        panel.grid.major = element_blank(),</w:t>
      </w:r>
    </w:p>
    <w:p w14:paraId="3ED5F370" w14:textId="77777777" w:rsidR="000148CE" w:rsidRDefault="000148CE" w:rsidP="000148CE">
      <w:r>
        <w:t xml:space="preserve">        plot.background = element_rect(fill = "white", colour = NA),</w:t>
      </w:r>
    </w:p>
    <w:p w14:paraId="30E8E615" w14:textId="77777777" w:rsidR="000148CE" w:rsidRDefault="000148CE" w:rsidP="000148CE">
      <w:r>
        <w:t xml:space="preserve">        panel.border = element_rect(fill = NA, colour = "black"),</w:t>
      </w:r>
    </w:p>
    <w:p w14:paraId="71CF77A9" w14:textId="77777777" w:rsidR="000148CE" w:rsidRDefault="000148CE" w:rsidP="000148CE">
      <w:r>
        <w:t xml:space="preserve">        text = element_text(color ="black", size = 20, family = "serif"),</w:t>
      </w:r>
    </w:p>
    <w:p w14:paraId="3F2E8BE6" w14:textId="77777777" w:rsidR="000148CE" w:rsidRDefault="000148CE" w:rsidP="000148CE">
      <w:r>
        <w:t xml:space="preserve">        axis.text.x = element_text(color ="black", size = 20, angle = 0),</w:t>
      </w:r>
    </w:p>
    <w:p w14:paraId="77B9D9FB" w14:textId="77777777" w:rsidR="000148CE" w:rsidRDefault="000148CE" w:rsidP="000148CE">
      <w:r>
        <w:t xml:space="preserve">        axis.text.y = element_text(color ="black", size = 20, angle = 0))+</w:t>
      </w:r>
    </w:p>
    <w:p w14:paraId="2FEC73D0" w14:textId="77777777" w:rsidR="000148CE" w:rsidRDefault="000148CE" w:rsidP="000148CE">
      <w:r>
        <w:t xml:space="preserve">  xlab(element_blank())+</w:t>
      </w:r>
    </w:p>
    <w:p w14:paraId="1D23AF55" w14:textId="77777777" w:rsidR="000148CE" w:rsidRDefault="000148CE" w:rsidP="000148CE">
      <w:r>
        <w:t xml:space="preserve">  ggtitle("Purpose")+</w:t>
      </w:r>
    </w:p>
    <w:p w14:paraId="7D0A0F44" w14:textId="77777777" w:rsidR="000148CE" w:rsidRDefault="000148CE" w:rsidP="000148CE">
      <w:r>
        <w:t xml:space="preserve">  theme(axis.title.x=element_text(angle = 0, size = 20)) +</w:t>
      </w:r>
    </w:p>
    <w:p w14:paraId="05F8972C" w14:textId="77777777" w:rsidR="000148CE" w:rsidRDefault="000148CE" w:rsidP="000148CE">
      <w:r>
        <w:t xml:space="preserve">  theme(axis.text.x = element_text(angle = 90, vjust = 0.5, hjust=1))+</w:t>
      </w:r>
    </w:p>
    <w:p w14:paraId="2CCC2304" w14:textId="77777777" w:rsidR="000148CE" w:rsidRDefault="000148CE" w:rsidP="000148CE">
      <w:r>
        <w:t xml:space="preserve">  ylab("Frequency of Students") +</w:t>
      </w:r>
    </w:p>
    <w:p w14:paraId="2E68147D" w14:textId="77777777" w:rsidR="000148CE" w:rsidRDefault="000148CE" w:rsidP="000148CE">
      <w:r>
        <w:t xml:space="preserve">  theme(axis.title.y=element_text(angle = 90, size = 20))+</w:t>
      </w:r>
    </w:p>
    <w:p w14:paraId="69E6D68D" w14:textId="77777777" w:rsidR="000148CE" w:rsidRDefault="000148CE" w:rsidP="000148CE">
      <w:r>
        <w:t xml:space="preserve">  theme(plot.title = element_text(hjust = 0.5))+</w:t>
      </w:r>
    </w:p>
    <w:p w14:paraId="57C1C294" w14:textId="77777777" w:rsidR="000148CE" w:rsidRDefault="000148CE" w:rsidP="000148CE">
      <w:r>
        <w:t xml:space="preserve">  theme(legend.position = "right",</w:t>
      </w:r>
    </w:p>
    <w:p w14:paraId="3F527C0F" w14:textId="77777777" w:rsidR="000148CE" w:rsidRDefault="000148CE" w:rsidP="000148CE">
      <w:r>
        <w:t xml:space="preserve">        legend.justification = c("right", "bottom"),</w:t>
      </w:r>
    </w:p>
    <w:p w14:paraId="5A6E328D" w14:textId="77777777" w:rsidR="000148CE" w:rsidRDefault="000148CE" w:rsidP="000148CE">
      <w:r>
        <w:t xml:space="preserve">        legend.box.just = "right", legend.margin = margin(6, 6, 6, 6),</w:t>
      </w:r>
    </w:p>
    <w:p w14:paraId="509622AA" w14:textId="77777777" w:rsidR="000148CE" w:rsidRDefault="000148CE" w:rsidP="000148CE">
      <w:r>
        <w:t xml:space="preserve">        legend.text = element_text(size = 20, family = "serif"),</w:t>
      </w:r>
    </w:p>
    <w:p w14:paraId="2ABCACA0" w14:textId="77777777" w:rsidR="000148CE" w:rsidRDefault="000148CE" w:rsidP="000148CE">
      <w:r>
        <w:t xml:space="preserve">        legend.title = element_blank())</w:t>
      </w:r>
    </w:p>
    <w:p w14:paraId="233739F0" w14:textId="77777777" w:rsidR="000148CE" w:rsidRDefault="000148CE" w:rsidP="000148CE">
      <w:r>
        <w:t>z</w:t>
      </w:r>
    </w:p>
    <w:p w14:paraId="18B66E6D" w14:textId="77777777" w:rsidR="000148CE" w:rsidRDefault="000148CE" w:rsidP="000148CE"/>
    <w:p w14:paraId="29B714F4" w14:textId="77777777" w:rsidR="000148CE" w:rsidRDefault="000148CE" w:rsidP="000148CE"/>
    <w:p w14:paraId="6FABA7CF" w14:textId="77777777" w:rsidR="000148CE" w:rsidRDefault="000148CE" w:rsidP="000148CE">
      <w:r>
        <w:t>trend&lt;-read.csv("trend_analysis.csv")</w:t>
      </w:r>
    </w:p>
    <w:p w14:paraId="2751A1DE" w14:textId="77777777" w:rsidR="000148CE" w:rsidRDefault="000148CE" w:rsidP="000148CE">
      <w:r>
        <w:t>rownames(trend)&lt;-trend[,1]</w:t>
      </w:r>
    </w:p>
    <w:p w14:paraId="01BB8A42" w14:textId="77777777" w:rsidR="000148CE" w:rsidRDefault="000148CE" w:rsidP="000148CE">
      <w:r>
        <w:t>trend&lt;-trend[,-1]</w:t>
      </w:r>
    </w:p>
    <w:p w14:paraId="12B3B9D4" w14:textId="77777777" w:rsidR="000148CE" w:rsidRDefault="000148CE" w:rsidP="000148CE">
      <w:r>
        <w:t>nn&lt;-chisq.test(trend)</w:t>
      </w:r>
    </w:p>
    <w:p w14:paraId="13ECC82C" w14:textId="77777777" w:rsidR="000148CE" w:rsidRDefault="000148CE" w:rsidP="000148CE">
      <w:r>
        <w:t>nn</w:t>
      </w:r>
    </w:p>
    <w:p w14:paraId="7DC7F568" w14:textId="77777777" w:rsidR="000148CE" w:rsidRDefault="000148CE" w:rsidP="000148CE">
      <w:r>
        <w:lastRenderedPageBreak/>
        <w:t>residuals(nn)</w:t>
      </w:r>
    </w:p>
    <w:p w14:paraId="7B1E842C" w14:textId="77777777" w:rsidR="000148CE" w:rsidRDefault="000148CE" w:rsidP="000148CE">
      <w:r>
        <w:t>fisher.test(trend, simulate.p.value = TRUE, B=10000)</w:t>
      </w:r>
    </w:p>
    <w:p w14:paraId="5CC193AE" w14:textId="77777777" w:rsidR="000148CE" w:rsidRDefault="000148CE" w:rsidP="000148CE">
      <w:r>
        <w:t>#chi-square test stat = 30.942, df = 25, pvalue = 0.191</w:t>
      </w:r>
    </w:p>
    <w:p w14:paraId="094B5241" w14:textId="77777777" w:rsidR="000148CE" w:rsidRDefault="000148CE" w:rsidP="000148CE">
      <w:r>
        <w:t>#fisher.test pvalue = 0.169</w:t>
      </w:r>
    </w:p>
    <w:p w14:paraId="299F4B80" w14:textId="77777777" w:rsidR="000148CE" w:rsidRDefault="000148CE" w:rsidP="000148CE">
      <w:r>
        <w:t>chisq.test(trend)$stdres</w:t>
      </w:r>
    </w:p>
    <w:p w14:paraId="5F2036B4" w14:textId="77777777" w:rsidR="000148CE" w:rsidRDefault="000148CE" w:rsidP="000148CE">
      <w:r>
        <w:t>alpha=0.05</w:t>
      </w:r>
    </w:p>
    <w:p w14:paraId="71DF82FC" w14:textId="77777777" w:rsidR="000148CE" w:rsidRDefault="000148CE" w:rsidP="000148CE">
      <w:r>
        <w:t>alpha_adj&lt;-alpha/(nrow(trend)*ncol(trend))</w:t>
      </w:r>
    </w:p>
    <w:p w14:paraId="26B0F775" w14:textId="77777777" w:rsidR="000148CE" w:rsidRDefault="000148CE" w:rsidP="000148CE">
      <w:r>
        <w:t>qnorm(alpha_adj/2)</w:t>
      </w:r>
    </w:p>
    <w:p w14:paraId="6E120B5C" w14:textId="77777777" w:rsidR="000148CE" w:rsidRDefault="000148CE" w:rsidP="000148CE"/>
    <w:p w14:paraId="454AA9AE" w14:textId="77777777" w:rsidR="000148CE" w:rsidRDefault="000148CE" w:rsidP="000148CE">
      <w:r>
        <w:t>trend&lt;-read.csv("Trend_graph.csv")</w:t>
      </w:r>
    </w:p>
    <w:p w14:paraId="5C5C495B" w14:textId="77777777" w:rsidR="000148CE" w:rsidRDefault="000148CE" w:rsidP="000148CE">
      <w:r>
        <w:t xml:space="preserve">t&lt;-ggplot(trend, aes(fill=Code, y=Number, x=Graph_made)) + </w:t>
      </w:r>
    </w:p>
    <w:p w14:paraId="5B771D65" w14:textId="77777777" w:rsidR="000148CE" w:rsidRDefault="000148CE" w:rsidP="000148CE">
      <w:r>
        <w:t xml:space="preserve">  geom_bar(position="stack", stat="identity")+</w:t>
      </w:r>
    </w:p>
    <w:p w14:paraId="03AF96C5" w14:textId="77777777" w:rsidR="000148CE" w:rsidRDefault="000148CE" w:rsidP="000148CE">
      <w:r>
        <w:t xml:space="preserve">  theme_bw() +</w:t>
      </w:r>
    </w:p>
    <w:p w14:paraId="0237A656" w14:textId="77777777" w:rsidR="000148CE" w:rsidRDefault="000148CE" w:rsidP="000148CE">
      <w:r>
        <w:t xml:space="preserve">  theme(panel.background = element_rect(fill = "white", colour = NA),</w:t>
      </w:r>
    </w:p>
    <w:p w14:paraId="2BF4EF82" w14:textId="77777777" w:rsidR="000148CE" w:rsidRDefault="000148CE" w:rsidP="000148CE">
      <w:r>
        <w:t xml:space="preserve">        panel.grid.minor = element_blank(),</w:t>
      </w:r>
    </w:p>
    <w:p w14:paraId="6E9525E4" w14:textId="77777777" w:rsidR="000148CE" w:rsidRDefault="000148CE" w:rsidP="000148CE">
      <w:r>
        <w:t xml:space="preserve">        panel.grid.major = element_blank(),</w:t>
      </w:r>
    </w:p>
    <w:p w14:paraId="6ADBA099" w14:textId="77777777" w:rsidR="000148CE" w:rsidRDefault="000148CE" w:rsidP="000148CE">
      <w:r>
        <w:t xml:space="preserve">        plot.background = element_rect(fill = "white", colour = NA),</w:t>
      </w:r>
    </w:p>
    <w:p w14:paraId="06AD08B1" w14:textId="77777777" w:rsidR="000148CE" w:rsidRDefault="000148CE" w:rsidP="000148CE">
      <w:r>
        <w:t xml:space="preserve">        panel.border = element_rect(fill = NA, colour = "black"),</w:t>
      </w:r>
    </w:p>
    <w:p w14:paraId="37333290" w14:textId="77777777" w:rsidR="000148CE" w:rsidRDefault="000148CE" w:rsidP="000148CE">
      <w:r>
        <w:t xml:space="preserve">        text = element_text(color ="black", size = 20, family = "serif"),</w:t>
      </w:r>
    </w:p>
    <w:p w14:paraId="422783FF" w14:textId="77777777" w:rsidR="000148CE" w:rsidRDefault="000148CE" w:rsidP="000148CE">
      <w:r>
        <w:t xml:space="preserve">        axis.text.x = element_text(color ="black", size = 20, angle = 0),</w:t>
      </w:r>
    </w:p>
    <w:p w14:paraId="00FFA4A2" w14:textId="77777777" w:rsidR="000148CE" w:rsidRDefault="000148CE" w:rsidP="000148CE">
      <w:r>
        <w:t xml:space="preserve">        axis.text.y = element_text(color ="black", size = 20, angle = 0))+</w:t>
      </w:r>
    </w:p>
    <w:p w14:paraId="6A5B89E7" w14:textId="77777777" w:rsidR="000148CE" w:rsidRDefault="000148CE" w:rsidP="000148CE">
      <w:r>
        <w:t xml:space="preserve">  xlab(element_blank())+</w:t>
      </w:r>
    </w:p>
    <w:p w14:paraId="54C665D1" w14:textId="77777777" w:rsidR="000148CE" w:rsidRDefault="000148CE" w:rsidP="000148CE">
      <w:r>
        <w:t xml:space="preserve">  ggtitle("Trend and Analysis")+</w:t>
      </w:r>
    </w:p>
    <w:p w14:paraId="5A3CF4BE" w14:textId="77777777" w:rsidR="000148CE" w:rsidRDefault="000148CE" w:rsidP="000148CE">
      <w:r>
        <w:t xml:space="preserve">  theme(axis.title.x=element_text(angle = 0, size = 20)) +</w:t>
      </w:r>
    </w:p>
    <w:p w14:paraId="6F85F37D" w14:textId="77777777" w:rsidR="000148CE" w:rsidRDefault="000148CE" w:rsidP="000148CE">
      <w:r>
        <w:t xml:space="preserve">  theme(axis.text.x = element_text(angle = 90, vjust = 0.5, hjust=1))+</w:t>
      </w:r>
    </w:p>
    <w:p w14:paraId="00DAF3C8" w14:textId="77777777" w:rsidR="000148CE" w:rsidRDefault="000148CE" w:rsidP="000148CE">
      <w:r>
        <w:t xml:space="preserve">  ylab("Frequency of Students") +</w:t>
      </w:r>
    </w:p>
    <w:p w14:paraId="6AC6EC63" w14:textId="77777777" w:rsidR="000148CE" w:rsidRDefault="000148CE" w:rsidP="000148CE">
      <w:r>
        <w:lastRenderedPageBreak/>
        <w:t xml:space="preserve">  theme(axis.title.y=element_text(angle = 90, size = 20))+</w:t>
      </w:r>
    </w:p>
    <w:p w14:paraId="6C677CA9" w14:textId="77777777" w:rsidR="000148CE" w:rsidRDefault="000148CE" w:rsidP="000148CE">
      <w:r>
        <w:t xml:space="preserve">  theme(plot.title = element_text(hjust = 0.5))+</w:t>
      </w:r>
    </w:p>
    <w:p w14:paraId="59265DF2" w14:textId="77777777" w:rsidR="000148CE" w:rsidRDefault="000148CE" w:rsidP="000148CE">
      <w:r>
        <w:t xml:space="preserve">  theme(legend.position = "right",</w:t>
      </w:r>
    </w:p>
    <w:p w14:paraId="2FEF052D" w14:textId="77777777" w:rsidR="000148CE" w:rsidRDefault="000148CE" w:rsidP="000148CE">
      <w:r>
        <w:t xml:space="preserve">        legend.justification = c("right", "bottom"),</w:t>
      </w:r>
    </w:p>
    <w:p w14:paraId="7FA65746" w14:textId="77777777" w:rsidR="000148CE" w:rsidRDefault="000148CE" w:rsidP="000148CE">
      <w:r>
        <w:t xml:space="preserve">        legend.box.just = "right", legend.margin = margin(6, 6, 6, 6),</w:t>
      </w:r>
    </w:p>
    <w:p w14:paraId="2B6F2705" w14:textId="77777777" w:rsidR="000148CE" w:rsidRDefault="000148CE" w:rsidP="000148CE">
      <w:r>
        <w:t xml:space="preserve">        legend.text = element_text(size = 20, family = "serif"),</w:t>
      </w:r>
    </w:p>
    <w:p w14:paraId="6238B7C4" w14:textId="77777777" w:rsidR="000148CE" w:rsidRDefault="000148CE" w:rsidP="000148CE">
      <w:r>
        <w:t xml:space="preserve">        legend.title = element_blank())</w:t>
      </w:r>
    </w:p>
    <w:p w14:paraId="34EEC8F3" w14:textId="77777777" w:rsidR="000148CE" w:rsidRDefault="000148CE" w:rsidP="000148CE">
      <w:r>
        <w:t>t</w:t>
      </w:r>
    </w:p>
    <w:p w14:paraId="479FD796" w14:textId="77777777" w:rsidR="000148CE" w:rsidRDefault="000148CE" w:rsidP="000148CE"/>
    <w:p w14:paraId="5A1E7001" w14:textId="77777777" w:rsidR="000148CE" w:rsidRDefault="000148CE" w:rsidP="000148CE">
      <w:r>
        <w:t>#Checking other categories for graph type data</w:t>
      </w:r>
    </w:p>
    <w:p w14:paraId="5CBBC063" w14:textId="77777777" w:rsidR="000148CE" w:rsidRDefault="000148CE" w:rsidP="000148CE"/>
    <w:p w14:paraId="29D070A1" w14:textId="77777777" w:rsidR="000148CE" w:rsidRDefault="000148CE" w:rsidP="000148CE">
      <w:r>
        <w:t>OtherCats&lt;-read.csv("GraphTypeOther.csv")</w:t>
      </w:r>
    </w:p>
    <w:p w14:paraId="3C7DA216" w14:textId="77777777" w:rsidR="000148CE" w:rsidRDefault="000148CE" w:rsidP="000148CE">
      <w:r>
        <w:t>rownames(OtherCats)&lt;-OtherCats[,1]</w:t>
      </w:r>
    </w:p>
    <w:p w14:paraId="3ABFF86A" w14:textId="77777777" w:rsidR="000148CE" w:rsidRDefault="000148CE" w:rsidP="000148CE">
      <w:r>
        <w:t>OtherCats&lt;-OtherCats[,-1]</w:t>
      </w:r>
    </w:p>
    <w:p w14:paraId="71A9CCDA" w14:textId="77777777" w:rsidR="000148CE" w:rsidRDefault="000148CE" w:rsidP="000148CE"/>
    <w:p w14:paraId="1A24B8F0" w14:textId="77777777" w:rsidR="000148CE" w:rsidRDefault="000148CE" w:rsidP="000148CE">
      <w:r>
        <w:t>b&lt;-chisq.test(OtherCats)</w:t>
      </w:r>
    </w:p>
    <w:p w14:paraId="0DD79ED7" w14:textId="77777777" w:rsidR="000148CE" w:rsidRDefault="000148CE" w:rsidP="000148CE">
      <w:r>
        <w:t>b</w:t>
      </w:r>
    </w:p>
    <w:p w14:paraId="23F554CE" w14:textId="77777777" w:rsidR="000148CE" w:rsidRDefault="000148CE" w:rsidP="000148CE">
      <w:r>
        <w:t>#X-squared = 250.42, df = 70, p-value &lt; 2.2e-16</w:t>
      </w:r>
    </w:p>
    <w:p w14:paraId="15C32D3E" w14:textId="77777777" w:rsidR="000148CE" w:rsidRDefault="000148CE" w:rsidP="000148CE">
      <w:r>
        <w:t>residuals(b)</w:t>
      </w:r>
    </w:p>
    <w:p w14:paraId="7BAB6528" w14:textId="77777777" w:rsidR="000148CE" w:rsidRDefault="000148CE" w:rsidP="000148CE">
      <w:r>
        <w:t>fisher.test(OtherCats, simulate.p.value = TRUE, B=10000)</w:t>
      </w:r>
    </w:p>
    <w:p w14:paraId="7954B43A" w14:textId="77777777" w:rsidR="000148CE" w:rsidRDefault="000148CE" w:rsidP="000148CE">
      <w:r>
        <w:t>#p value &lt; 0.0001</w:t>
      </w:r>
    </w:p>
    <w:p w14:paraId="41930949" w14:textId="77777777" w:rsidR="000148CE" w:rsidRDefault="000148CE" w:rsidP="000148CE">
      <w:r>
        <w:t>chisq.test(OtherCats)$stdres</w:t>
      </w:r>
    </w:p>
    <w:p w14:paraId="40D804DE" w14:textId="77777777" w:rsidR="000148CE" w:rsidRDefault="000148CE" w:rsidP="000148CE">
      <w:r>
        <w:t>alpha=0.05</w:t>
      </w:r>
    </w:p>
    <w:p w14:paraId="3A3FA033" w14:textId="77777777" w:rsidR="000148CE" w:rsidRDefault="000148CE" w:rsidP="000148CE">
      <w:r>
        <w:t>alpha_adj&lt;-alpha/(nrow(OtherCats)*ncol(OtherCats))</w:t>
      </w:r>
    </w:p>
    <w:p w14:paraId="35F19F6B" w14:textId="77777777" w:rsidR="000148CE" w:rsidRDefault="000148CE" w:rsidP="000148CE">
      <w:r>
        <w:t>qnorm(alpha_adj/2)</w:t>
      </w:r>
    </w:p>
    <w:p w14:paraId="117D8C03" w14:textId="77777777" w:rsidR="000148CE" w:rsidRDefault="000148CE" w:rsidP="000148CE"/>
    <w:p w14:paraId="18711527" w14:textId="77777777" w:rsidR="000148CE" w:rsidRDefault="000148CE" w:rsidP="000148CE"/>
    <w:p w14:paraId="45452646" w14:textId="77777777" w:rsidR="000148CE" w:rsidRDefault="000148CE" w:rsidP="000148CE">
      <w:r>
        <w:t>GraphOther&lt;-read.csv("GraphTypeOther_Graph.csv")</w:t>
      </w:r>
    </w:p>
    <w:p w14:paraId="08DA329C" w14:textId="77777777" w:rsidR="000148CE" w:rsidRDefault="000148CE" w:rsidP="000148CE">
      <w:r>
        <w:t xml:space="preserve">o&lt;-ggplot(GraphOther, aes(fill=Code, y=Number, x=Graph_made)) + </w:t>
      </w:r>
    </w:p>
    <w:p w14:paraId="35D442B8" w14:textId="77777777" w:rsidR="000148CE" w:rsidRDefault="000148CE" w:rsidP="000148CE">
      <w:r>
        <w:t xml:space="preserve">  geom_bar(position="stack", stat="identity")+</w:t>
      </w:r>
    </w:p>
    <w:p w14:paraId="2B106197" w14:textId="77777777" w:rsidR="000148CE" w:rsidRDefault="000148CE" w:rsidP="000148CE">
      <w:r>
        <w:t xml:space="preserve">  theme_bw() +</w:t>
      </w:r>
    </w:p>
    <w:p w14:paraId="2E7CA20B" w14:textId="77777777" w:rsidR="000148CE" w:rsidRDefault="000148CE" w:rsidP="000148CE">
      <w:r>
        <w:t xml:space="preserve">  theme(panel.background = element_rect(fill = "white", colour = NA),</w:t>
      </w:r>
    </w:p>
    <w:p w14:paraId="7E613EB5" w14:textId="77777777" w:rsidR="000148CE" w:rsidRDefault="000148CE" w:rsidP="000148CE">
      <w:r>
        <w:t xml:space="preserve">        panel.grid.minor = element_blank(),</w:t>
      </w:r>
    </w:p>
    <w:p w14:paraId="73AFA73A" w14:textId="77777777" w:rsidR="000148CE" w:rsidRDefault="000148CE" w:rsidP="000148CE">
      <w:r>
        <w:t xml:space="preserve">        panel.grid.major = element_blank(),</w:t>
      </w:r>
    </w:p>
    <w:p w14:paraId="34AF577A" w14:textId="77777777" w:rsidR="000148CE" w:rsidRDefault="000148CE" w:rsidP="000148CE">
      <w:r>
        <w:t xml:space="preserve">        plot.background = element_rect(fill = "white", colour = NA),</w:t>
      </w:r>
    </w:p>
    <w:p w14:paraId="45BBC374" w14:textId="77777777" w:rsidR="000148CE" w:rsidRDefault="000148CE" w:rsidP="000148CE">
      <w:r>
        <w:t xml:space="preserve">        panel.border = element_rect(fill = NA, colour = "black"),</w:t>
      </w:r>
    </w:p>
    <w:p w14:paraId="4F4614B4" w14:textId="77777777" w:rsidR="000148CE" w:rsidRDefault="000148CE" w:rsidP="000148CE">
      <w:r>
        <w:t xml:space="preserve">        text = element_text(color ="black", size = 20, family = "serif"),</w:t>
      </w:r>
    </w:p>
    <w:p w14:paraId="4E9515E1" w14:textId="77777777" w:rsidR="000148CE" w:rsidRDefault="000148CE" w:rsidP="000148CE">
      <w:r>
        <w:t xml:space="preserve">        axis.text.x = element_text(color ="black", size = 20, angle = 0),</w:t>
      </w:r>
    </w:p>
    <w:p w14:paraId="4875466F" w14:textId="77777777" w:rsidR="000148CE" w:rsidRDefault="000148CE" w:rsidP="000148CE">
      <w:r>
        <w:t xml:space="preserve">        axis.text.y = element_text(color ="black", size = 20, angle = 0))+</w:t>
      </w:r>
    </w:p>
    <w:p w14:paraId="561BE72A" w14:textId="77777777" w:rsidR="000148CE" w:rsidRDefault="000148CE" w:rsidP="000148CE">
      <w:r>
        <w:t xml:space="preserve">  xlab(element_blank())+</w:t>
      </w:r>
    </w:p>
    <w:p w14:paraId="0780241B" w14:textId="77777777" w:rsidR="000148CE" w:rsidRDefault="000148CE" w:rsidP="000148CE">
      <w:r>
        <w:t xml:space="preserve">  ggtitle("Combinations of Main Categories")+</w:t>
      </w:r>
    </w:p>
    <w:p w14:paraId="59F5DE39" w14:textId="77777777" w:rsidR="000148CE" w:rsidRDefault="000148CE" w:rsidP="000148CE">
      <w:r>
        <w:t xml:space="preserve">  theme(axis.title.x=element_text(angle = 0, size = 20)) +</w:t>
      </w:r>
    </w:p>
    <w:p w14:paraId="485B164F" w14:textId="77777777" w:rsidR="000148CE" w:rsidRDefault="000148CE" w:rsidP="000148CE">
      <w:r>
        <w:t xml:space="preserve">  theme(axis.text.x = element_text(angle = 90, vjust = 0.5, hjust=1))+</w:t>
      </w:r>
    </w:p>
    <w:p w14:paraId="6973BA3A" w14:textId="77777777" w:rsidR="000148CE" w:rsidRDefault="000148CE" w:rsidP="000148CE">
      <w:r>
        <w:t xml:space="preserve">  ylab("Frequency of Students") +</w:t>
      </w:r>
    </w:p>
    <w:p w14:paraId="17BC21A2" w14:textId="77777777" w:rsidR="000148CE" w:rsidRDefault="000148CE" w:rsidP="000148CE">
      <w:r>
        <w:t xml:space="preserve">  theme(axis.title.y=element_text(angle = 90, size = 20))+</w:t>
      </w:r>
    </w:p>
    <w:p w14:paraId="2763002C" w14:textId="77777777" w:rsidR="000148CE" w:rsidRDefault="000148CE" w:rsidP="000148CE">
      <w:r>
        <w:t xml:space="preserve">  theme(plot.title = element_text(hjust = 0.5))+</w:t>
      </w:r>
    </w:p>
    <w:p w14:paraId="1C0A53EE" w14:textId="77777777" w:rsidR="000148CE" w:rsidRDefault="000148CE" w:rsidP="000148CE">
      <w:r>
        <w:t xml:space="preserve">  theme(legend.position = "right",</w:t>
      </w:r>
    </w:p>
    <w:p w14:paraId="534290ED" w14:textId="77777777" w:rsidR="000148CE" w:rsidRDefault="000148CE" w:rsidP="000148CE">
      <w:r>
        <w:t xml:space="preserve">        legend.justification = c("right", "bottom"),</w:t>
      </w:r>
    </w:p>
    <w:p w14:paraId="3BBEA82B" w14:textId="77777777" w:rsidR="000148CE" w:rsidRDefault="000148CE" w:rsidP="000148CE">
      <w:r>
        <w:t xml:space="preserve">        legend.box.just = "right", legend.margin = margin(6, 6, 6, 6),</w:t>
      </w:r>
    </w:p>
    <w:p w14:paraId="1C464BD2" w14:textId="77777777" w:rsidR="000148CE" w:rsidRDefault="000148CE" w:rsidP="000148CE">
      <w:r>
        <w:t xml:space="preserve">        legend.text = element_text(size = 20, family = "serif"),</w:t>
      </w:r>
    </w:p>
    <w:p w14:paraId="4FD774BB" w14:textId="77777777" w:rsidR="000148CE" w:rsidRDefault="000148CE" w:rsidP="000148CE">
      <w:r>
        <w:t xml:space="preserve">        legend.title = element_blank())</w:t>
      </w:r>
    </w:p>
    <w:p w14:paraId="17A601AD" w14:textId="77777777" w:rsidR="000148CE" w:rsidRDefault="000148CE" w:rsidP="000148CE">
      <w:r>
        <w:t>o</w:t>
      </w:r>
    </w:p>
    <w:p w14:paraId="569B1839" w14:textId="77777777" w:rsidR="000148CE" w:rsidRDefault="000148CE" w:rsidP="000148CE"/>
    <w:p w14:paraId="16FD1C66" w14:textId="77777777" w:rsidR="000148CE" w:rsidRDefault="000148CE" w:rsidP="000148CE"/>
    <w:p w14:paraId="073738CB" w14:textId="77777777" w:rsidR="000148CE" w:rsidRDefault="000148CE" w:rsidP="000148CE">
      <w:r>
        <w:t>bottom_row &lt;- plot_grid(z,t,</w:t>
      </w:r>
    </w:p>
    <w:p w14:paraId="6C8A7F03" w14:textId="77777777" w:rsidR="000148CE" w:rsidRDefault="000148CE" w:rsidP="000148CE">
      <w:r>
        <w:t xml:space="preserve">                        labels = c('e', 'f'), label_size=24, label_fontfamily = "sans", </w:t>
      </w:r>
    </w:p>
    <w:p w14:paraId="183789EF" w14:textId="77777777" w:rsidR="000148CE" w:rsidRDefault="000148CE" w:rsidP="000148CE">
      <w:r>
        <w:t xml:space="preserve">                        label_fontface = "plain", align = "v", axis = "t", rel_widths = c(1), ncol = 2, nrow = 1)</w:t>
      </w:r>
    </w:p>
    <w:p w14:paraId="25B34269" w14:textId="77777777" w:rsidR="000148CE" w:rsidRDefault="000148CE" w:rsidP="000148CE"/>
    <w:p w14:paraId="69076C8A" w14:textId="77777777" w:rsidR="000148CE" w:rsidRDefault="000148CE" w:rsidP="000148CE">
      <w:r>
        <w:t>middle_row &lt;- plot_grid(x,e,</w:t>
      </w:r>
    </w:p>
    <w:p w14:paraId="5CDBE563" w14:textId="77777777" w:rsidR="000148CE" w:rsidRDefault="000148CE" w:rsidP="000148CE">
      <w:r>
        <w:t xml:space="preserve">                        labels = c('c', 'd'), label_size=24, label_fontfamily = "sans", </w:t>
      </w:r>
    </w:p>
    <w:p w14:paraId="7AFBFF72" w14:textId="77777777" w:rsidR="000148CE" w:rsidRDefault="000148CE" w:rsidP="000148CE">
      <w:r>
        <w:t xml:space="preserve">                        label_fontface = "plain", align = "v", axis = "t", rel_widths = c(1), ncol = 2, nrow = 1)</w:t>
      </w:r>
    </w:p>
    <w:p w14:paraId="3083BB9D" w14:textId="77777777" w:rsidR="000148CE" w:rsidRDefault="000148CE" w:rsidP="000148CE"/>
    <w:p w14:paraId="48C151F9" w14:textId="77777777" w:rsidR="000148CE" w:rsidRDefault="000148CE" w:rsidP="000148CE">
      <w:r>
        <w:t>upper_row &lt;- plot_grid(w,o,</w:t>
      </w:r>
    </w:p>
    <w:p w14:paraId="3B72926D" w14:textId="77777777" w:rsidR="000148CE" w:rsidRDefault="000148CE" w:rsidP="000148CE">
      <w:r>
        <w:t xml:space="preserve">                       labels = c('a', 'b'), label_size=24, label_fontfamily = "sans", </w:t>
      </w:r>
    </w:p>
    <w:p w14:paraId="356838B0" w14:textId="77777777" w:rsidR="000148CE" w:rsidRDefault="000148CE" w:rsidP="000148CE">
      <w:r>
        <w:t xml:space="preserve">                       label_fontface = "plain", align = "v", axis = "t", rel_widths = c(1), ncol = 2, nrow = 1)</w:t>
      </w:r>
    </w:p>
    <w:p w14:paraId="7A5390A6" w14:textId="77777777" w:rsidR="000148CE" w:rsidRDefault="000148CE" w:rsidP="000148CE"/>
    <w:p w14:paraId="72E132E7" w14:textId="77777777" w:rsidR="000148CE" w:rsidRDefault="000148CE" w:rsidP="000148CE"/>
    <w:p w14:paraId="446AB8D6" w14:textId="77777777" w:rsidR="000148CE" w:rsidRDefault="000148CE" w:rsidP="000148CE">
      <w:r>
        <w:t>beta2 &lt;- plot_grid(upper_row, middle_row, bottom_row,</w:t>
      </w:r>
    </w:p>
    <w:p w14:paraId="4D41B964" w14:textId="77777777" w:rsidR="000148CE" w:rsidRDefault="000148CE" w:rsidP="000148CE">
      <w:r>
        <w:t xml:space="preserve">                   label_fontfamily = "sans", rel_widths = c(1), ncol = 1)</w:t>
      </w:r>
    </w:p>
    <w:p w14:paraId="6D720E63" w14:textId="77777777" w:rsidR="000148CE" w:rsidRDefault="000148CE" w:rsidP="000148CE">
      <w:r>
        <w:t>beta2</w:t>
      </w:r>
    </w:p>
    <w:p w14:paraId="4B9EDCBB" w14:textId="77777777" w:rsidR="000148CE" w:rsidRDefault="000148CE" w:rsidP="000148CE"/>
    <w:p w14:paraId="2886DA03" w14:textId="77777777" w:rsidR="000148CE" w:rsidRDefault="000148CE" w:rsidP="000148CE">
      <w:r>
        <w:t>ggsave(plot = beta2, "UpdatedCodesbyGraph.jpg", width = 15, height = 20, dpi = 600)</w:t>
      </w:r>
    </w:p>
    <w:p w14:paraId="58666407" w14:textId="77777777" w:rsidR="000148CE" w:rsidRDefault="000148CE" w:rsidP="000148CE"/>
    <w:p w14:paraId="6B18508F" w14:textId="77777777" w:rsidR="000148CE" w:rsidRDefault="000148CE" w:rsidP="000148CE">
      <w:r>
        <w:t>answer&lt;-read.csv("Answers_by_graph.csv")</w:t>
      </w:r>
    </w:p>
    <w:p w14:paraId="1ED76CFF" w14:textId="77777777" w:rsidR="000148CE" w:rsidRDefault="000148CE" w:rsidP="000148CE">
      <w:r>
        <w:t>rownames(answer)&lt;-answer[,1]</w:t>
      </w:r>
    </w:p>
    <w:p w14:paraId="497D2D9B" w14:textId="77777777" w:rsidR="000148CE" w:rsidRDefault="000148CE" w:rsidP="000148CE">
      <w:r>
        <w:t>answer&lt;-answer[,-1]</w:t>
      </w:r>
    </w:p>
    <w:p w14:paraId="624B6B46" w14:textId="77777777" w:rsidR="000148CE" w:rsidRDefault="000148CE" w:rsidP="000148CE">
      <w:r>
        <w:t>mm&lt;-chisq.test(answer)</w:t>
      </w:r>
    </w:p>
    <w:p w14:paraId="025F3FB7" w14:textId="77777777" w:rsidR="000148CE" w:rsidRDefault="000148CE" w:rsidP="000148CE">
      <w:r>
        <w:lastRenderedPageBreak/>
        <w:t>residuals(mm)</w:t>
      </w:r>
    </w:p>
    <w:p w14:paraId="1B1BF672" w14:textId="77777777" w:rsidR="000148CE" w:rsidRDefault="000148CE" w:rsidP="000148CE">
      <w:r>
        <w:t>fisher.test(answer, simulate.p.value = TRUE, B=10000)</w:t>
      </w:r>
    </w:p>
    <w:p w14:paraId="1ACA3847" w14:textId="77777777" w:rsidR="000148CE" w:rsidRDefault="000148CE" w:rsidP="000148CE">
      <w:r>
        <w:t>#chi-square test stat = 102.49, df = 10, p value = 2.2e-16</w:t>
      </w:r>
    </w:p>
    <w:p w14:paraId="5ADDC37F" w14:textId="77777777" w:rsidR="000148CE" w:rsidRDefault="000148CE" w:rsidP="000148CE">
      <w:r>
        <w:t>#fisher.test = &lt;0.0001</w:t>
      </w:r>
    </w:p>
    <w:p w14:paraId="08A1D8D3" w14:textId="77777777" w:rsidR="000148CE" w:rsidRDefault="000148CE" w:rsidP="000148CE">
      <w:r>
        <w:t>chisq.test(answer)$stdres</w:t>
      </w:r>
    </w:p>
    <w:p w14:paraId="4407C987" w14:textId="77777777" w:rsidR="000148CE" w:rsidRDefault="000148CE" w:rsidP="000148CE">
      <w:r>
        <w:t>alpha=0.05</w:t>
      </w:r>
    </w:p>
    <w:p w14:paraId="79CB26B1" w14:textId="77777777" w:rsidR="000148CE" w:rsidRDefault="000148CE" w:rsidP="000148CE">
      <w:r>
        <w:t>alpha_adj&lt;-alpha/(nrow(answer)*ncol(answer))</w:t>
      </w:r>
    </w:p>
    <w:p w14:paraId="01984EAA" w14:textId="77777777" w:rsidR="000148CE" w:rsidRDefault="000148CE" w:rsidP="000148CE">
      <w:r>
        <w:t>qnorm(alpha_adj/2)</w:t>
      </w:r>
    </w:p>
    <w:p w14:paraId="4B0E74B2" w14:textId="77777777" w:rsidR="000148CE" w:rsidRDefault="000148CE" w:rsidP="000148CE"/>
    <w:p w14:paraId="049FBF90" w14:textId="77777777" w:rsidR="000148CE" w:rsidRDefault="000148CE" w:rsidP="000148CE">
      <w:r>
        <w:t>answer&lt;-read.csv("answering_graph.csv")</w:t>
      </w:r>
    </w:p>
    <w:p w14:paraId="7F84AFA8" w14:textId="77777777" w:rsidR="000148CE" w:rsidRDefault="000148CE" w:rsidP="000148CE">
      <w:r>
        <w:t xml:space="preserve">ag&lt;-ggplot(answer, aes(fill=Code, y=Number, x=Graph_made)) + </w:t>
      </w:r>
    </w:p>
    <w:p w14:paraId="2053B0A7" w14:textId="77777777" w:rsidR="000148CE" w:rsidRDefault="000148CE" w:rsidP="000148CE">
      <w:r>
        <w:t xml:space="preserve">  geom_bar(position="stack", stat="identity")+</w:t>
      </w:r>
    </w:p>
    <w:p w14:paraId="45ACAA72" w14:textId="77777777" w:rsidR="000148CE" w:rsidRDefault="000148CE" w:rsidP="000148CE">
      <w:r>
        <w:t xml:space="preserve">  theme_bw() +</w:t>
      </w:r>
    </w:p>
    <w:p w14:paraId="0C139E99" w14:textId="77777777" w:rsidR="000148CE" w:rsidRDefault="000148CE" w:rsidP="000148CE">
      <w:r>
        <w:t xml:space="preserve">  theme(panel.background = element_rect(fill = "white", colour = NA),</w:t>
      </w:r>
    </w:p>
    <w:p w14:paraId="67B81C7C" w14:textId="77777777" w:rsidR="000148CE" w:rsidRDefault="000148CE" w:rsidP="000148CE">
      <w:r>
        <w:t xml:space="preserve">        panel.grid.minor = element_blank(),</w:t>
      </w:r>
    </w:p>
    <w:p w14:paraId="1D29B723" w14:textId="77777777" w:rsidR="000148CE" w:rsidRDefault="000148CE" w:rsidP="000148CE">
      <w:r>
        <w:t xml:space="preserve">        panel.grid.major = element_blank(),</w:t>
      </w:r>
    </w:p>
    <w:p w14:paraId="64637761" w14:textId="77777777" w:rsidR="000148CE" w:rsidRDefault="000148CE" w:rsidP="000148CE">
      <w:r>
        <w:t xml:space="preserve">        plot.background = element_rect(fill = "white", colour = NA),</w:t>
      </w:r>
    </w:p>
    <w:p w14:paraId="56E7B0E2" w14:textId="77777777" w:rsidR="000148CE" w:rsidRDefault="000148CE" w:rsidP="000148CE">
      <w:r>
        <w:t xml:space="preserve">        panel.border = element_rect(fill = NA, colour = "black"),</w:t>
      </w:r>
    </w:p>
    <w:p w14:paraId="1179B67B" w14:textId="77777777" w:rsidR="000148CE" w:rsidRDefault="000148CE" w:rsidP="000148CE">
      <w:r>
        <w:t xml:space="preserve">        text = element_text(color ="black", size = 20, family = "serif"),</w:t>
      </w:r>
    </w:p>
    <w:p w14:paraId="055A4123" w14:textId="77777777" w:rsidR="000148CE" w:rsidRDefault="000148CE" w:rsidP="000148CE">
      <w:r>
        <w:t xml:space="preserve">        axis.text.x = element_text(color ="black", size = 20, angle = 0),</w:t>
      </w:r>
    </w:p>
    <w:p w14:paraId="728194E2" w14:textId="77777777" w:rsidR="000148CE" w:rsidRDefault="000148CE" w:rsidP="000148CE">
      <w:r>
        <w:t xml:space="preserve">        axis.text.y = element_text(color ="black", size = 20, angle = 0))+</w:t>
      </w:r>
    </w:p>
    <w:p w14:paraId="703992A4" w14:textId="77777777" w:rsidR="000148CE" w:rsidRDefault="000148CE" w:rsidP="000148CE">
      <w:r>
        <w:t xml:space="preserve">  xlab(element_blank())+</w:t>
      </w:r>
    </w:p>
    <w:p w14:paraId="6BBB972F" w14:textId="77777777" w:rsidR="000148CE" w:rsidRDefault="000148CE" w:rsidP="000148CE">
      <w:r>
        <w:t xml:space="preserve">  ggtitle("Graph Made")+</w:t>
      </w:r>
    </w:p>
    <w:p w14:paraId="16A3DEC9" w14:textId="77777777" w:rsidR="000148CE" w:rsidRDefault="000148CE" w:rsidP="000148CE">
      <w:r>
        <w:t xml:space="preserve">  theme(axis.title.x=element_text(angle = 0, size = 20)) +</w:t>
      </w:r>
    </w:p>
    <w:p w14:paraId="27A69079" w14:textId="77777777" w:rsidR="000148CE" w:rsidRDefault="000148CE" w:rsidP="000148CE">
      <w:r>
        <w:t xml:space="preserve">  theme(axis.text.x = element_text(angle = 90, vjust = 0.5, hjust=1))+</w:t>
      </w:r>
    </w:p>
    <w:p w14:paraId="3C01486D" w14:textId="77777777" w:rsidR="000148CE" w:rsidRDefault="000148CE" w:rsidP="000148CE">
      <w:r>
        <w:t xml:space="preserve">  ylab("Frequency of Students") +</w:t>
      </w:r>
    </w:p>
    <w:p w14:paraId="1844489B" w14:textId="77777777" w:rsidR="000148CE" w:rsidRDefault="000148CE" w:rsidP="000148CE">
      <w:r>
        <w:lastRenderedPageBreak/>
        <w:t xml:space="preserve">  theme(axis.title.y=element_text(angle = 90, size = 20))+</w:t>
      </w:r>
    </w:p>
    <w:p w14:paraId="0EA20EF8" w14:textId="77777777" w:rsidR="000148CE" w:rsidRDefault="000148CE" w:rsidP="000148CE">
      <w:r>
        <w:t xml:space="preserve">  theme(plot.title = element_text(hjust = 0.5))+</w:t>
      </w:r>
    </w:p>
    <w:p w14:paraId="7A24FD75" w14:textId="77777777" w:rsidR="000148CE" w:rsidRDefault="000148CE" w:rsidP="000148CE">
      <w:r>
        <w:t xml:space="preserve">  theme(legend.position = "right",</w:t>
      </w:r>
    </w:p>
    <w:p w14:paraId="781C68A3" w14:textId="77777777" w:rsidR="000148CE" w:rsidRDefault="000148CE" w:rsidP="000148CE">
      <w:r>
        <w:t xml:space="preserve">        legend.justification = c("right", "bottom"),</w:t>
      </w:r>
    </w:p>
    <w:p w14:paraId="74E72E39" w14:textId="77777777" w:rsidR="000148CE" w:rsidRDefault="000148CE" w:rsidP="000148CE">
      <w:r>
        <w:t xml:space="preserve">        legend.box.just = "right", legend.margin = margin(6, 6, 6, 6),</w:t>
      </w:r>
    </w:p>
    <w:p w14:paraId="63E52808" w14:textId="77777777" w:rsidR="000148CE" w:rsidRDefault="000148CE" w:rsidP="000148CE">
      <w:r>
        <w:t xml:space="preserve">        legend.text = element_text(size = 20, family = "serif"),</w:t>
      </w:r>
    </w:p>
    <w:p w14:paraId="693DA753" w14:textId="77777777" w:rsidR="000148CE" w:rsidRDefault="000148CE" w:rsidP="000148CE">
      <w:r>
        <w:t xml:space="preserve">        legend.title = element_blank())</w:t>
      </w:r>
    </w:p>
    <w:p w14:paraId="7D4914FB" w14:textId="77777777" w:rsidR="000148CE" w:rsidRDefault="000148CE" w:rsidP="000148CE">
      <w:r>
        <w:t>ag</w:t>
      </w:r>
    </w:p>
    <w:p w14:paraId="77B6EEB8" w14:textId="77777777" w:rsidR="000148CE" w:rsidRDefault="000148CE" w:rsidP="000148CE"/>
    <w:p w14:paraId="3FF10DB1" w14:textId="77777777" w:rsidR="000148CE" w:rsidRDefault="000148CE" w:rsidP="000148CE"/>
    <w:p w14:paraId="1DA71B17" w14:textId="77777777" w:rsidR="000148CE" w:rsidRDefault="000148CE" w:rsidP="000148CE">
      <w:r>
        <w:t>#Student year</w:t>
      </w:r>
    </w:p>
    <w:p w14:paraId="2EC70864" w14:textId="77777777" w:rsidR="000148CE" w:rsidRDefault="000148CE" w:rsidP="000148CE"/>
    <w:p w14:paraId="24999F4C" w14:textId="77777777" w:rsidR="000148CE" w:rsidRDefault="000148CE" w:rsidP="000148CE">
      <w:r>
        <w:t>Confidence&lt;-read.csv("student year table 3.csv")</w:t>
      </w:r>
    </w:p>
    <w:p w14:paraId="3480FE94" w14:textId="77777777" w:rsidR="000148CE" w:rsidRDefault="000148CE" w:rsidP="000148CE">
      <w:r>
        <w:t>rownames(Confidence)&lt;-Confidence[,1]</w:t>
      </w:r>
    </w:p>
    <w:p w14:paraId="53B330AE" w14:textId="77777777" w:rsidR="000148CE" w:rsidRDefault="000148CE" w:rsidP="000148CE">
      <w:r>
        <w:t>Confidence&lt;-Confidence[,-1]</w:t>
      </w:r>
    </w:p>
    <w:p w14:paraId="1C5F76E7" w14:textId="77777777" w:rsidR="000148CE" w:rsidRDefault="000148CE" w:rsidP="000148CE">
      <w:r>
        <w:t>GraphbyYear&lt;-read.csv("GraphByYear.csv")</w:t>
      </w:r>
    </w:p>
    <w:p w14:paraId="156140C8" w14:textId="77777777" w:rsidR="000148CE" w:rsidRDefault="000148CE" w:rsidP="000148CE">
      <w:r>
        <w:t>rownames(GraphbyYear)&lt;-GraphbyYear[,1]</w:t>
      </w:r>
    </w:p>
    <w:p w14:paraId="4EFEE95C" w14:textId="77777777" w:rsidR="000148CE" w:rsidRDefault="000148CE" w:rsidP="000148CE">
      <w:r>
        <w:t>GraphbyYear&lt;-GraphbyYear[,-1]</w:t>
      </w:r>
    </w:p>
    <w:p w14:paraId="244B4ACF" w14:textId="77777777" w:rsidR="000148CE" w:rsidRDefault="000148CE" w:rsidP="000148CE"/>
    <w:p w14:paraId="7781BF9D" w14:textId="77777777" w:rsidR="000148CE" w:rsidRDefault="000148CE" w:rsidP="000148CE"/>
    <w:p w14:paraId="47A0D0C3" w14:textId="77777777" w:rsidR="000148CE" w:rsidRDefault="000148CE" w:rsidP="000148CE">
      <w:r>
        <w:t>c&lt;-chisq.test(Confidence)</w:t>
      </w:r>
    </w:p>
    <w:p w14:paraId="7F75A3E0" w14:textId="77777777" w:rsidR="000148CE" w:rsidRDefault="000148CE" w:rsidP="000148CE">
      <w:r>
        <w:t>#X-squared = 21.5, df = 6, p-value = 0.001491</w:t>
      </w:r>
    </w:p>
    <w:p w14:paraId="5F1CBCD0" w14:textId="77777777" w:rsidR="000148CE" w:rsidRDefault="000148CE" w:rsidP="000148CE">
      <w:r>
        <w:t>residuals(c)</w:t>
      </w:r>
    </w:p>
    <w:p w14:paraId="6C845BE4" w14:textId="77777777" w:rsidR="000148CE" w:rsidRDefault="000148CE" w:rsidP="000148CE">
      <w:r>
        <w:t>residuals(b)</w:t>
      </w:r>
    </w:p>
    <w:p w14:paraId="2CC61BFC" w14:textId="77777777" w:rsidR="000148CE" w:rsidRDefault="000148CE" w:rsidP="000148CE">
      <w:r>
        <w:t>chisq.test(Confidence)$stdres</w:t>
      </w:r>
    </w:p>
    <w:p w14:paraId="472C6A96" w14:textId="77777777" w:rsidR="000148CE" w:rsidRDefault="000148CE" w:rsidP="000148CE">
      <w:r>
        <w:t>alpha=0.05</w:t>
      </w:r>
    </w:p>
    <w:p w14:paraId="0E01E6BE" w14:textId="77777777" w:rsidR="000148CE" w:rsidRDefault="000148CE" w:rsidP="000148CE">
      <w:r>
        <w:lastRenderedPageBreak/>
        <w:t>alpha_adj&lt;-alpha/(nrow(Confidence)*ncol(Confidence))</w:t>
      </w:r>
    </w:p>
    <w:p w14:paraId="79FDD03A" w14:textId="77777777" w:rsidR="000148CE" w:rsidRDefault="000148CE" w:rsidP="000148CE">
      <w:r>
        <w:t>qnorm(alpha_adj/2)</w:t>
      </w:r>
    </w:p>
    <w:p w14:paraId="192A2CAC" w14:textId="77777777" w:rsidR="000148CE" w:rsidRDefault="000148CE" w:rsidP="000148CE"/>
    <w:p w14:paraId="02006FAC" w14:textId="77777777" w:rsidR="000148CE" w:rsidRDefault="000148CE" w:rsidP="000148CE">
      <w:r>
        <w:t>Answers.y&lt;-read.csv("answers_year.csv")</w:t>
      </w:r>
    </w:p>
    <w:p w14:paraId="65C8BAE7" w14:textId="77777777" w:rsidR="000148CE" w:rsidRDefault="000148CE" w:rsidP="000148CE">
      <w:r>
        <w:t xml:space="preserve">ay&lt;-ggplot(Answers.y, aes(fill=Code, y=Number, x=fct_inorder(Year))) + </w:t>
      </w:r>
    </w:p>
    <w:p w14:paraId="60B70A35" w14:textId="77777777" w:rsidR="000148CE" w:rsidRDefault="000148CE" w:rsidP="000148CE">
      <w:r>
        <w:t xml:space="preserve">  geom_bar(position="stack", stat="identity")+</w:t>
      </w:r>
    </w:p>
    <w:p w14:paraId="690F7F60" w14:textId="77777777" w:rsidR="000148CE" w:rsidRDefault="000148CE" w:rsidP="000148CE">
      <w:r>
        <w:t xml:space="preserve">  theme_bw() +</w:t>
      </w:r>
    </w:p>
    <w:p w14:paraId="129663D7" w14:textId="77777777" w:rsidR="000148CE" w:rsidRDefault="000148CE" w:rsidP="000148CE">
      <w:r>
        <w:t xml:space="preserve">  theme(panel.background = element_rect(fill = "white", colour = NA),</w:t>
      </w:r>
    </w:p>
    <w:p w14:paraId="2E80DA0A" w14:textId="77777777" w:rsidR="000148CE" w:rsidRDefault="000148CE" w:rsidP="000148CE">
      <w:r>
        <w:t xml:space="preserve">        panel.grid.minor = element_blank(),</w:t>
      </w:r>
    </w:p>
    <w:p w14:paraId="20398E8C" w14:textId="77777777" w:rsidR="000148CE" w:rsidRDefault="000148CE" w:rsidP="000148CE">
      <w:r>
        <w:t xml:space="preserve">        panel.grid.major = element_blank(),</w:t>
      </w:r>
    </w:p>
    <w:p w14:paraId="5B1E4D53" w14:textId="77777777" w:rsidR="000148CE" w:rsidRDefault="000148CE" w:rsidP="000148CE">
      <w:r>
        <w:t xml:space="preserve">        plot.background = element_rect(fill = "white", colour = NA),</w:t>
      </w:r>
    </w:p>
    <w:p w14:paraId="34895965" w14:textId="77777777" w:rsidR="000148CE" w:rsidRDefault="000148CE" w:rsidP="000148CE">
      <w:r>
        <w:t xml:space="preserve">        panel.border = element_rect(fill = NA, colour = "black"),</w:t>
      </w:r>
    </w:p>
    <w:p w14:paraId="14375548" w14:textId="77777777" w:rsidR="000148CE" w:rsidRDefault="000148CE" w:rsidP="000148CE">
      <w:r>
        <w:t xml:space="preserve">        text = element_text(color ="black", size = 20, family = "serif"),</w:t>
      </w:r>
    </w:p>
    <w:p w14:paraId="29CF599D" w14:textId="77777777" w:rsidR="000148CE" w:rsidRDefault="000148CE" w:rsidP="000148CE">
      <w:r>
        <w:t xml:space="preserve">        axis.text.x = element_text(color ="black", size = 20, angle = 0),</w:t>
      </w:r>
    </w:p>
    <w:p w14:paraId="12ADA731" w14:textId="77777777" w:rsidR="000148CE" w:rsidRDefault="000148CE" w:rsidP="000148CE">
      <w:r>
        <w:t xml:space="preserve">        axis.text.y = element_text(color ="black", size = 20, angle = 0))+</w:t>
      </w:r>
    </w:p>
    <w:p w14:paraId="2AF3BD65" w14:textId="77777777" w:rsidR="000148CE" w:rsidRDefault="000148CE" w:rsidP="000148CE">
      <w:r>
        <w:t xml:space="preserve">  xlab(element_blank())+</w:t>
      </w:r>
    </w:p>
    <w:p w14:paraId="63B5A72D" w14:textId="77777777" w:rsidR="000148CE" w:rsidRDefault="000148CE" w:rsidP="000148CE">
      <w:r>
        <w:t xml:space="preserve">  ggtitle("Student year")+</w:t>
      </w:r>
    </w:p>
    <w:p w14:paraId="4ADB613C" w14:textId="77777777" w:rsidR="000148CE" w:rsidRDefault="000148CE" w:rsidP="000148CE">
      <w:r>
        <w:t xml:space="preserve">  theme(axis.title.x=element_text(angle = 0, size = 20)) +</w:t>
      </w:r>
    </w:p>
    <w:p w14:paraId="5D2E0640" w14:textId="77777777" w:rsidR="000148CE" w:rsidRDefault="000148CE" w:rsidP="000148CE">
      <w:r>
        <w:t xml:space="preserve">  theme(axis.text.x = element_text(angle = 90, vjust = 0.5, hjust=1))+</w:t>
      </w:r>
    </w:p>
    <w:p w14:paraId="49B29BB8" w14:textId="77777777" w:rsidR="000148CE" w:rsidRDefault="000148CE" w:rsidP="000148CE">
      <w:r>
        <w:t xml:space="preserve">  ylab("Frequency of Students") +</w:t>
      </w:r>
    </w:p>
    <w:p w14:paraId="640CACD8" w14:textId="77777777" w:rsidR="000148CE" w:rsidRDefault="000148CE" w:rsidP="000148CE">
      <w:r>
        <w:t xml:space="preserve">  theme(axis.title.y=element_text(angle = 90, size = 20))+</w:t>
      </w:r>
    </w:p>
    <w:p w14:paraId="554FD3DA" w14:textId="77777777" w:rsidR="000148CE" w:rsidRDefault="000148CE" w:rsidP="000148CE">
      <w:r>
        <w:t xml:space="preserve">  theme(plot.title = element_text(hjust = 0.5))+</w:t>
      </w:r>
    </w:p>
    <w:p w14:paraId="727F35EC" w14:textId="77777777" w:rsidR="000148CE" w:rsidRDefault="000148CE" w:rsidP="000148CE">
      <w:r>
        <w:t xml:space="preserve">  theme(legend.position = "right",</w:t>
      </w:r>
    </w:p>
    <w:p w14:paraId="154495E0" w14:textId="77777777" w:rsidR="000148CE" w:rsidRDefault="000148CE" w:rsidP="000148CE">
      <w:r>
        <w:t xml:space="preserve">        legend.justification = c("right", "bottom"),</w:t>
      </w:r>
    </w:p>
    <w:p w14:paraId="03365EA9" w14:textId="77777777" w:rsidR="000148CE" w:rsidRDefault="000148CE" w:rsidP="000148CE">
      <w:r>
        <w:t xml:space="preserve">        legend.box.just = "right", legend.margin = margin(6, 6, 6, 6),</w:t>
      </w:r>
    </w:p>
    <w:p w14:paraId="57DA3A48" w14:textId="77777777" w:rsidR="000148CE" w:rsidRDefault="000148CE" w:rsidP="000148CE">
      <w:r>
        <w:t xml:space="preserve">        legend.text = element_text(size = 20, family = "serif"),</w:t>
      </w:r>
    </w:p>
    <w:p w14:paraId="69FAC189" w14:textId="77777777" w:rsidR="000148CE" w:rsidRDefault="000148CE" w:rsidP="000148CE">
      <w:r>
        <w:lastRenderedPageBreak/>
        <w:t xml:space="preserve">        legend.title = element_blank())</w:t>
      </w:r>
    </w:p>
    <w:p w14:paraId="53DF8C65" w14:textId="77777777" w:rsidR="000148CE" w:rsidRDefault="000148CE" w:rsidP="000148CE">
      <w:r>
        <w:t>ay</w:t>
      </w:r>
    </w:p>
    <w:p w14:paraId="4219E08C" w14:textId="77777777" w:rsidR="000148CE" w:rsidRDefault="000148CE" w:rsidP="000148CE"/>
    <w:p w14:paraId="75C83D3D" w14:textId="77777777" w:rsidR="000148CE" w:rsidRDefault="000148CE" w:rsidP="000148CE"/>
    <w:p w14:paraId="1DE239F5" w14:textId="77777777" w:rsidR="000148CE" w:rsidRDefault="000148CE" w:rsidP="000148CE">
      <w:r>
        <w:t>d&lt;-chisq.test(GraphbyYear)</w:t>
      </w:r>
    </w:p>
    <w:p w14:paraId="0AD63BF5" w14:textId="77777777" w:rsidR="000148CE" w:rsidRDefault="000148CE" w:rsidP="000148CE">
      <w:r>
        <w:t>d</w:t>
      </w:r>
    </w:p>
    <w:p w14:paraId="57C6D236" w14:textId="77777777" w:rsidR="000148CE" w:rsidRDefault="000148CE" w:rsidP="000148CE">
      <w:r>
        <w:t>#X-squared = 92.602, df = 15, p-value = 3.24e-13</w:t>
      </w:r>
    </w:p>
    <w:p w14:paraId="017B41E7" w14:textId="77777777" w:rsidR="000148CE" w:rsidRDefault="000148CE" w:rsidP="000148CE">
      <w:r>
        <w:t>chisq.test(GraphbyYear)$stdres</w:t>
      </w:r>
    </w:p>
    <w:p w14:paraId="709BFE0D" w14:textId="77777777" w:rsidR="000148CE" w:rsidRDefault="000148CE" w:rsidP="000148CE">
      <w:r>
        <w:t>alpha=0.05</w:t>
      </w:r>
    </w:p>
    <w:p w14:paraId="2B6E2F56" w14:textId="77777777" w:rsidR="000148CE" w:rsidRDefault="000148CE" w:rsidP="000148CE">
      <w:r>
        <w:t>alpha_adj&lt;-alpha/(nrow(GraphbyYear)*ncol(GraphbyYear))</w:t>
      </w:r>
    </w:p>
    <w:p w14:paraId="3D1AC9F0" w14:textId="77777777" w:rsidR="000148CE" w:rsidRDefault="000148CE" w:rsidP="000148CE">
      <w:r>
        <w:t>qnorm(alpha_adj/2)</w:t>
      </w:r>
    </w:p>
    <w:p w14:paraId="47C1D1E8" w14:textId="77777777" w:rsidR="000148CE" w:rsidRDefault="000148CE" w:rsidP="000148CE"/>
    <w:p w14:paraId="719E8353" w14:textId="77777777" w:rsidR="000148CE" w:rsidRDefault="000148CE" w:rsidP="000148CE">
      <w:r>
        <w:t>graphmade.y&lt;-read.csv("graphmadebyyear_graph.csv")</w:t>
      </w:r>
    </w:p>
    <w:p w14:paraId="69210362" w14:textId="77777777" w:rsidR="000148CE" w:rsidRDefault="000148CE" w:rsidP="000148CE">
      <w:r>
        <w:t xml:space="preserve">gy&lt;-ggplot(graphmade.y, aes(fill=Year, y=Number, x=Code)) + </w:t>
      </w:r>
    </w:p>
    <w:p w14:paraId="328BA6BC" w14:textId="77777777" w:rsidR="000148CE" w:rsidRDefault="000148CE" w:rsidP="000148CE">
      <w:r>
        <w:t xml:space="preserve">  geom_bar(position="stack", stat="identity")+</w:t>
      </w:r>
    </w:p>
    <w:p w14:paraId="328855DC" w14:textId="77777777" w:rsidR="000148CE" w:rsidRDefault="000148CE" w:rsidP="000148CE">
      <w:r>
        <w:t xml:space="preserve">  theme_bw() +</w:t>
      </w:r>
    </w:p>
    <w:p w14:paraId="3352B16A" w14:textId="77777777" w:rsidR="000148CE" w:rsidRDefault="000148CE" w:rsidP="000148CE">
      <w:r>
        <w:t xml:space="preserve">  theme(panel.background = element_rect(fill = "white", colour = NA),</w:t>
      </w:r>
    </w:p>
    <w:p w14:paraId="066CF6D8" w14:textId="77777777" w:rsidR="000148CE" w:rsidRDefault="000148CE" w:rsidP="000148CE">
      <w:r>
        <w:t xml:space="preserve">        panel.grid.minor = element_blank(),</w:t>
      </w:r>
    </w:p>
    <w:p w14:paraId="1D466CF3" w14:textId="77777777" w:rsidR="000148CE" w:rsidRDefault="000148CE" w:rsidP="000148CE">
      <w:r>
        <w:t xml:space="preserve">        panel.grid.major = element_blank(),</w:t>
      </w:r>
    </w:p>
    <w:p w14:paraId="31CE6DC3" w14:textId="77777777" w:rsidR="000148CE" w:rsidRDefault="000148CE" w:rsidP="000148CE">
      <w:r>
        <w:t xml:space="preserve">        plot.background = element_rect(fill = "white", colour = NA),</w:t>
      </w:r>
    </w:p>
    <w:p w14:paraId="57559041" w14:textId="77777777" w:rsidR="000148CE" w:rsidRDefault="000148CE" w:rsidP="000148CE">
      <w:r>
        <w:t xml:space="preserve">        panel.border = element_rect(fill = NA, colour = "black"),</w:t>
      </w:r>
    </w:p>
    <w:p w14:paraId="088BF338" w14:textId="77777777" w:rsidR="000148CE" w:rsidRDefault="000148CE" w:rsidP="000148CE">
      <w:r>
        <w:t xml:space="preserve">        text = element_text(color ="black", size = 20, family = "serif"),</w:t>
      </w:r>
    </w:p>
    <w:p w14:paraId="7BFE6A81" w14:textId="77777777" w:rsidR="000148CE" w:rsidRDefault="000148CE" w:rsidP="000148CE">
      <w:r>
        <w:t xml:space="preserve">        axis.text.x = element_text(color ="black", size = 20, angle = 0),</w:t>
      </w:r>
    </w:p>
    <w:p w14:paraId="6A48DBC9" w14:textId="77777777" w:rsidR="000148CE" w:rsidRDefault="000148CE" w:rsidP="000148CE">
      <w:r>
        <w:t xml:space="preserve">        axis.text.y = element_text(color ="black", size = 20, angle = 0))+</w:t>
      </w:r>
    </w:p>
    <w:p w14:paraId="082490DB" w14:textId="77777777" w:rsidR="000148CE" w:rsidRDefault="000148CE" w:rsidP="000148CE">
      <w:r>
        <w:t xml:space="preserve">  xlab(element_blank())+</w:t>
      </w:r>
    </w:p>
    <w:p w14:paraId="7DD5C512" w14:textId="77777777" w:rsidR="000148CE" w:rsidRDefault="000148CE" w:rsidP="000148CE">
      <w:r>
        <w:t xml:space="preserve">  ggtitle("Student year")+</w:t>
      </w:r>
    </w:p>
    <w:p w14:paraId="0CF6477E" w14:textId="77777777" w:rsidR="000148CE" w:rsidRDefault="000148CE" w:rsidP="000148CE">
      <w:r>
        <w:lastRenderedPageBreak/>
        <w:t xml:space="preserve">  theme(axis.title.x=element_text(angle = 0, size = 20)) +</w:t>
      </w:r>
    </w:p>
    <w:p w14:paraId="5F215B4D" w14:textId="77777777" w:rsidR="000148CE" w:rsidRDefault="000148CE" w:rsidP="000148CE">
      <w:r>
        <w:t xml:space="preserve">  theme(axis.text.x = element_text(angle = 90, vjust = 0.5, hjust=1))+</w:t>
      </w:r>
    </w:p>
    <w:p w14:paraId="1DB89176" w14:textId="77777777" w:rsidR="000148CE" w:rsidRDefault="000148CE" w:rsidP="000148CE">
      <w:r>
        <w:t xml:space="preserve">  ylab("Frequency of Students") +</w:t>
      </w:r>
    </w:p>
    <w:p w14:paraId="4CB11257" w14:textId="77777777" w:rsidR="000148CE" w:rsidRDefault="000148CE" w:rsidP="000148CE">
      <w:r>
        <w:t xml:space="preserve">  theme(axis.title.y=element_text(angle = 90, size = 20))+</w:t>
      </w:r>
    </w:p>
    <w:p w14:paraId="40196F78" w14:textId="77777777" w:rsidR="000148CE" w:rsidRDefault="000148CE" w:rsidP="000148CE">
      <w:r>
        <w:t xml:space="preserve">  theme(plot.title = element_text(hjust = 0.5))+</w:t>
      </w:r>
    </w:p>
    <w:p w14:paraId="2AD61C99" w14:textId="77777777" w:rsidR="000148CE" w:rsidRDefault="000148CE" w:rsidP="000148CE">
      <w:r>
        <w:t xml:space="preserve">  theme(legend.position = "right",</w:t>
      </w:r>
    </w:p>
    <w:p w14:paraId="7313D06D" w14:textId="77777777" w:rsidR="000148CE" w:rsidRDefault="000148CE" w:rsidP="000148CE">
      <w:r>
        <w:t xml:space="preserve">        legend.justification = c("right", "bottom"),</w:t>
      </w:r>
    </w:p>
    <w:p w14:paraId="5A2FE44D" w14:textId="77777777" w:rsidR="000148CE" w:rsidRDefault="000148CE" w:rsidP="000148CE">
      <w:r>
        <w:t xml:space="preserve">        legend.box.just = "right", legend.margin = margin(6, 6, 6, 6),</w:t>
      </w:r>
    </w:p>
    <w:p w14:paraId="7A563DCD" w14:textId="77777777" w:rsidR="000148CE" w:rsidRDefault="000148CE" w:rsidP="000148CE">
      <w:r>
        <w:t xml:space="preserve">        legend.text = element_text(size = 20, family = "serif"),</w:t>
      </w:r>
    </w:p>
    <w:p w14:paraId="598DEDE3" w14:textId="77777777" w:rsidR="000148CE" w:rsidRDefault="000148CE" w:rsidP="000148CE">
      <w:r>
        <w:t xml:space="preserve">        legend.title = element_blank())+</w:t>
      </w:r>
    </w:p>
    <w:p w14:paraId="34EC0697" w14:textId="77777777" w:rsidR="000148CE" w:rsidRDefault="000148CE" w:rsidP="000148CE">
      <w:r>
        <w:t xml:space="preserve">  scale_y_continuous(limits = c(0,1), breaks = c(0.25,0.5,0.75,1))</w:t>
      </w:r>
    </w:p>
    <w:p w14:paraId="5DC5A2A0" w14:textId="77777777" w:rsidR="000148CE" w:rsidRDefault="000148CE" w:rsidP="000148CE">
      <w:r>
        <w:t>gy</w:t>
      </w:r>
    </w:p>
    <w:p w14:paraId="01FCB0D1" w14:textId="77777777" w:rsidR="000148CE" w:rsidRDefault="000148CE" w:rsidP="000148CE"/>
    <w:p w14:paraId="5617E97D" w14:textId="77777777" w:rsidR="000148CE" w:rsidRDefault="000148CE" w:rsidP="000148CE"/>
    <w:p w14:paraId="6E6536A7" w14:textId="77777777" w:rsidR="000148CE" w:rsidRDefault="000148CE" w:rsidP="000148CE">
      <w:r>
        <w:t>#Majors</w:t>
      </w:r>
    </w:p>
    <w:p w14:paraId="3BEE9822" w14:textId="77777777" w:rsidR="000148CE" w:rsidRDefault="000148CE" w:rsidP="000148CE"/>
    <w:p w14:paraId="4B4F26BE" w14:textId="77777777" w:rsidR="000148CE" w:rsidRDefault="000148CE" w:rsidP="000148CE">
      <w:r>
        <w:t>Confidence&lt;-read.csv("Major table 3.csv")</w:t>
      </w:r>
    </w:p>
    <w:p w14:paraId="368E316C" w14:textId="77777777" w:rsidR="000148CE" w:rsidRDefault="000148CE" w:rsidP="000148CE">
      <w:r>
        <w:t>rownames(Confidence)&lt;-Confidence[,1]</w:t>
      </w:r>
    </w:p>
    <w:p w14:paraId="080AD361" w14:textId="77777777" w:rsidR="000148CE" w:rsidRDefault="000148CE" w:rsidP="000148CE">
      <w:r>
        <w:t>Confidence&lt;-Confidence[,-1]</w:t>
      </w:r>
    </w:p>
    <w:p w14:paraId="225BED3B" w14:textId="77777777" w:rsidR="000148CE" w:rsidRDefault="000148CE" w:rsidP="000148CE">
      <w:r>
        <w:t>GraphbyMajor&lt;-read.csv("GraphByMajor.csv")</w:t>
      </w:r>
    </w:p>
    <w:p w14:paraId="3BA8C4BA" w14:textId="77777777" w:rsidR="000148CE" w:rsidRDefault="000148CE" w:rsidP="000148CE">
      <w:r>
        <w:t>rownames(GraphbyMajor)&lt;-GraphbyMajor[,1]</w:t>
      </w:r>
    </w:p>
    <w:p w14:paraId="548FFAAC" w14:textId="77777777" w:rsidR="000148CE" w:rsidRDefault="000148CE" w:rsidP="000148CE">
      <w:r>
        <w:t>GraphbyMajor&lt;-GraphbyMajor[,-1]</w:t>
      </w:r>
    </w:p>
    <w:p w14:paraId="32906FED" w14:textId="77777777" w:rsidR="000148CE" w:rsidRDefault="000148CE" w:rsidP="000148CE"/>
    <w:p w14:paraId="6A22AFF6" w14:textId="77777777" w:rsidR="000148CE" w:rsidRDefault="000148CE" w:rsidP="000148CE"/>
    <w:p w14:paraId="4FC55A8A" w14:textId="77777777" w:rsidR="000148CE" w:rsidRDefault="000148CE" w:rsidP="000148CE">
      <w:r>
        <w:t>c&lt;-chisq.test(Confidence)</w:t>
      </w:r>
    </w:p>
    <w:p w14:paraId="612F48BB" w14:textId="77777777" w:rsidR="000148CE" w:rsidRDefault="000148CE" w:rsidP="000148CE">
      <w:r>
        <w:t>#X-squared = 107.18, df = 6, p-value &lt; 2.2e-16</w:t>
      </w:r>
    </w:p>
    <w:p w14:paraId="6E061DA6" w14:textId="77777777" w:rsidR="000148CE" w:rsidRDefault="000148CE" w:rsidP="000148CE">
      <w:r>
        <w:lastRenderedPageBreak/>
        <w:t>residuals(c)</w:t>
      </w:r>
    </w:p>
    <w:p w14:paraId="7BAC62D6" w14:textId="77777777" w:rsidR="000148CE" w:rsidRDefault="000148CE" w:rsidP="000148CE">
      <w:r>
        <w:t>chisq.test(Confidence)$stdres</w:t>
      </w:r>
    </w:p>
    <w:p w14:paraId="1F589D90" w14:textId="77777777" w:rsidR="000148CE" w:rsidRDefault="000148CE" w:rsidP="000148CE">
      <w:r>
        <w:t>alpha=0.05</w:t>
      </w:r>
    </w:p>
    <w:p w14:paraId="25A14D7E" w14:textId="77777777" w:rsidR="000148CE" w:rsidRDefault="000148CE" w:rsidP="000148CE">
      <w:r>
        <w:t>alpha_adj&lt;-alpha/(nrow(Confidence)*ncol(Confidence))</w:t>
      </w:r>
    </w:p>
    <w:p w14:paraId="3826ACBF" w14:textId="77777777" w:rsidR="000148CE" w:rsidRDefault="000148CE" w:rsidP="000148CE">
      <w:r>
        <w:t>qnorm(alpha_adj/2)</w:t>
      </w:r>
    </w:p>
    <w:p w14:paraId="3EBDEA49" w14:textId="77777777" w:rsidR="000148CE" w:rsidRDefault="000148CE" w:rsidP="000148CE"/>
    <w:p w14:paraId="16D1D6A0" w14:textId="77777777" w:rsidR="000148CE" w:rsidRDefault="000148CE" w:rsidP="000148CE">
      <w:r>
        <w:t>Answers.m&lt;-read.csv("answers_major.csv")</w:t>
      </w:r>
    </w:p>
    <w:p w14:paraId="0B238561" w14:textId="77777777" w:rsidR="000148CE" w:rsidRDefault="000148CE" w:rsidP="000148CE">
      <w:r>
        <w:t xml:space="preserve">am&lt;-ggplot(Answers.m, aes(fill=Code, y=Number, x=fct_inorder(Major))) + </w:t>
      </w:r>
    </w:p>
    <w:p w14:paraId="6CC09820" w14:textId="77777777" w:rsidR="000148CE" w:rsidRDefault="000148CE" w:rsidP="000148CE">
      <w:r>
        <w:t xml:space="preserve">  geom_bar(position="stack", stat="identity")+</w:t>
      </w:r>
    </w:p>
    <w:p w14:paraId="3399052D" w14:textId="77777777" w:rsidR="000148CE" w:rsidRDefault="000148CE" w:rsidP="000148CE">
      <w:r>
        <w:t xml:space="preserve">  theme_bw() +</w:t>
      </w:r>
    </w:p>
    <w:p w14:paraId="10686B70" w14:textId="77777777" w:rsidR="000148CE" w:rsidRDefault="000148CE" w:rsidP="000148CE">
      <w:r>
        <w:t xml:space="preserve">  theme(panel.background = element_rect(fill = "white", colour = NA),</w:t>
      </w:r>
    </w:p>
    <w:p w14:paraId="10EE643C" w14:textId="77777777" w:rsidR="000148CE" w:rsidRDefault="000148CE" w:rsidP="000148CE">
      <w:r>
        <w:t xml:space="preserve">        panel.grid.minor = element_blank(),</w:t>
      </w:r>
    </w:p>
    <w:p w14:paraId="2487FC49" w14:textId="77777777" w:rsidR="000148CE" w:rsidRDefault="000148CE" w:rsidP="000148CE">
      <w:r>
        <w:t xml:space="preserve">        panel.grid.major = element_blank(),</w:t>
      </w:r>
    </w:p>
    <w:p w14:paraId="0FE62FA0" w14:textId="77777777" w:rsidR="000148CE" w:rsidRDefault="000148CE" w:rsidP="000148CE">
      <w:r>
        <w:t xml:space="preserve">        plot.background = element_rect(fill = "white", colour = NA),</w:t>
      </w:r>
    </w:p>
    <w:p w14:paraId="0CBDBBF5" w14:textId="77777777" w:rsidR="000148CE" w:rsidRDefault="000148CE" w:rsidP="000148CE">
      <w:r>
        <w:t xml:space="preserve">        panel.border = element_rect(fill = NA, colour = "black"),</w:t>
      </w:r>
    </w:p>
    <w:p w14:paraId="65E06DA2" w14:textId="77777777" w:rsidR="000148CE" w:rsidRDefault="000148CE" w:rsidP="000148CE">
      <w:r>
        <w:t xml:space="preserve">        text = element_text(color ="black", size = 20, family = "serif"),</w:t>
      </w:r>
    </w:p>
    <w:p w14:paraId="6DDAD290" w14:textId="77777777" w:rsidR="000148CE" w:rsidRDefault="000148CE" w:rsidP="000148CE">
      <w:r>
        <w:t xml:space="preserve">        axis.text.x = element_text(color ="black", size = 20, angle = 0),</w:t>
      </w:r>
    </w:p>
    <w:p w14:paraId="7ECCE208" w14:textId="77777777" w:rsidR="000148CE" w:rsidRDefault="000148CE" w:rsidP="000148CE">
      <w:r>
        <w:t xml:space="preserve">        axis.text.y = element_text(color ="black", size = 20, angle = 0))+</w:t>
      </w:r>
    </w:p>
    <w:p w14:paraId="150859B3" w14:textId="77777777" w:rsidR="000148CE" w:rsidRDefault="000148CE" w:rsidP="000148CE">
      <w:r>
        <w:t xml:space="preserve">  xlab(element_blank())+</w:t>
      </w:r>
    </w:p>
    <w:p w14:paraId="7C65E730" w14:textId="77777777" w:rsidR="000148CE" w:rsidRDefault="000148CE" w:rsidP="000148CE">
      <w:r>
        <w:t xml:space="preserve">  ggtitle("Major")+</w:t>
      </w:r>
    </w:p>
    <w:p w14:paraId="6C63215C" w14:textId="77777777" w:rsidR="000148CE" w:rsidRDefault="000148CE" w:rsidP="000148CE">
      <w:r>
        <w:t xml:space="preserve">  theme(axis.title.x=element_text(angle = 0, size = 20)) +</w:t>
      </w:r>
    </w:p>
    <w:p w14:paraId="3203A941" w14:textId="77777777" w:rsidR="000148CE" w:rsidRDefault="000148CE" w:rsidP="000148CE">
      <w:r>
        <w:t xml:space="preserve">  theme(axis.text.x = element_text(angle = 90, vjust = 0.5, hjust=1))+</w:t>
      </w:r>
    </w:p>
    <w:p w14:paraId="5180EC91" w14:textId="77777777" w:rsidR="000148CE" w:rsidRDefault="000148CE" w:rsidP="000148CE">
      <w:r>
        <w:t xml:space="preserve">  ylab("Frequency of Students") +</w:t>
      </w:r>
    </w:p>
    <w:p w14:paraId="5A005B3A" w14:textId="77777777" w:rsidR="000148CE" w:rsidRDefault="000148CE" w:rsidP="000148CE">
      <w:r>
        <w:t xml:space="preserve">  theme(axis.title.y=element_text(angle = 90, size = 20))+</w:t>
      </w:r>
    </w:p>
    <w:p w14:paraId="5AB8B721" w14:textId="77777777" w:rsidR="000148CE" w:rsidRDefault="000148CE" w:rsidP="000148CE">
      <w:r>
        <w:t xml:space="preserve">  theme(plot.title = element_text(hjust = 0.5))+</w:t>
      </w:r>
    </w:p>
    <w:p w14:paraId="7B565EE0" w14:textId="77777777" w:rsidR="000148CE" w:rsidRDefault="000148CE" w:rsidP="000148CE">
      <w:r>
        <w:t xml:space="preserve">  theme(legend.position = "right",</w:t>
      </w:r>
    </w:p>
    <w:p w14:paraId="3B82BB2D" w14:textId="77777777" w:rsidR="000148CE" w:rsidRDefault="000148CE" w:rsidP="000148CE">
      <w:r>
        <w:lastRenderedPageBreak/>
        <w:t xml:space="preserve">        legend.justification = c("right", "bottom"),</w:t>
      </w:r>
    </w:p>
    <w:p w14:paraId="2153744F" w14:textId="77777777" w:rsidR="000148CE" w:rsidRDefault="000148CE" w:rsidP="000148CE">
      <w:r>
        <w:t xml:space="preserve">        legend.box.just = "right", legend.margin = margin(6, 6, 6, 6),</w:t>
      </w:r>
    </w:p>
    <w:p w14:paraId="19A1AEB4" w14:textId="77777777" w:rsidR="000148CE" w:rsidRDefault="000148CE" w:rsidP="000148CE">
      <w:r>
        <w:t xml:space="preserve">        legend.text = element_text(size = 20, family = "serif"),</w:t>
      </w:r>
    </w:p>
    <w:p w14:paraId="6AB7E51D" w14:textId="77777777" w:rsidR="000148CE" w:rsidRDefault="000148CE" w:rsidP="000148CE">
      <w:r>
        <w:t xml:space="preserve">        legend.title = element_blank())</w:t>
      </w:r>
    </w:p>
    <w:p w14:paraId="2BDD6C71" w14:textId="77777777" w:rsidR="000148CE" w:rsidRDefault="000148CE" w:rsidP="000148CE">
      <w:r>
        <w:t>am</w:t>
      </w:r>
    </w:p>
    <w:p w14:paraId="6895FBE5" w14:textId="77777777" w:rsidR="000148CE" w:rsidRDefault="000148CE" w:rsidP="000148CE"/>
    <w:p w14:paraId="5CED8005" w14:textId="77777777" w:rsidR="000148CE" w:rsidRDefault="000148CE" w:rsidP="000148CE">
      <w:r>
        <w:t>beta2 &lt;- plot_grid(ag, ay, am, labels = c('a', 'b', 'c'), label_size = 24,</w:t>
      </w:r>
    </w:p>
    <w:p w14:paraId="1E551503" w14:textId="77777777" w:rsidR="000148CE" w:rsidRDefault="000148CE" w:rsidP="000148CE">
      <w:r>
        <w:t xml:space="preserve">                   label_fontfamily = "sans", rel_widths = c(1), ncol = 1)</w:t>
      </w:r>
    </w:p>
    <w:p w14:paraId="4113DBB9" w14:textId="77777777" w:rsidR="000148CE" w:rsidRDefault="000148CE" w:rsidP="000148CE">
      <w:r>
        <w:t>beta2</w:t>
      </w:r>
    </w:p>
    <w:p w14:paraId="31E1148F" w14:textId="77777777" w:rsidR="000148CE" w:rsidRDefault="000148CE" w:rsidP="000148CE"/>
    <w:p w14:paraId="22DE8F50" w14:textId="77777777" w:rsidR="000148CE" w:rsidRDefault="000148CE" w:rsidP="000148CE">
      <w:r>
        <w:t>ggsave(plot = beta2, "UpdatedConfidenceGraphs.jpg", width = 10, height = 27, dpi = 600)</w:t>
      </w:r>
    </w:p>
    <w:p w14:paraId="4F2CAFFA" w14:textId="77777777" w:rsidR="000148CE" w:rsidRDefault="000148CE" w:rsidP="000148CE"/>
    <w:p w14:paraId="0067E157" w14:textId="77777777" w:rsidR="000148CE" w:rsidRDefault="000148CE" w:rsidP="000148CE">
      <w:r>
        <w:t>j&lt;-chisq.test(GraphbyMajor)</w:t>
      </w:r>
    </w:p>
    <w:p w14:paraId="2C3C8014" w14:textId="77777777" w:rsidR="000148CE" w:rsidRDefault="000148CE" w:rsidP="000148CE">
      <w:r>
        <w:t>j</w:t>
      </w:r>
    </w:p>
    <w:p w14:paraId="280A3EF5" w14:textId="77777777" w:rsidR="000148CE" w:rsidRDefault="000148CE" w:rsidP="000148CE">
      <w:r>
        <w:t>#X-squared = 55.981, df = 15, p-value 1.22e-6</w:t>
      </w:r>
    </w:p>
    <w:p w14:paraId="2C1E0E01" w14:textId="77777777" w:rsidR="000148CE" w:rsidRDefault="000148CE" w:rsidP="000148CE">
      <w:r>
        <w:t>chisq.test(GraphbyMajor)$stdres</w:t>
      </w:r>
    </w:p>
    <w:p w14:paraId="180BFD67" w14:textId="77777777" w:rsidR="000148CE" w:rsidRDefault="000148CE" w:rsidP="000148CE">
      <w:r>
        <w:t>alpha=0.05</w:t>
      </w:r>
    </w:p>
    <w:p w14:paraId="1F05255F" w14:textId="77777777" w:rsidR="000148CE" w:rsidRDefault="000148CE" w:rsidP="000148CE">
      <w:r>
        <w:t>alpha_adj&lt;-alpha/(nrow(GraphbyMajor)*ncol(GraphbyMajor))</w:t>
      </w:r>
    </w:p>
    <w:p w14:paraId="237775E5" w14:textId="77777777" w:rsidR="000148CE" w:rsidRDefault="000148CE" w:rsidP="000148CE">
      <w:r>
        <w:t>qnorm(alpha_adj/2)</w:t>
      </w:r>
    </w:p>
    <w:p w14:paraId="38F29780" w14:textId="77777777" w:rsidR="000148CE" w:rsidRDefault="000148CE" w:rsidP="000148CE"/>
    <w:p w14:paraId="4DAAE403" w14:textId="77777777" w:rsidR="000148CE" w:rsidRDefault="000148CE" w:rsidP="000148CE">
      <w:r>
        <w:t>graphmade&lt;-read.csv("graphmadebymajor_graph.csv")</w:t>
      </w:r>
    </w:p>
    <w:p w14:paraId="2FFA311D" w14:textId="77777777" w:rsidR="000148CE" w:rsidRDefault="000148CE" w:rsidP="000148CE">
      <w:r>
        <w:t xml:space="preserve">gm&lt;-ggplot(graphmade, aes(fill=Code, y=Number, x=Graph_made)) + </w:t>
      </w:r>
    </w:p>
    <w:p w14:paraId="2C3B0033" w14:textId="77777777" w:rsidR="000148CE" w:rsidRDefault="000148CE" w:rsidP="000148CE">
      <w:r>
        <w:t xml:space="preserve">  geom_bar(position="stack", stat="identity")+</w:t>
      </w:r>
    </w:p>
    <w:p w14:paraId="6E83761F" w14:textId="77777777" w:rsidR="000148CE" w:rsidRDefault="000148CE" w:rsidP="000148CE">
      <w:r>
        <w:t xml:space="preserve">  theme_bw() +</w:t>
      </w:r>
    </w:p>
    <w:p w14:paraId="44577C0C" w14:textId="77777777" w:rsidR="000148CE" w:rsidRDefault="000148CE" w:rsidP="000148CE">
      <w:r>
        <w:t xml:space="preserve">  theme(panel.background = element_rect(fill = "white", colour = NA),</w:t>
      </w:r>
    </w:p>
    <w:p w14:paraId="6B3EAAB4" w14:textId="77777777" w:rsidR="000148CE" w:rsidRDefault="000148CE" w:rsidP="000148CE">
      <w:r>
        <w:t xml:space="preserve">        panel.grid.minor = element_blank(),</w:t>
      </w:r>
    </w:p>
    <w:p w14:paraId="5E27AD21" w14:textId="77777777" w:rsidR="000148CE" w:rsidRDefault="000148CE" w:rsidP="000148CE">
      <w:r>
        <w:lastRenderedPageBreak/>
        <w:t xml:space="preserve">        panel.grid.major = element_blank(),</w:t>
      </w:r>
    </w:p>
    <w:p w14:paraId="3329C100" w14:textId="77777777" w:rsidR="000148CE" w:rsidRDefault="000148CE" w:rsidP="000148CE">
      <w:r>
        <w:t xml:space="preserve">        plot.background = element_rect(fill = "white", colour = NA),</w:t>
      </w:r>
    </w:p>
    <w:p w14:paraId="63DDFA0F" w14:textId="77777777" w:rsidR="000148CE" w:rsidRDefault="000148CE" w:rsidP="000148CE">
      <w:r>
        <w:t xml:space="preserve">        panel.border = element_rect(fill = NA, colour = "black"),</w:t>
      </w:r>
    </w:p>
    <w:p w14:paraId="55CF0237" w14:textId="77777777" w:rsidR="000148CE" w:rsidRDefault="000148CE" w:rsidP="000148CE">
      <w:r>
        <w:t xml:space="preserve">        text = element_text(color ="black", size = 20, family = "serif"),</w:t>
      </w:r>
    </w:p>
    <w:p w14:paraId="0194DFFC" w14:textId="77777777" w:rsidR="000148CE" w:rsidRDefault="000148CE" w:rsidP="000148CE">
      <w:r>
        <w:t xml:space="preserve">        axis.text.x = element_text(color ="black", size = 20, angle = 0),</w:t>
      </w:r>
    </w:p>
    <w:p w14:paraId="47617E85" w14:textId="77777777" w:rsidR="000148CE" w:rsidRDefault="000148CE" w:rsidP="000148CE">
      <w:r>
        <w:t xml:space="preserve">        axis.text.y = element_text(color ="black", size = 20, angle = 0))+</w:t>
      </w:r>
    </w:p>
    <w:p w14:paraId="023F8219" w14:textId="77777777" w:rsidR="000148CE" w:rsidRDefault="000148CE" w:rsidP="000148CE">
      <w:r>
        <w:t xml:space="preserve">  xlab(element_blank())+</w:t>
      </w:r>
    </w:p>
    <w:p w14:paraId="596EA67D" w14:textId="77777777" w:rsidR="000148CE" w:rsidRDefault="000148CE" w:rsidP="000148CE">
      <w:r>
        <w:t xml:space="preserve">  ggtitle("Major")+</w:t>
      </w:r>
    </w:p>
    <w:p w14:paraId="04F5E61A" w14:textId="77777777" w:rsidR="000148CE" w:rsidRDefault="000148CE" w:rsidP="000148CE">
      <w:r>
        <w:t xml:space="preserve">  theme(axis.title.x=element_text(angle = 0, size = 20)) +</w:t>
      </w:r>
    </w:p>
    <w:p w14:paraId="68893202" w14:textId="77777777" w:rsidR="000148CE" w:rsidRDefault="000148CE" w:rsidP="000148CE">
      <w:r>
        <w:t xml:space="preserve">  theme(axis.text.x = element_text(angle = 90, vjust = 0.5, hjust=1))+</w:t>
      </w:r>
    </w:p>
    <w:p w14:paraId="72506A43" w14:textId="77777777" w:rsidR="000148CE" w:rsidRDefault="000148CE" w:rsidP="000148CE">
      <w:r>
        <w:t xml:space="preserve">  ylab("Frequency of Students") +</w:t>
      </w:r>
    </w:p>
    <w:p w14:paraId="12098FFE" w14:textId="77777777" w:rsidR="000148CE" w:rsidRDefault="000148CE" w:rsidP="000148CE">
      <w:r>
        <w:t xml:space="preserve">  theme(axis.title.y=element_text(angle = 90, size = 20))+</w:t>
      </w:r>
    </w:p>
    <w:p w14:paraId="13E5BC4C" w14:textId="77777777" w:rsidR="000148CE" w:rsidRDefault="000148CE" w:rsidP="000148CE">
      <w:r>
        <w:t xml:space="preserve">  theme(plot.title = element_text(hjust = 0.5))+</w:t>
      </w:r>
    </w:p>
    <w:p w14:paraId="6F756BD9" w14:textId="77777777" w:rsidR="000148CE" w:rsidRDefault="000148CE" w:rsidP="000148CE">
      <w:r>
        <w:t xml:space="preserve">  theme(legend.position = "right",</w:t>
      </w:r>
    </w:p>
    <w:p w14:paraId="06B76589" w14:textId="77777777" w:rsidR="000148CE" w:rsidRDefault="000148CE" w:rsidP="000148CE">
      <w:r>
        <w:t xml:space="preserve">        legend.justification = c("right", "bottom"),</w:t>
      </w:r>
    </w:p>
    <w:p w14:paraId="44BEFC6E" w14:textId="77777777" w:rsidR="000148CE" w:rsidRDefault="000148CE" w:rsidP="000148CE">
      <w:r>
        <w:t xml:space="preserve">        legend.box.just = "right", legend.margin = margin(6, 6, 6, 6),</w:t>
      </w:r>
    </w:p>
    <w:p w14:paraId="6DE6E29F" w14:textId="77777777" w:rsidR="000148CE" w:rsidRDefault="000148CE" w:rsidP="000148CE">
      <w:r>
        <w:t xml:space="preserve">        legend.text = element_text(size = 20, family = "serif"),</w:t>
      </w:r>
    </w:p>
    <w:p w14:paraId="4D90E5B9" w14:textId="77777777" w:rsidR="000148CE" w:rsidRDefault="000148CE" w:rsidP="000148CE">
      <w:r>
        <w:t xml:space="preserve">        legend.title = element_blank())+</w:t>
      </w:r>
    </w:p>
    <w:p w14:paraId="4AC9BCB4" w14:textId="77777777" w:rsidR="000148CE" w:rsidRDefault="000148CE" w:rsidP="000148CE">
      <w:r>
        <w:t xml:space="preserve">  scale_y_continuous(limits = c(0,1), breaks = c(0.25,0.5,0.75,1))</w:t>
      </w:r>
    </w:p>
    <w:p w14:paraId="38591EB5" w14:textId="77777777" w:rsidR="000148CE" w:rsidRDefault="000148CE" w:rsidP="000148CE"/>
    <w:p w14:paraId="4DFBCD03" w14:textId="77777777" w:rsidR="000148CE" w:rsidRDefault="000148CE" w:rsidP="000148CE">
      <w:r>
        <w:t>gm</w:t>
      </w:r>
    </w:p>
    <w:p w14:paraId="4FF4BBF6" w14:textId="77777777" w:rsidR="000148CE" w:rsidRDefault="000148CE" w:rsidP="000148CE"/>
    <w:p w14:paraId="7ADBBE54" w14:textId="77777777" w:rsidR="000148CE" w:rsidRDefault="000148CE" w:rsidP="000148CE">
      <w:r>
        <w:t>#Course Type</w:t>
      </w:r>
    </w:p>
    <w:p w14:paraId="5B21A748" w14:textId="77777777" w:rsidR="000148CE" w:rsidRDefault="000148CE" w:rsidP="000148CE"/>
    <w:p w14:paraId="351B5E48" w14:textId="77777777" w:rsidR="000148CE" w:rsidRDefault="000148CE" w:rsidP="000148CE"/>
    <w:p w14:paraId="75FCC3EC" w14:textId="77777777" w:rsidR="000148CE" w:rsidRDefault="000148CE" w:rsidP="000148CE">
      <w:r>
        <w:t>graphmade.c&lt;-read.csv("graphmadebycourse_graph.csv")</w:t>
      </w:r>
    </w:p>
    <w:p w14:paraId="7CF537C8" w14:textId="77777777" w:rsidR="000148CE" w:rsidRDefault="000148CE" w:rsidP="000148CE">
      <w:r>
        <w:lastRenderedPageBreak/>
        <w:t xml:space="preserve">gc&lt;-ggplot(graphmade.c, aes(fill=Code, y=Number, x=Graph_made)) + </w:t>
      </w:r>
    </w:p>
    <w:p w14:paraId="6669E805" w14:textId="77777777" w:rsidR="000148CE" w:rsidRDefault="000148CE" w:rsidP="000148CE">
      <w:r>
        <w:t xml:space="preserve">  geom_bar(position="stack", stat="identity")+</w:t>
      </w:r>
    </w:p>
    <w:p w14:paraId="07F6E51B" w14:textId="77777777" w:rsidR="000148CE" w:rsidRDefault="000148CE" w:rsidP="000148CE">
      <w:r>
        <w:t xml:space="preserve">  theme_bw() +</w:t>
      </w:r>
    </w:p>
    <w:p w14:paraId="25BFF5C2" w14:textId="77777777" w:rsidR="000148CE" w:rsidRDefault="000148CE" w:rsidP="000148CE">
      <w:r>
        <w:t xml:space="preserve">  theme(panel.background = element_rect(fill = "white", colour = NA),</w:t>
      </w:r>
    </w:p>
    <w:p w14:paraId="5043C8C0" w14:textId="77777777" w:rsidR="000148CE" w:rsidRDefault="000148CE" w:rsidP="000148CE">
      <w:r>
        <w:t xml:space="preserve">        panel.grid.minor = element_blank(),</w:t>
      </w:r>
    </w:p>
    <w:p w14:paraId="53794D35" w14:textId="77777777" w:rsidR="000148CE" w:rsidRDefault="000148CE" w:rsidP="000148CE">
      <w:r>
        <w:t xml:space="preserve">        panel.grid.major = element_blank(),</w:t>
      </w:r>
    </w:p>
    <w:p w14:paraId="6F93D3D3" w14:textId="77777777" w:rsidR="000148CE" w:rsidRDefault="000148CE" w:rsidP="000148CE">
      <w:r>
        <w:t xml:space="preserve">        plot.background = element_rect(fill = "white", colour = NA),</w:t>
      </w:r>
    </w:p>
    <w:p w14:paraId="1532433C" w14:textId="77777777" w:rsidR="000148CE" w:rsidRDefault="000148CE" w:rsidP="000148CE">
      <w:r>
        <w:t xml:space="preserve">        panel.border = element_rect(fill = NA, colour = "black"),</w:t>
      </w:r>
    </w:p>
    <w:p w14:paraId="444A18C2" w14:textId="77777777" w:rsidR="000148CE" w:rsidRDefault="000148CE" w:rsidP="000148CE">
      <w:r>
        <w:t xml:space="preserve">        text = element_text(color ="black", size = 20, family = "serif"),</w:t>
      </w:r>
    </w:p>
    <w:p w14:paraId="69A49AA6" w14:textId="77777777" w:rsidR="000148CE" w:rsidRDefault="000148CE" w:rsidP="000148CE">
      <w:r>
        <w:t xml:space="preserve">        axis.text.x = element_text(color ="black", size = 20, angle = 0),</w:t>
      </w:r>
    </w:p>
    <w:p w14:paraId="6ACDB9C7" w14:textId="77777777" w:rsidR="000148CE" w:rsidRDefault="000148CE" w:rsidP="000148CE">
      <w:r>
        <w:t xml:space="preserve">        axis.text.y = element_text(color ="black", size = 20, angle = 0))+</w:t>
      </w:r>
    </w:p>
    <w:p w14:paraId="715D0193" w14:textId="77777777" w:rsidR="000148CE" w:rsidRDefault="000148CE" w:rsidP="000148CE">
      <w:r>
        <w:t xml:space="preserve">  xlab(element_blank())+</w:t>
      </w:r>
    </w:p>
    <w:p w14:paraId="18124F07" w14:textId="77777777" w:rsidR="000148CE" w:rsidRDefault="000148CE" w:rsidP="000148CE">
      <w:r>
        <w:t xml:space="preserve">  ggtitle("Course Type")+</w:t>
      </w:r>
    </w:p>
    <w:p w14:paraId="116E854E" w14:textId="77777777" w:rsidR="000148CE" w:rsidRDefault="000148CE" w:rsidP="000148CE">
      <w:r>
        <w:t xml:space="preserve">  theme(axis.title.x=element_text(angle = 0, size = 20)) +</w:t>
      </w:r>
    </w:p>
    <w:p w14:paraId="57FCB8EE" w14:textId="77777777" w:rsidR="000148CE" w:rsidRDefault="000148CE" w:rsidP="000148CE">
      <w:r>
        <w:t xml:space="preserve">  theme(axis.text.x = element_text(angle = 90, vjust = 0.5, hjust=1))+</w:t>
      </w:r>
    </w:p>
    <w:p w14:paraId="154F7A20" w14:textId="77777777" w:rsidR="000148CE" w:rsidRDefault="000148CE" w:rsidP="000148CE">
      <w:r>
        <w:t xml:space="preserve">  ylab("Frequency of Students") +</w:t>
      </w:r>
    </w:p>
    <w:p w14:paraId="250CD42D" w14:textId="77777777" w:rsidR="000148CE" w:rsidRDefault="000148CE" w:rsidP="000148CE">
      <w:r>
        <w:t xml:space="preserve">  theme(axis.title.y=element_text(angle = 90, size = 20))+</w:t>
      </w:r>
    </w:p>
    <w:p w14:paraId="78347ED0" w14:textId="77777777" w:rsidR="000148CE" w:rsidRDefault="000148CE" w:rsidP="000148CE">
      <w:r>
        <w:t xml:space="preserve">  theme(plot.title = element_text(hjust = 0.5))+</w:t>
      </w:r>
    </w:p>
    <w:p w14:paraId="10F1E1CF" w14:textId="77777777" w:rsidR="000148CE" w:rsidRDefault="000148CE" w:rsidP="000148CE">
      <w:r>
        <w:t xml:space="preserve">  theme(legend.position = "right",</w:t>
      </w:r>
    </w:p>
    <w:p w14:paraId="2A707993" w14:textId="77777777" w:rsidR="000148CE" w:rsidRDefault="000148CE" w:rsidP="000148CE">
      <w:r>
        <w:t xml:space="preserve">        legend.justification = c("right", "bottom"),</w:t>
      </w:r>
    </w:p>
    <w:p w14:paraId="37F4B8CC" w14:textId="77777777" w:rsidR="000148CE" w:rsidRDefault="000148CE" w:rsidP="000148CE">
      <w:r>
        <w:t xml:space="preserve">        legend.box.just = "right", legend.margin = margin(6, 6, 6, 6),</w:t>
      </w:r>
    </w:p>
    <w:p w14:paraId="42622D05" w14:textId="77777777" w:rsidR="000148CE" w:rsidRDefault="000148CE" w:rsidP="000148CE">
      <w:r>
        <w:t xml:space="preserve">        legend.text = element_text(size = 20, family = "serif"),</w:t>
      </w:r>
    </w:p>
    <w:p w14:paraId="4B65FA86" w14:textId="77777777" w:rsidR="000148CE" w:rsidRDefault="000148CE" w:rsidP="000148CE">
      <w:r>
        <w:t xml:space="preserve">        legend.title = element_blank())+</w:t>
      </w:r>
    </w:p>
    <w:p w14:paraId="2248BB20" w14:textId="77777777" w:rsidR="000148CE" w:rsidRDefault="000148CE" w:rsidP="000148CE">
      <w:r>
        <w:t xml:space="preserve">  scale_y_continuous(limits = c(0,1), breaks = c(0.25,0.5,0.75,1))</w:t>
      </w:r>
    </w:p>
    <w:p w14:paraId="5B3F894C" w14:textId="77777777" w:rsidR="000148CE" w:rsidRDefault="000148CE" w:rsidP="000148CE">
      <w:r>
        <w:t>gc</w:t>
      </w:r>
    </w:p>
    <w:p w14:paraId="2F831E2C" w14:textId="77777777" w:rsidR="000148CE" w:rsidRDefault="000148CE" w:rsidP="000148CE"/>
    <w:p w14:paraId="54295799" w14:textId="77777777" w:rsidR="000148CE" w:rsidRDefault="000148CE" w:rsidP="000148CE">
      <w:r>
        <w:lastRenderedPageBreak/>
        <w:t>beta2 &lt;- plot_grid(gy, gm, gc, labels = c('a', 'b', 'c'), label_size = 24,</w:t>
      </w:r>
    </w:p>
    <w:p w14:paraId="51126BB6" w14:textId="77777777" w:rsidR="000148CE" w:rsidRDefault="000148CE" w:rsidP="000148CE">
      <w:r>
        <w:t xml:space="preserve">                   label_fontfamily = "sans", rel_widths = c(1), ncol = 1)</w:t>
      </w:r>
    </w:p>
    <w:p w14:paraId="4ABB0ADF" w14:textId="77777777" w:rsidR="000148CE" w:rsidRDefault="000148CE" w:rsidP="000148CE">
      <w:r>
        <w:t>beta2</w:t>
      </w:r>
    </w:p>
    <w:p w14:paraId="049CDA1E" w14:textId="77777777" w:rsidR="000148CE" w:rsidRDefault="000148CE" w:rsidP="000148CE"/>
    <w:p w14:paraId="106860DB" w14:textId="77777777" w:rsidR="000148CE" w:rsidRDefault="000148CE" w:rsidP="000148CE">
      <w:r>
        <w:t>ggsave(plot = beta2, "UpdatedDemographic.jpg", width = 10, height = 27, dpi = 600)</w:t>
      </w:r>
    </w:p>
    <w:p w14:paraId="0F586EA1" w14:textId="77777777" w:rsidR="000148CE" w:rsidRDefault="000148CE" w:rsidP="000148CE"/>
    <w:p w14:paraId="4E98CB63" w14:textId="77777777" w:rsidR="000148CE" w:rsidRDefault="000148CE" w:rsidP="000148CE">
      <w:r>
        <w:t>#making lollipop graphs</w:t>
      </w:r>
    </w:p>
    <w:p w14:paraId="56BF77F2" w14:textId="77777777" w:rsidR="000148CE" w:rsidRDefault="000148CE" w:rsidP="000148CE">
      <w:r>
        <w:t>data&lt;-read.csv("CodeLollipop.csv")</w:t>
      </w:r>
    </w:p>
    <w:p w14:paraId="0A6956BC" w14:textId="77777777" w:rsidR="000148CE" w:rsidRDefault="000148CE" w:rsidP="000148CE">
      <w:r>
        <w:t>Purpose&lt;-ggplot(data, aes(x = reorder(Purpose, -Purpose_Percent), y = Purpose_Percent)) +</w:t>
      </w:r>
    </w:p>
    <w:p w14:paraId="06311948" w14:textId="77777777" w:rsidR="000148CE" w:rsidRDefault="000148CE" w:rsidP="000148CE">
      <w:r>
        <w:t xml:space="preserve">  geom_segment(aes(x = reorder(Purpose, -Purpose_Percent),</w:t>
      </w:r>
    </w:p>
    <w:p w14:paraId="24A38E5D" w14:textId="77777777" w:rsidR="000148CE" w:rsidRDefault="000148CE" w:rsidP="000148CE">
      <w:r>
        <w:t xml:space="preserve">                   xend = reorder(Purpose, -Purpose_Percent),</w:t>
      </w:r>
    </w:p>
    <w:p w14:paraId="319949E5" w14:textId="77777777" w:rsidR="000148CE" w:rsidRDefault="000148CE" w:rsidP="000148CE">
      <w:r>
        <w:t xml:space="preserve">                   y = 0, yend = Purpose_Percent),</w:t>
      </w:r>
    </w:p>
    <w:p w14:paraId="60B4B44D" w14:textId="77777777" w:rsidR="000148CE" w:rsidRDefault="000148CE" w:rsidP="000148CE">
      <w:r>
        <w:t xml:space="preserve">               color = "gray", lwd = 1) +</w:t>
      </w:r>
    </w:p>
    <w:p w14:paraId="0F75CD36" w14:textId="77777777" w:rsidR="000148CE" w:rsidRDefault="000148CE" w:rsidP="000148CE">
      <w:r>
        <w:t xml:space="preserve">  geom_point(size = 4, pch = 21, bg = 4, col = 1) +</w:t>
      </w:r>
    </w:p>
    <w:p w14:paraId="354E3EED" w14:textId="77777777" w:rsidR="000148CE" w:rsidRDefault="000148CE" w:rsidP="000148CE">
      <w:r>
        <w:t xml:space="preserve">  xlab("Codes") +</w:t>
      </w:r>
    </w:p>
    <w:p w14:paraId="15D0C751" w14:textId="77777777" w:rsidR="000148CE" w:rsidRDefault="000148CE" w:rsidP="000148CE">
      <w:r>
        <w:t xml:space="preserve">  ylab("Code Percentage") +</w:t>
      </w:r>
    </w:p>
    <w:p w14:paraId="057B3144" w14:textId="77777777" w:rsidR="000148CE" w:rsidRDefault="000148CE" w:rsidP="000148CE">
      <w:r>
        <w:t xml:space="preserve">  ggtitle("Purpose Codes")+</w:t>
      </w:r>
    </w:p>
    <w:p w14:paraId="621DB214" w14:textId="77777777" w:rsidR="000148CE" w:rsidRDefault="000148CE" w:rsidP="000148CE">
      <w:r>
        <w:t xml:space="preserve">  coord_flip() +</w:t>
      </w:r>
    </w:p>
    <w:p w14:paraId="284581D5" w14:textId="77777777" w:rsidR="000148CE" w:rsidRDefault="000148CE" w:rsidP="000148CE">
      <w:r>
        <w:t xml:space="preserve">  theme_bw() +</w:t>
      </w:r>
    </w:p>
    <w:p w14:paraId="0D9296AF" w14:textId="77777777" w:rsidR="000148CE" w:rsidRDefault="000148CE" w:rsidP="000148CE">
      <w:r>
        <w:t xml:space="preserve">  theme(panel.background = element_rect(fill = "white", colour = NA),</w:t>
      </w:r>
    </w:p>
    <w:p w14:paraId="4BAB63EE" w14:textId="77777777" w:rsidR="000148CE" w:rsidRDefault="000148CE" w:rsidP="000148CE">
      <w:r>
        <w:t xml:space="preserve">        panel.grid.minor = element_blank(),</w:t>
      </w:r>
    </w:p>
    <w:p w14:paraId="09258FAF" w14:textId="77777777" w:rsidR="000148CE" w:rsidRDefault="000148CE" w:rsidP="000148CE">
      <w:r>
        <w:t xml:space="preserve">        panel.grid.major = element_blank(),</w:t>
      </w:r>
    </w:p>
    <w:p w14:paraId="0105E779" w14:textId="77777777" w:rsidR="000148CE" w:rsidRDefault="000148CE" w:rsidP="000148CE">
      <w:r>
        <w:t xml:space="preserve">        plot.background = element_rect(fill = "white", colour = NA),</w:t>
      </w:r>
    </w:p>
    <w:p w14:paraId="5A8DB797" w14:textId="77777777" w:rsidR="000148CE" w:rsidRDefault="000148CE" w:rsidP="000148CE">
      <w:r>
        <w:t xml:space="preserve">        panel.border = element_rect(fill = NA, colour = "black"),</w:t>
      </w:r>
    </w:p>
    <w:p w14:paraId="09C90343" w14:textId="77777777" w:rsidR="000148CE" w:rsidRDefault="000148CE" w:rsidP="000148CE">
      <w:r>
        <w:t xml:space="preserve">        text = element_text(color ="black", size = 14, family = "sans"),</w:t>
      </w:r>
    </w:p>
    <w:p w14:paraId="7F8ED363" w14:textId="77777777" w:rsidR="000148CE" w:rsidRDefault="000148CE" w:rsidP="000148CE">
      <w:r>
        <w:t xml:space="preserve">        axis.text.x = element_text(color ="black", size = 14, angle = 0),</w:t>
      </w:r>
    </w:p>
    <w:p w14:paraId="25508A0F" w14:textId="77777777" w:rsidR="000148CE" w:rsidRDefault="000148CE" w:rsidP="000148CE">
      <w:r>
        <w:lastRenderedPageBreak/>
        <w:t xml:space="preserve">        axis.text.y = element_text(color ="black", size = 14, angle = 0),</w:t>
      </w:r>
    </w:p>
    <w:p w14:paraId="1DCD1620" w14:textId="77777777" w:rsidR="000148CE" w:rsidRDefault="000148CE" w:rsidP="000148CE">
      <w:r>
        <w:t xml:space="preserve">        plot.title = element_text(hjust = 0.5))+</w:t>
      </w:r>
    </w:p>
    <w:p w14:paraId="5FD697B3" w14:textId="77777777" w:rsidR="000148CE" w:rsidRDefault="000148CE" w:rsidP="000148CE">
      <w:r>
        <w:t xml:space="preserve">  scale_y_continuous(limits = c(0,30), breaks = c(0,10,20,30))</w:t>
      </w:r>
    </w:p>
    <w:p w14:paraId="46869235" w14:textId="77777777" w:rsidR="000148CE" w:rsidRDefault="000148CE" w:rsidP="000148CE">
      <w:r>
        <w:t>Purpose</w:t>
      </w:r>
    </w:p>
    <w:p w14:paraId="33A3CF79" w14:textId="77777777" w:rsidR="000148CE" w:rsidRDefault="000148CE" w:rsidP="000148CE"/>
    <w:p w14:paraId="2E5B3517" w14:textId="77777777" w:rsidR="000148CE" w:rsidRDefault="000148CE" w:rsidP="000148CE">
      <w:r>
        <w:t>data&lt;-read.csv("LollipopBroad_Error.csv")</w:t>
      </w:r>
    </w:p>
    <w:p w14:paraId="7C108EEA" w14:textId="77777777" w:rsidR="000148CE" w:rsidRDefault="000148CE" w:rsidP="000148CE">
      <w:r>
        <w:t>Broad&lt;-ggplot(data, aes(x = reorder(Broad, -Broad_Percent), y = Broad_Percent)) +</w:t>
      </w:r>
    </w:p>
    <w:p w14:paraId="2247A5DD" w14:textId="77777777" w:rsidR="000148CE" w:rsidRDefault="000148CE" w:rsidP="000148CE">
      <w:r>
        <w:t xml:space="preserve">  geom_segment(aes(x = reorder(Broad, -Broad_Percent),</w:t>
      </w:r>
    </w:p>
    <w:p w14:paraId="31B2D6B1" w14:textId="77777777" w:rsidR="000148CE" w:rsidRDefault="000148CE" w:rsidP="000148CE">
      <w:r>
        <w:t xml:space="preserve">                   xend = reorder(Broad, -Broad_Percent),</w:t>
      </w:r>
    </w:p>
    <w:p w14:paraId="34E3221D" w14:textId="77777777" w:rsidR="000148CE" w:rsidRDefault="000148CE" w:rsidP="000148CE">
      <w:r>
        <w:t xml:space="preserve">                   y = 0, yend = Broad_Percent),</w:t>
      </w:r>
    </w:p>
    <w:p w14:paraId="08A075E6" w14:textId="77777777" w:rsidR="000148CE" w:rsidRDefault="000148CE" w:rsidP="000148CE">
      <w:r>
        <w:t xml:space="preserve">               color = "gray", lwd = 1) +</w:t>
      </w:r>
    </w:p>
    <w:p w14:paraId="0ED7B759" w14:textId="77777777" w:rsidR="000148CE" w:rsidRDefault="000148CE" w:rsidP="000148CE">
      <w:r>
        <w:t xml:space="preserve">  geom_point(size = 4, pch = 21, bg = 4, col = 1) +</w:t>
      </w:r>
    </w:p>
    <w:p w14:paraId="04A18D0E" w14:textId="77777777" w:rsidR="000148CE" w:rsidRDefault="000148CE" w:rsidP="000148CE">
      <w:r>
        <w:t xml:space="preserve">  xlab("Codes") +</w:t>
      </w:r>
    </w:p>
    <w:p w14:paraId="44ACFCA5" w14:textId="77777777" w:rsidR="000148CE" w:rsidRDefault="000148CE" w:rsidP="000148CE">
      <w:r>
        <w:t xml:space="preserve">  ylab("Code Percentage") +</w:t>
      </w:r>
    </w:p>
    <w:p w14:paraId="3B652660" w14:textId="77777777" w:rsidR="000148CE" w:rsidRDefault="000148CE" w:rsidP="000148CE">
      <w:r>
        <w:t xml:space="preserve">  ggtitle("Broad Codes")+</w:t>
      </w:r>
    </w:p>
    <w:p w14:paraId="327E01F3" w14:textId="77777777" w:rsidR="000148CE" w:rsidRDefault="000148CE" w:rsidP="000148CE">
      <w:r>
        <w:t xml:space="preserve">  coord_flip() +</w:t>
      </w:r>
    </w:p>
    <w:p w14:paraId="271D8F49" w14:textId="77777777" w:rsidR="000148CE" w:rsidRDefault="000148CE" w:rsidP="000148CE">
      <w:r>
        <w:t xml:space="preserve">  theme_bw() +</w:t>
      </w:r>
    </w:p>
    <w:p w14:paraId="340EAC5A" w14:textId="77777777" w:rsidR="000148CE" w:rsidRDefault="000148CE" w:rsidP="000148CE">
      <w:r>
        <w:t xml:space="preserve">  theme(panel.background = element_rect(fill = "white", colour = NA),</w:t>
      </w:r>
    </w:p>
    <w:p w14:paraId="31F6C174" w14:textId="77777777" w:rsidR="000148CE" w:rsidRDefault="000148CE" w:rsidP="000148CE">
      <w:r>
        <w:t xml:space="preserve">        panel.grid.minor = element_blank(),</w:t>
      </w:r>
    </w:p>
    <w:p w14:paraId="626840ED" w14:textId="77777777" w:rsidR="000148CE" w:rsidRDefault="000148CE" w:rsidP="000148CE">
      <w:r>
        <w:t xml:space="preserve">        panel.grid.major = element_blank(),</w:t>
      </w:r>
    </w:p>
    <w:p w14:paraId="548FB05E" w14:textId="77777777" w:rsidR="000148CE" w:rsidRDefault="000148CE" w:rsidP="000148CE">
      <w:r>
        <w:t xml:space="preserve">        plot.background = element_rect(fill = "white", colour = NA),</w:t>
      </w:r>
    </w:p>
    <w:p w14:paraId="276DF20C" w14:textId="77777777" w:rsidR="000148CE" w:rsidRDefault="000148CE" w:rsidP="000148CE">
      <w:r>
        <w:t xml:space="preserve">        panel.border = element_rect(fill = NA, colour = "black"),</w:t>
      </w:r>
    </w:p>
    <w:p w14:paraId="3FEB7F6A" w14:textId="77777777" w:rsidR="000148CE" w:rsidRDefault="000148CE" w:rsidP="000148CE">
      <w:r>
        <w:t xml:space="preserve">        text = element_text(color ="black", size = 14, family = "sans"),</w:t>
      </w:r>
    </w:p>
    <w:p w14:paraId="4883E32B" w14:textId="77777777" w:rsidR="000148CE" w:rsidRDefault="000148CE" w:rsidP="000148CE">
      <w:r>
        <w:t xml:space="preserve">        axis.text.x = element_text(color ="black", size = 14, angle = 0),</w:t>
      </w:r>
    </w:p>
    <w:p w14:paraId="06AEC469" w14:textId="77777777" w:rsidR="000148CE" w:rsidRDefault="000148CE" w:rsidP="000148CE">
      <w:r>
        <w:t xml:space="preserve">        axis.text.y = element_text(color ="black", size = 14, angle = 0),</w:t>
      </w:r>
    </w:p>
    <w:p w14:paraId="79B1B72C" w14:textId="77777777" w:rsidR="000148CE" w:rsidRDefault="000148CE" w:rsidP="000148CE">
      <w:r>
        <w:t xml:space="preserve">        plot.title = element_text(hjust = 0.5))+</w:t>
      </w:r>
    </w:p>
    <w:p w14:paraId="31CD1AAE" w14:textId="77777777" w:rsidR="000148CE" w:rsidRDefault="000148CE" w:rsidP="000148CE">
      <w:r>
        <w:lastRenderedPageBreak/>
        <w:t xml:space="preserve">  scale_y_continuous(limits = c(0,50), breaks = c(0,10,20,30,40,50))</w:t>
      </w:r>
    </w:p>
    <w:p w14:paraId="24855D41" w14:textId="77777777" w:rsidR="000148CE" w:rsidRDefault="000148CE" w:rsidP="000148CE">
      <w:r>
        <w:t>Broad</w:t>
      </w:r>
    </w:p>
    <w:p w14:paraId="2B574A80" w14:textId="77777777" w:rsidR="000148CE" w:rsidRDefault="000148CE" w:rsidP="000148CE"/>
    <w:p w14:paraId="4ED1D9B4" w14:textId="77777777" w:rsidR="000148CE" w:rsidRDefault="000148CE" w:rsidP="000148CE"/>
    <w:p w14:paraId="6399B9FC" w14:textId="77777777" w:rsidR="000148CE" w:rsidRDefault="000148CE" w:rsidP="000148CE">
      <w:r>
        <w:t>Error&lt;-ggplot(data, aes(x = reorder(Error, -Error_Percent), y = Error_Percent)) +</w:t>
      </w:r>
    </w:p>
    <w:p w14:paraId="1B80F275" w14:textId="77777777" w:rsidR="000148CE" w:rsidRDefault="000148CE" w:rsidP="000148CE">
      <w:r>
        <w:t xml:space="preserve">  geom_segment(aes(x = reorder(Error, -Error_Percent),</w:t>
      </w:r>
    </w:p>
    <w:p w14:paraId="3CE23A49" w14:textId="77777777" w:rsidR="000148CE" w:rsidRDefault="000148CE" w:rsidP="000148CE">
      <w:r>
        <w:t xml:space="preserve">                   xend = reorder(Error, -Error_Percent),</w:t>
      </w:r>
    </w:p>
    <w:p w14:paraId="4DE2DCCF" w14:textId="77777777" w:rsidR="000148CE" w:rsidRDefault="000148CE" w:rsidP="000148CE">
      <w:r>
        <w:t xml:space="preserve">                   y = 0, yend = Error_Percent),</w:t>
      </w:r>
    </w:p>
    <w:p w14:paraId="133DC652" w14:textId="77777777" w:rsidR="000148CE" w:rsidRDefault="000148CE" w:rsidP="000148CE">
      <w:r>
        <w:t xml:space="preserve">               color = "gray", lwd = 1) +</w:t>
      </w:r>
    </w:p>
    <w:p w14:paraId="43EDF874" w14:textId="77777777" w:rsidR="000148CE" w:rsidRDefault="000148CE" w:rsidP="000148CE">
      <w:r>
        <w:t xml:space="preserve">  geom_point(size = 4, pch = 21, bg = 4, col = 1) +</w:t>
      </w:r>
    </w:p>
    <w:p w14:paraId="1B614A9E" w14:textId="77777777" w:rsidR="000148CE" w:rsidRDefault="000148CE" w:rsidP="000148CE">
      <w:r>
        <w:t xml:space="preserve">  xlab("Codes") +</w:t>
      </w:r>
    </w:p>
    <w:p w14:paraId="7E784605" w14:textId="77777777" w:rsidR="000148CE" w:rsidRDefault="000148CE" w:rsidP="000148CE">
      <w:r>
        <w:t xml:space="preserve">  ylab("Code Percentage") +</w:t>
      </w:r>
    </w:p>
    <w:p w14:paraId="6723179D" w14:textId="77777777" w:rsidR="000148CE" w:rsidRDefault="000148CE" w:rsidP="000148CE">
      <w:r>
        <w:t xml:space="preserve">  ggtitle("Error Codes")+</w:t>
      </w:r>
    </w:p>
    <w:p w14:paraId="484DCE28" w14:textId="77777777" w:rsidR="000148CE" w:rsidRDefault="000148CE" w:rsidP="000148CE">
      <w:r>
        <w:t xml:space="preserve">  coord_flip() +</w:t>
      </w:r>
    </w:p>
    <w:p w14:paraId="6BEAB27D" w14:textId="77777777" w:rsidR="000148CE" w:rsidRDefault="000148CE" w:rsidP="000148CE">
      <w:r>
        <w:t xml:space="preserve">  theme_bw() +</w:t>
      </w:r>
    </w:p>
    <w:p w14:paraId="25CE5D13" w14:textId="77777777" w:rsidR="000148CE" w:rsidRDefault="000148CE" w:rsidP="000148CE">
      <w:r>
        <w:t xml:space="preserve">  theme(panel.background = element_rect(fill = "white", colour = NA),</w:t>
      </w:r>
    </w:p>
    <w:p w14:paraId="78D55886" w14:textId="77777777" w:rsidR="000148CE" w:rsidRDefault="000148CE" w:rsidP="000148CE">
      <w:r>
        <w:t xml:space="preserve">        panel.grid.minor = element_blank(),</w:t>
      </w:r>
    </w:p>
    <w:p w14:paraId="2BB1F67B" w14:textId="77777777" w:rsidR="000148CE" w:rsidRDefault="000148CE" w:rsidP="000148CE">
      <w:r>
        <w:t xml:space="preserve">        panel.grid.major = element_blank(),</w:t>
      </w:r>
    </w:p>
    <w:p w14:paraId="65499271" w14:textId="77777777" w:rsidR="000148CE" w:rsidRDefault="000148CE" w:rsidP="000148CE">
      <w:r>
        <w:t xml:space="preserve">        plot.background = element_rect(fill = "white", colour = NA),</w:t>
      </w:r>
    </w:p>
    <w:p w14:paraId="5283D703" w14:textId="77777777" w:rsidR="000148CE" w:rsidRDefault="000148CE" w:rsidP="000148CE">
      <w:r>
        <w:t xml:space="preserve">        panel.border = element_rect(fill = NA, colour = "black"),</w:t>
      </w:r>
    </w:p>
    <w:p w14:paraId="26DC5F64" w14:textId="77777777" w:rsidR="000148CE" w:rsidRDefault="000148CE" w:rsidP="000148CE">
      <w:r>
        <w:t xml:space="preserve">        text = element_text(color ="black", size = 14, family = "sans"),</w:t>
      </w:r>
    </w:p>
    <w:p w14:paraId="6F4435E0" w14:textId="77777777" w:rsidR="000148CE" w:rsidRDefault="000148CE" w:rsidP="000148CE">
      <w:r>
        <w:t xml:space="preserve">        axis.text.x = element_text(color ="black", size = 14, angle = 0),</w:t>
      </w:r>
    </w:p>
    <w:p w14:paraId="26D3B535" w14:textId="77777777" w:rsidR="000148CE" w:rsidRDefault="000148CE" w:rsidP="000148CE">
      <w:r>
        <w:t xml:space="preserve">        axis.text.y = element_text(color ="black", size = 14, angle = 0),</w:t>
      </w:r>
    </w:p>
    <w:p w14:paraId="22DB7C36" w14:textId="77777777" w:rsidR="000148CE" w:rsidRDefault="000148CE" w:rsidP="000148CE">
      <w:r>
        <w:t xml:space="preserve">        plot.title = element_text(hjust = 0.5))+</w:t>
      </w:r>
    </w:p>
    <w:p w14:paraId="5938E1CE" w14:textId="77777777" w:rsidR="000148CE" w:rsidRDefault="000148CE" w:rsidP="000148CE">
      <w:r>
        <w:t xml:space="preserve">  scale_y_continuous(limits = c(0,40), breaks = c(0,10,20,30,40))</w:t>
      </w:r>
    </w:p>
    <w:p w14:paraId="763B92E5" w14:textId="77777777" w:rsidR="000148CE" w:rsidRDefault="000148CE" w:rsidP="000148CE">
      <w:r>
        <w:t>Error</w:t>
      </w:r>
    </w:p>
    <w:p w14:paraId="667F4D15" w14:textId="77777777" w:rsidR="000148CE" w:rsidRDefault="000148CE" w:rsidP="000148CE"/>
    <w:p w14:paraId="3CBCFC11" w14:textId="77777777" w:rsidR="000148CE" w:rsidRDefault="000148CE" w:rsidP="000148CE">
      <w:r>
        <w:t>data&lt;-read.csv("LollipopTrend.csv")</w:t>
      </w:r>
    </w:p>
    <w:p w14:paraId="391EDF0F" w14:textId="77777777" w:rsidR="000148CE" w:rsidRDefault="000148CE" w:rsidP="000148CE">
      <w:r>
        <w:t>Trend&lt;-ggplot(data, aes(x = reorder(Trend, -Trend_Percent), y = Trend_Percent)) +</w:t>
      </w:r>
    </w:p>
    <w:p w14:paraId="706015D7" w14:textId="77777777" w:rsidR="000148CE" w:rsidRDefault="000148CE" w:rsidP="000148CE">
      <w:r>
        <w:t xml:space="preserve">  geom_segment(aes(x = reorder(Trend, -Trend_Percent),</w:t>
      </w:r>
    </w:p>
    <w:p w14:paraId="3132DFAE" w14:textId="77777777" w:rsidR="000148CE" w:rsidRDefault="000148CE" w:rsidP="000148CE">
      <w:r>
        <w:t xml:space="preserve">                   xend = reorder(Trend, -Trend_Percent),</w:t>
      </w:r>
    </w:p>
    <w:p w14:paraId="07BBD262" w14:textId="77777777" w:rsidR="000148CE" w:rsidRDefault="000148CE" w:rsidP="000148CE">
      <w:r>
        <w:t xml:space="preserve">                   y = 0, yend = Trend_Percent),</w:t>
      </w:r>
    </w:p>
    <w:p w14:paraId="4B82A79B" w14:textId="77777777" w:rsidR="000148CE" w:rsidRDefault="000148CE" w:rsidP="000148CE">
      <w:r>
        <w:t xml:space="preserve">               color = "gray", lwd = 1) +</w:t>
      </w:r>
    </w:p>
    <w:p w14:paraId="6E64D360" w14:textId="77777777" w:rsidR="000148CE" w:rsidRDefault="000148CE" w:rsidP="000148CE">
      <w:r>
        <w:t xml:space="preserve">  geom_point(size = 4, pch = 21, bg = 4, col = 1) +</w:t>
      </w:r>
    </w:p>
    <w:p w14:paraId="2D0E038F" w14:textId="77777777" w:rsidR="000148CE" w:rsidRDefault="000148CE" w:rsidP="000148CE">
      <w:r>
        <w:t xml:space="preserve">  xlab("Codes") +</w:t>
      </w:r>
    </w:p>
    <w:p w14:paraId="0DAB5E31" w14:textId="77777777" w:rsidR="000148CE" w:rsidRDefault="000148CE" w:rsidP="000148CE">
      <w:r>
        <w:t xml:space="preserve">  ylab("Code Percentage") +</w:t>
      </w:r>
    </w:p>
    <w:p w14:paraId="02493E18" w14:textId="77777777" w:rsidR="000148CE" w:rsidRDefault="000148CE" w:rsidP="000148CE">
      <w:r>
        <w:t xml:space="preserve">  ggtitle("Trend Codes")+</w:t>
      </w:r>
    </w:p>
    <w:p w14:paraId="4EDFCC59" w14:textId="77777777" w:rsidR="000148CE" w:rsidRDefault="000148CE" w:rsidP="000148CE">
      <w:r>
        <w:t xml:space="preserve">  coord_flip() +</w:t>
      </w:r>
    </w:p>
    <w:p w14:paraId="7AAF63EC" w14:textId="77777777" w:rsidR="000148CE" w:rsidRDefault="000148CE" w:rsidP="000148CE">
      <w:r>
        <w:t xml:space="preserve">  theme_bw() +</w:t>
      </w:r>
    </w:p>
    <w:p w14:paraId="359953AA" w14:textId="77777777" w:rsidR="000148CE" w:rsidRDefault="000148CE" w:rsidP="000148CE">
      <w:r>
        <w:t xml:space="preserve">  theme(panel.background = element_rect(fill = "white", colour = NA),</w:t>
      </w:r>
    </w:p>
    <w:p w14:paraId="562B6F35" w14:textId="77777777" w:rsidR="000148CE" w:rsidRDefault="000148CE" w:rsidP="000148CE">
      <w:r>
        <w:t xml:space="preserve">        panel.grid.minor = element_blank(),</w:t>
      </w:r>
    </w:p>
    <w:p w14:paraId="5B5624E9" w14:textId="77777777" w:rsidR="000148CE" w:rsidRDefault="000148CE" w:rsidP="000148CE">
      <w:r>
        <w:t xml:space="preserve">        panel.grid.major = element_blank(),</w:t>
      </w:r>
    </w:p>
    <w:p w14:paraId="12D2E4A0" w14:textId="77777777" w:rsidR="000148CE" w:rsidRDefault="000148CE" w:rsidP="000148CE">
      <w:r>
        <w:t xml:space="preserve">        plot.background = element_rect(fill = "white", colour = NA),</w:t>
      </w:r>
    </w:p>
    <w:p w14:paraId="3F9989C5" w14:textId="77777777" w:rsidR="000148CE" w:rsidRDefault="000148CE" w:rsidP="000148CE">
      <w:r>
        <w:t xml:space="preserve">        panel.border = element_rect(fill = NA, colour = "black"),</w:t>
      </w:r>
    </w:p>
    <w:p w14:paraId="00471486" w14:textId="77777777" w:rsidR="000148CE" w:rsidRDefault="000148CE" w:rsidP="000148CE">
      <w:r>
        <w:t xml:space="preserve">        text = element_text(color ="black", size = 14, family = "sans"),</w:t>
      </w:r>
    </w:p>
    <w:p w14:paraId="41EB16DF" w14:textId="77777777" w:rsidR="000148CE" w:rsidRDefault="000148CE" w:rsidP="000148CE">
      <w:r>
        <w:t xml:space="preserve">        axis.text.x = element_text(color ="black", size = 14, angle = 0),</w:t>
      </w:r>
    </w:p>
    <w:p w14:paraId="72D939B5" w14:textId="77777777" w:rsidR="000148CE" w:rsidRDefault="000148CE" w:rsidP="000148CE">
      <w:r>
        <w:t xml:space="preserve">        axis.text.y = element_text(color ="black", size = 14, angle = 0),</w:t>
      </w:r>
    </w:p>
    <w:p w14:paraId="1287D509" w14:textId="77777777" w:rsidR="000148CE" w:rsidRDefault="000148CE" w:rsidP="000148CE">
      <w:r>
        <w:t xml:space="preserve">        plot.title = element_text(hjust = 0.5))+</w:t>
      </w:r>
    </w:p>
    <w:p w14:paraId="00046C8D" w14:textId="77777777" w:rsidR="000148CE" w:rsidRDefault="000148CE" w:rsidP="000148CE">
      <w:r>
        <w:t xml:space="preserve">  scale_y_continuous(limits = c(0,45), breaks = c(0,5,15,25,35,45))</w:t>
      </w:r>
    </w:p>
    <w:p w14:paraId="44C50C21" w14:textId="77777777" w:rsidR="000148CE" w:rsidRDefault="000148CE" w:rsidP="000148CE">
      <w:r>
        <w:t>Trend</w:t>
      </w:r>
    </w:p>
    <w:p w14:paraId="566F1C97" w14:textId="77777777" w:rsidR="000148CE" w:rsidRDefault="000148CE" w:rsidP="000148CE"/>
    <w:p w14:paraId="7FA8A2F2" w14:textId="77777777" w:rsidR="000148CE" w:rsidRDefault="000148CE" w:rsidP="000148CE">
      <w:r>
        <w:t>data&lt;-read.csv("LollipopGroups.csv")</w:t>
      </w:r>
    </w:p>
    <w:p w14:paraId="038012CE" w14:textId="77777777" w:rsidR="000148CE" w:rsidRDefault="000148CE" w:rsidP="000148CE">
      <w:r>
        <w:lastRenderedPageBreak/>
        <w:t>Groups&lt;-ggplot(data, aes(x = reorder(Group, -Percent), y = Percent)) +</w:t>
      </w:r>
    </w:p>
    <w:p w14:paraId="635E2A19" w14:textId="77777777" w:rsidR="000148CE" w:rsidRDefault="000148CE" w:rsidP="000148CE">
      <w:r>
        <w:t xml:space="preserve">  geom_segment(aes(x = reorder(Group, -Percent),</w:t>
      </w:r>
    </w:p>
    <w:p w14:paraId="2E81E2F1" w14:textId="77777777" w:rsidR="000148CE" w:rsidRDefault="000148CE" w:rsidP="000148CE">
      <w:r>
        <w:t xml:space="preserve">                   xend = reorder(Group, -Percent),</w:t>
      </w:r>
    </w:p>
    <w:p w14:paraId="47EBF391" w14:textId="77777777" w:rsidR="000148CE" w:rsidRDefault="000148CE" w:rsidP="000148CE">
      <w:r>
        <w:t xml:space="preserve">                   y = 0, yend = Percent),</w:t>
      </w:r>
    </w:p>
    <w:p w14:paraId="41EBEE79" w14:textId="77777777" w:rsidR="000148CE" w:rsidRDefault="000148CE" w:rsidP="000148CE">
      <w:r>
        <w:t xml:space="preserve">               color = "gray", lwd = 1) +</w:t>
      </w:r>
    </w:p>
    <w:p w14:paraId="132867E9" w14:textId="77777777" w:rsidR="000148CE" w:rsidRDefault="000148CE" w:rsidP="000148CE">
      <w:r>
        <w:t xml:space="preserve">  geom_point(size = 4, pch = 21, bg = 4, col = 1) +</w:t>
      </w:r>
    </w:p>
    <w:p w14:paraId="102701DB" w14:textId="77777777" w:rsidR="000148CE" w:rsidRDefault="000148CE" w:rsidP="000148CE">
      <w:r>
        <w:t xml:space="preserve">  xlab("Categories") +</w:t>
      </w:r>
    </w:p>
    <w:p w14:paraId="437EE87A" w14:textId="77777777" w:rsidR="000148CE" w:rsidRDefault="000148CE" w:rsidP="000148CE">
      <w:r>
        <w:t xml:space="preserve">  ylab("Code Percentage") +</w:t>
      </w:r>
    </w:p>
    <w:p w14:paraId="76A979D1" w14:textId="77777777" w:rsidR="000148CE" w:rsidRDefault="000148CE" w:rsidP="000148CE">
      <w:r>
        <w:t xml:space="preserve">  ggtitle("Code Categories")+</w:t>
      </w:r>
    </w:p>
    <w:p w14:paraId="5EB33D89" w14:textId="77777777" w:rsidR="000148CE" w:rsidRDefault="000148CE" w:rsidP="000148CE">
      <w:r>
        <w:t xml:space="preserve">  coord_flip() +</w:t>
      </w:r>
    </w:p>
    <w:p w14:paraId="1D4C9F4B" w14:textId="77777777" w:rsidR="000148CE" w:rsidRDefault="000148CE" w:rsidP="000148CE">
      <w:r>
        <w:t xml:space="preserve">  theme_bw() +</w:t>
      </w:r>
    </w:p>
    <w:p w14:paraId="1F87B0A7" w14:textId="77777777" w:rsidR="000148CE" w:rsidRDefault="000148CE" w:rsidP="000148CE">
      <w:r>
        <w:t xml:space="preserve">  theme(panel.background = element_rect(fill = "white", colour = NA),</w:t>
      </w:r>
    </w:p>
    <w:p w14:paraId="3390B72F" w14:textId="77777777" w:rsidR="000148CE" w:rsidRDefault="000148CE" w:rsidP="000148CE">
      <w:r>
        <w:t xml:space="preserve">        panel.grid.minor = element_blank(),</w:t>
      </w:r>
    </w:p>
    <w:p w14:paraId="51D0489C" w14:textId="77777777" w:rsidR="000148CE" w:rsidRDefault="000148CE" w:rsidP="000148CE">
      <w:r>
        <w:t xml:space="preserve">        panel.grid.major = element_blank(),</w:t>
      </w:r>
    </w:p>
    <w:p w14:paraId="3E7E6DE7" w14:textId="77777777" w:rsidR="000148CE" w:rsidRDefault="000148CE" w:rsidP="000148CE">
      <w:r>
        <w:t xml:space="preserve">        plot.background = element_rect(fill = "white", colour = NA),</w:t>
      </w:r>
    </w:p>
    <w:p w14:paraId="134AF99B" w14:textId="77777777" w:rsidR="000148CE" w:rsidRDefault="000148CE" w:rsidP="000148CE">
      <w:r>
        <w:t xml:space="preserve">        panel.border = element_rect(fill = NA, colour = "black"),</w:t>
      </w:r>
    </w:p>
    <w:p w14:paraId="3E567C1C" w14:textId="77777777" w:rsidR="000148CE" w:rsidRDefault="000148CE" w:rsidP="000148CE">
      <w:r>
        <w:t xml:space="preserve">        text = element_text(color ="black", size = 14, family = "sans"),</w:t>
      </w:r>
    </w:p>
    <w:p w14:paraId="16E41EFB" w14:textId="77777777" w:rsidR="000148CE" w:rsidRDefault="000148CE" w:rsidP="000148CE">
      <w:r>
        <w:t xml:space="preserve">        axis.text.x = element_text(color ="black", size = 14, angle = 0),</w:t>
      </w:r>
    </w:p>
    <w:p w14:paraId="488550BC" w14:textId="77777777" w:rsidR="000148CE" w:rsidRDefault="000148CE" w:rsidP="000148CE">
      <w:r>
        <w:t xml:space="preserve">        axis.text.y = element_text(color ="black", size = 14, angle = 0),</w:t>
      </w:r>
    </w:p>
    <w:p w14:paraId="3D771610" w14:textId="77777777" w:rsidR="000148CE" w:rsidRDefault="000148CE" w:rsidP="000148CE">
      <w:r>
        <w:t xml:space="preserve">        plot.title = element_text(hjust = 0.5))+</w:t>
      </w:r>
    </w:p>
    <w:p w14:paraId="1C962E85" w14:textId="77777777" w:rsidR="000148CE" w:rsidRDefault="000148CE" w:rsidP="000148CE">
      <w:r>
        <w:t xml:space="preserve">  scale_y_continuous(limits = c(0,35), breaks = c(0,5,15,25,35))</w:t>
      </w:r>
    </w:p>
    <w:p w14:paraId="48835B77" w14:textId="77777777" w:rsidR="000148CE" w:rsidRDefault="000148CE" w:rsidP="000148CE">
      <w:r>
        <w:t>Groups</w:t>
      </w:r>
    </w:p>
    <w:p w14:paraId="7258B214" w14:textId="77777777" w:rsidR="000148CE" w:rsidRDefault="000148CE" w:rsidP="000148CE"/>
    <w:p w14:paraId="4FB49EE7" w14:textId="77777777" w:rsidR="000148CE" w:rsidRDefault="000148CE" w:rsidP="000148CE">
      <w:r>
        <w:t>library(cowplot)</w:t>
      </w:r>
    </w:p>
    <w:p w14:paraId="5F40E4A6" w14:textId="77777777" w:rsidR="000148CE" w:rsidRDefault="000148CE" w:rsidP="000148CE"/>
    <w:p w14:paraId="5790A140" w14:textId="77777777" w:rsidR="000148CE" w:rsidRDefault="000148CE" w:rsidP="000148CE">
      <w:r>
        <w:t>bottom_row &lt;- plot_grid(Purpose,Trend,</w:t>
      </w:r>
    </w:p>
    <w:p w14:paraId="6286F222" w14:textId="77777777" w:rsidR="000148CE" w:rsidRDefault="000148CE" w:rsidP="000148CE">
      <w:r>
        <w:lastRenderedPageBreak/>
        <w:t xml:space="preserve">                        labels = c('d', 'e'), label_size=16, label_fontfamily = "sans", </w:t>
      </w:r>
    </w:p>
    <w:p w14:paraId="6E03F30B" w14:textId="77777777" w:rsidR="000148CE" w:rsidRDefault="000148CE" w:rsidP="000148CE">
      <w:r>
        <w:t xml:space="preserve">                        label_fontface = "plain", align = "v", axis = "t", rel_widths = c(1), ncol = 2, nrow = 1)</w:t>
      </w:r>
    </w:p>
    <w:p w14:paraId="288FCE08" w14:textId="77777777" w:rsidR="000148CE" w:rsidRDefault="000148CE" w:rsidP="000148CE"/>
    <w:p w14:paraId="2FDFC513" w14:textId="77777777" w:rsidR="000148CE" w:rsidRDefault="000148CE" w:rsidP="000148CE"/>
    <w:p w14:paraId="36983E46" w14:textId="77777777" w:rsidR="000148CE" w:rsidRDefault="000148CE" w:rsidP="000148CE">
      <w:r>
        <w:t>upper_row &lt;- plot_grid(Broad,Error,</w:t>
      </w:r>
    </w:p>
    <w:p w14:paraId="0999CB24" w14:textId="77777777" w:rsidR="000148CE" w:rsidRDefault="000148CE" w:rsidP="000148CE">
      <w:r>
        <w:t xml:space="preserve">                       labels = c('b', 'c'), label_size=16, label_fontfamily = "sans", </w:t>
      </w:r>
    </w:p>
    <w:p w14:paraId="6C12D108" w14:textId="77777777" w:rsidR="000148CE" w:rsidRDefault="000148CE" w:rsidP="000148CE">
      <w:r>
        <w:t xml:space="preserve">                       label_fontface = "plain", align = "v", axis = "t", rel_widths = c(1), ncol = 2, nrow = 1)</w:t>
      </w:r>
    </w:p>
    <w:p w14:paraId="28EA1F83" w14:textId="77777777" w:rsidR="000148CE" w:rsidRDefault="000148CE" w:rsidP="000148CE"/>
    <w:p w14:paraId="38C7A4F4" w14:textId="77777777" w:rsidR="000148CE" w:rsidRDefault="000148CE" w:rsidP="000148CE"/>
    <w:p w14:paraId="5E0FFF9A" w14:textId="77777777" w:rsidR="000148CE" w:rsidRDefault="000148CE" w:rsidP="000148CE">
      <w:r>
        <w:t>beta2 &lt;- plot_grid(Groups, upper_row, bottom_row, labels = c('a', ''), label_size = 16,</w:t>
      </w:r>
    </w:p>
    <w:p w14:paraId="26CDA46B" w14:textId="77777777" w:rsidR="000148CE" w:rsidRDefault="000148CE" w:rsidP="000148CE">
      <w:r>
        <w:t xml:space="preserve">                   label_fontfamily = "serif", rel_widths = c(1), ncol = 1)</w:t>
      </w:r>
    </w:p>
    <w:p w14:paraId="3A295ECF" w14:textId="77777777" w:rsidR="000148CE" w:rsidRDefault="000148CE" w:rsidP="000148CE">
      <w:r>
        <w:t>beta2</w:t>
      </w:r>
    </w:p>
    <w:p w14:paraId="6026FF0B" w14:textId="77777777" w:rsidR="000148CE" w:rsidRDefault="000148CE" w:rsidP="000148CE"/>
    <w:p w14:paraId="262B5C9B" w14:textId="53132CA6" w:rsidR="000148CE" w:rsidRDefault="000148CE" w:rsidP="000148CE">
      <w:r>
        <w:t>ggsave(plot = beta2, "LollipopFigureUpdated.jpg", width = 15, height = 15, dpi = 600)</w:t>
      </w:r>
    </w:p>
    <w:sectPr w:rsidR="00014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8CE"/>
    <w:rsid w:val="000148CE"/>
    <w:rsid w:val="008F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BF2DE"/>
  <w15:chartTrackingRefBased/>
  <w15:docId w15:val="{75E8B2B2-8CE2-4A6D-8E72-B71656BF6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48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48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48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48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48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48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48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48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8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8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48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48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48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48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48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48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48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48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48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48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8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48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48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48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48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48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48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48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48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7</Pages>
  <Words>5845</Words>
  <Characters>33317</Characters>
  <Application>Microsoft Office Word</Application>
  <DocSecurity>0</DocSecurity>
  <Lines>277</Lines>
  <Paragraphs>78</Paragraphs>
  <ScaleCrop>false</ScaleCrop>
  <Company/>
  <LinksUpToDate>false</LinksUpToDate>
  <CharactersWithSpaces>39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toczynski</dc:creator>
  <cp:keywords/>
  <dc:description/>
  <cp:lastModifiedBy>Lauren Stoczynski</cp:lastModifiedBy>
  <cp:revision>1</cp:revision>
  <dcterms:created xsi:type="dcterms:W3CDTF">2026-02-07T15:31:00Z</dcterms:created>
  <dcterms:modified xsi:type="dcterms:W3CDTF">2026-02-07T15:32:00Z</dcterms:modified>
</cp:coreProperties>
</file>